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53EE0" w14:textId="7B5EA2A8" w:rsidR="0078190B" w:rsidRPr="003C45DF" w:rsidRDefault="002B2B95" w:rsidP="00A64B54">
      <w:pPr>
        <w:spacing w:after="0"/>
        <w:ind w:left="5760" w:firstLine="720"/>
        <w:rPr>
          <w:rFonts w:ascii="Times New Roman" w:hAnsi="Times New Roman" w:cs="Times New Roman"/>
          <w:bCs/>
          <w:color w:val="000000" w:themeColor="text1"/>
          <w:lang w:val="az-Latn-AZ"/>
        </w:rPr>
      </w:pPr>
      <w:r w:rsidRPr="003C45DF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7216" behindDoc="0" locked="0" layoutInCell="1" allowOverlap="1" wp14:anchorId="773789F9" wp14:editId="321159E7">
            <wp:simplePos x="0" y="0"/>
            <wp:positionH relativeFrom="column">
              <wp:posOffset>0</wp:posOffset>
            </wp:positionH>
            <wp:positionV relativeFrom="paragraph">
              <wp:posOffset>104140</wp:posOffset>
            </wp:positionV>
            <wp:extent cx="1871345" cy="5181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-FAO-nu-logo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1345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64B54" w:rsidRPr="003C45DF">
        <w:rPr>
          <w:rFonts w:ascii="Times New Roman" w:hAnsi="Times New Roman" w:cs="Times New Roman"/>
          <w:b/>
          <w:color w:val="000000" w:themeColor="text1"/>
          <w:lang w:val="az-Latn-AZ"/>
        </w:rPr>
        <w:t xml:space="preserve"> </w:t>
      </w:r>
      <w:r w:rsidR="00A64B54" w:rsidRPr="003C45DF">
        <w:rPr>
          <w:rFonts w:ascii="Times New Roman" w:hAnsi="Times New Roman" w:cs="Times New Roman"/>
          <w:b/>
          <w:color w:val="000000" w:themeColor="text1"/>
          <w:lang w:val="az-Latn-AZ"/>
        </w:rPr>
        <w:tab/>
      </w:r>
      <w:r w:rsidR="00A64B54" w:rsidRPr="003C45DF">
        <w:rPr>
          <w:rFonts w:ascii="Times New Roman" w:hAnsi="Times New Roman" w:cs="Times New Roman"/>
          <w:b/>
          <w:color w:val="000000" w:themeColor="text1"/>
          <w:lang w:val="az-Latn-AZ"/>
        </w:rPr>
        <w:tab/>
      </w:r>
      <w:r w:rsidR="00A64B54" w:rsidRPr="003C45DF">
        <w:rPr>
          <w:rFonts w:ascii="Times New Roman" w:hAnsi="Times New Roman" w:cs="Times New Roman"/>
          <w:bCs/>
          <w:color w:val="000000" w:themeColor="text1"/>
          <w:lang w:val="az-Latn-AZ"/>
        </w:rPr>
        <w:t>Date:</w:t>
      </w:r>
    </w:p>
    <w:p w14:paraId="35090CE7" w14:textId="7892FBD7" w:rsidR="00A64B54" w:rsidRPr="003C45DF" w:rsidRDefault="00A64B54" w:rsidP="00A64B54">
      <w:pPr>
        <w:spacing w:after="0"/>
        <w:ind w:left="7920"/>
        <w:rPr>
          <w:rFonts w:ascii="Times New Roman" w:hAnsi="Times New Roman" w:cs="Times New Roman"/>
          <w:bCs/>
          <w:color w:val="000000" w:themeColor="text1"/>
          <w:lang w:val="az-Latn-AZ"/>
        </w:rPr>
      </w:pPr>
      <w:r w:rsidRPr="003C45DF">
        <w:rPr>
          <w:rFonts w:ascii="Times New Roman" w:hAnsi="Times New Roman" w:cs="Times New Roman"/>
          <w:bCs/>
          <w:color w:val="000000" w:themeColor="text1"/>
          <w:lang w:val="az-Latn-AZ"/>
        </w:rPr>
        <w:t>No:</w:t>
      </w:r>
    </w:p>
    <w:p w14:paraId="56F55F3F" w14:textId="62A0271A" w:rsidR="00A64B54" w:rsidRPr="003C45DF" w:rsidRDefault="00A64B54" w:rsidP="00A64B54">
      <w:pPr>
        <w:spacing w:after="0"/>
        <w:rPr>
          <w:rFonts w:ascii="Times New Roman" w:hAnsi="Times New Roman" w:cs="Times New Roman"/>
          <w:b/>
          <w:color w:val="000000" w:themeColor="text1"/>
          <w:lang w:val="az-Latn-AZ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Name of the Enumerator:</w:t>
      </w:r>
    </w:p>
    <w:p w14:paraId="23C4FB9C" w14:textId="6ACE2C83" w:rsidR="00A64B54" w:rsidRPr="003C45DF" w:rsidRDefault="00A64B54" w:rsidP="00A64B54">
      <w:pPr>
        <w:spacing w:after="0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Signature of Enumerator:</w:t>
      </w:r>
    </w:p>
    <w:p w14:paraId="028E939B" w14:textId="77777777" w:rsidR="00040FD1" w:rsidRPr="003C45DF" w:rsidRDefault="00040FD1" w:rsidP="00A64B54">
      <w:pPr>
        <w:spacing w:after="0"/>
        <w:rPr>
          <w:rFonts w:ascii="Times New Roman" w:hAnsi="Times New Roman" w:cs="Times New Roman"/>
          <w:b/>
          <w:color w:val="000000" w:themeColor="text1"/>
          <w:lang w:val="az-Latn-AZ"/>
        </w:rPr>
      </w:pPr>
    </w:p>
    <w:p w14:paraId="2A6DE9B7" w14:textId="55ABE3FA" w:rsidR="006914BE" w:rsidRPr="003C45DF" w:rsidRDefault="006914BE" w:rsidP="00A64B54">
      <w:pPr>
        <w:jc w:val="center"/>
        <w:rPr>
          <w:rFonts w:ascii="Times New Roman" w:hAnsi="Times New Roman" w:cs="Times New Roman"/>
          <w:b/>
          <w:color w:val="000000" w:themeColor="text1"/>
          <w:lang w:val="az-Latn-AZ"/>
        </w:rPr>
      </w:pPr>
      <w:r w:rsidRPr="003C45DF">
        <w:rPr>
          <w:rFonts w:ascii="Times New Roman" w:hAnsi="Times New Roman" w:cs="Times New Roman"/>
          <w:b/>
          <w:color w:val="000000" w:themeColor="text1"/>
          <w:lang w:val="az-Latn-AZ"/>
        </w:rPr>
        <w:t>VALUE CHAIN ANALYSIS</w:t>
      </w:r>
    </w:p>
    <w:p w14:paraId="34F07FE7" w14:textId="761BFAB5" w:rsidR="00A64B54" w:rsidRPr="003C45DF" w:rsidRDefault="0002707D" w:rsidP="00A64B54">
      <w:pPr>
        <w:jc w:val="center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b/>
          <w:color w:val="000000" w:themeColor="text1"/>
          <w:lang w:val="az-Latn-AZ"/>
        </w:rPr>
        <w:t xml:space="preserve">FARMER QUESTIONNAIRE </w:t>
      </w:r>
      <w:r w:rsidR="00D07873" w:rsidRPr="003C45DF">
        <w:rPr>
          <w:rFonts w:ascii="Times New Roman" w:hAnsi="Times New Roman" w:cs="Times New Roman"/>
          <w:b/>
          <w:color w:val="000000" w:themeColor="text1"/>
          <w:lang w:val="az-Latn-AZ"/>
        </w:rPr>
        <w:br/>
      </w:r>
    </w:p>
    <w:p w14:paraId="1EAC2C98" w14:textId="19A17A35" w:rsidR="00D07873" w:rsidRPr="003C45DF" w:rsidRDefault="00A64B54" w:rsidP="00A64B54">
      <w:pPr>
        <w:spacing w:after="0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Province / District:</w:t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ab/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>Village:</w:t>
      </w:r>
    </w:p>
    <w:p w14:paraId="1E4CDEC7" w14:textId="0F331A58" w:rsidR="00B74760" w:rsidRPr="003C45DF" w:rsidRDefault="0002707D" w:rsidP="000212FA">
      <w:pPr>
        <w:pStyle w:val="Heading1"/>
        <w:rPr>
          <w:color w:val="000000" w:themeColor="text1"/>
        </w:rPr>
      </w:pPr>
      <w:r w:rsidRPr="003C45DF">
        <w:rPr>
          <w:color w:val="000000" w:themeColor="text1"/>
        </w:rPr>
        <w:t>1</w:t>
      </w:r>
      <w:r w:rsidR="00A11C0F" w:rsidRPr="003C45DF">
        <w:rPr>
          <w:color w:val="000000" w:themeColor="text1"/>
        </w:rPr>
        <w:t>. Demographic</w:t>
      </w:r>
    </w:p>
    <w:p w14:paraId="5E057C58" w14:textId="3374CB5A" w:rsidR="00EC1088" w:rsidRPr="003C45DF" w:rsidRDefault="0002707D" w:rsidP="0002707D">
      <w:pPr>
        <w:spacing w:after="0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1.</w:t>
      </w:r>
      <w:r w:rsidR="00A64B54" w:rsidRPr="003C45DF">
        <w:rPr>
          <w:rFonts w:ascii="Times New Roman" w:hAnsi="Times New Roman" w:cs="Times New Roman"/>
          <w:color w:val="000000" w:themeColor="text1"/>
          <w:lang w:val="en-IN"/>
        </w:rPr>
        <w:t xml:space="preserve">Name and Surname (Optional): </w:t>
      </w:r>
    </w:p>
    <w:p w14:paraId="6B750919" w14:textId="77777777" w:rsidR="0002707D" w:rsidRPr="003C45DF" w:rsidRDefault="0002707D" w:rsidP="0002707D">
      <w:pPr>
        <w:spacing w:after="0"/>
        <w:rPr>
          <w:rFonts w:ascii="Times New Roman" w:hAnsi="Times New Roman" w:cs="Times New Roman"/>
          <w:color w:val="000000" w:themeColor="text1"/>
          <w:lang w:val="en-IN"/>
        </w:rPr>
      </w:pPr>
    </w:p>
    <w:p w14:paraId="6E65A457" w14:textId="77777777" w:rsidR="0002707D" w:rsidRPr="003C45DF" w:rsidRDefault="00EC1088" w:rsidP="00EC1088">
      <w:pPr>
        <w:spacing w:after="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2. </w:t>
      </w:r>
      <w:r w:rsidR="00A64B54" w:rsidRPr="003C45DF">
        <w:rPr>
          <w:rFonts w:ascii="Times New Roman" w:hAnsi="Times New Roman" w:cs="Times New Roman"/>
          <w:color w:val="000000" w:themeColor="text1"/>
        </w:rPr>
        <w:t xml:space="preserve">Age: </w:t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</w:p>
    <w:p w14:paraId="63A82DA7" w14:textId="77777777" w:rsidR="0002707D" w:rsidRPr="003C45DF" w:rsidRDefault="0002707D" w:rsidP="00EC1088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352331EA" w14:textId="0A70AE2E" w:rsidR="00A64B54" w:rsidRPr="003C45DF" w:rsidRDefault="00A64B54" w:rsidP="0002707D">
      <w:pPr>
        <w:spacing w:after="0"/>
        <w:ind w:firstLine="720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1)</w:t>
      </w:r>
      <w:r w:rsidR="001C16BB" w:rsidRPr="003C45DF"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>18-30      2) 3</w:t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>1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>-40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>3) 4</w:t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>1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>-50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>4) 5</w:t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>1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>-60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>5) Over 60</w:t>
      </w:r>
    </w:p>
    <w:p w14:paraId="159A3D0B" w14:textId="77777777" w:rsidR="0002707D" w:rsidRPr="003C45DF" w:rsidRDefault="0002707D" w:rsidP="0002707D">
      <w:pPr>
        <w:spacing w:after="0"/>
        <w:ind w:firstLine="720"/>
        <w:rPr>
          <w:rFonts w:ascii="Times New Roman" w:hAnsi="Times New Roman" w:cs="Times New Roman"/>
          <w:color w:val="000000" w:themeColor="text1"/>
          <w:lang w:val="en-IN"/>
        </w:rPr>
      </w:pPr>
    </w:p>
    <w:p w14:paraId="6AD334ED" w14:textId="77777777" w:rsidR="0002707D" w:rsidRPr="003C45DF" w:rsidRDefault="00EC1088" w:rsidP="00EC1088">
      <w:pPr>
        <w:spacing w:after="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. </w:t>
      </w:r>
      <w:r w:rsidR="00A64B54" w:rsidRPr="003C45DF">
        <w:rPr>
          <w:rFonts w:ascii="Times New Roman" w:hAnsi="Times New Roman" w:cs="Times New Roman"/>
          <w:color w:val="000000" w:themeColor="text1"/>
        </w:rPr>
        <w:t xml:space="preserve">Gender: </w:t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</w:p>
    <w:p w14:paraId="457D26B1" w14:textId="77777777" w:rsidR="0002707D" w:rsidRPr="003C45DF" w:rsidRDefault="0002707D" w:rsidP="00EC1088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12304665" w14:textId="6D4231F5" w:rsidR="00A64B54" w:rsidRPr="003C45DF" w:rsidRDefault="00A64B54" w:rsidP="0002707D">
      <w:pPr>
        <w:spacing w:after="0"/>
        <w:ind w:firstLine="720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1) Male      2) Female</w:t>
      </w:r>
    </w:p>
    <w:p w14:paraId="1F838628" w14:textId="77777777" w:rsidR="0002707D" w:rsidRPr="003C45DF" w:rsidRDefault="0002707D" w:rsidP="0002707D">
      <w:pPr>
        <w:spacing w:after="0"/>
        <w:ind w:firstLine="720"/>
        <w:rPr>
          <w:rFonts w:ascii="Times New Roman" w:hAnsi="Times New Roman" w:cs="Times New Roman"/>
          <w:color w:val="000000" w:themeColor="text1"/>
          <w:lang w:val="en-IN"/>
        </w:rPr>
      </w:pPr>
    </w:p>
    <w:p w14:paraId="0C671C85" w14:textId="77777777" w:rsidR="0002707D" w:rsidRPr="003C45DF" w:rsidRDefault="00EC1088" w:rsidP="00EC1088">
      <w:pPr>
        <w:spacing w:after="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4. </w:t>
      </w:r>
      <w:r w:rsidR="00A64B54" w:rsidRPr="003C45DF">
        <w:rPr>
          <w:rFonts w:ascii="Times New Roman" w:hAnsi="Times New Roman" w:cs="Times New Roman"/>
          <w:color w:val="000000" w:themeColor="text1"/>
        </w:rPr>
        <w:t xml:space="preserve">Household Size: </w:t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</w:p>
    <w:p w14:paraId="0DA6C0C4" w14:textId="77777777" w:rsidR="0002707D" w:rsidRPr="003C45DF" w:rsidRDefault="0002707D" w:rsidP="00EC1088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19808716" w14:textId="642CB45F" w:rsidR="00A64B54" w:rsidRPr="003C45DF" w:rsidRDefault="00A64B54" w:rsidP="0002707D">
      <w:pPr>
        <w:spacing w:after="0"/>
        <w:ind w:firstLine="720"/>
        <w:rPr>
          <w:rFonts w:ascii="Times New Roman" w:hAnsi="Times New Roman" w:cs="Times New Roman"/>
          <w:color w:val="000000" w:themeColor="text1"/>
          <w:lang w:val="en-IN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1)</w:t>
      </w:r>
      <w:r w:rsidR="001C16BB" w:rsidRPr="003C45DF">
        <w:rPr>
          <w:rFonts w:ascii="Times New Roman" w:hAnsi="Times New Roman" w:cs="Times New Roman"/>
          <w:color w:val="000000" w:themeColor="text1"/>
          <w:lang w:val="en-IN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>Single-</w:t>
      </w:r>
      <w:proofErr w:type="gramStart"/>
      <w:r w:rsidRPr="003C45DF">
        <w:rPr>
          <w:rFonts w:ascii="Times New Roman" w:hAnsi="Times New Roman" w:cs="Times New Roman"/>
          <w:color w:val="000000" w:themeColor="text1"/>
          <w:lang w:val="en-IN"/>
        </w:rPr>
        <w:t>head  2</w:t>
      </w:r>
      <w:proofErr w:type="gramEnd"/>
      <w:r w:rsidRPr="003C45DF">
        <w:rPr>
          <w:rFonts w:ascii="Times New Roman" w:hAnsi="Times New Roman" w:cs="Times New Roman"/>
          <w:color w:val="000000" w:themeColor="text1"/>
          <w:lang w:val="en-IN"/>
        </w:rPr>
        <w:t xml:space="preserve">) 1-2 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 xml:space="preserve"> 3) </w:t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>3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 xml:space="preserve">-4    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 xml:space="preserve">4) </w:t>
      </w:r>
      <w:r w:rsidR="0002707D" w:rsidRPr="003C45DF">
        <w:rPr>
          <w:rFonts w:ascii="Times New Roman" w:hAnsi="Times New Roman" w:cs="Times New Roman"/>
          <w:color w:val="000000" w:themeColor="text1"/>
          <w:lang w:val="en-IN"/>
        </w:rPr>
        <w:t>5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 xml:space="preserve">-6         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>5) Over 6</w:t>
      </w:r>
    </w:p>
    <w:p w14:paraId="4F20C858" w14:textId="77777777" w:rsidR="0002707D" w:rsidRPr="003C45DF" w:rsidRDefault="0002707D" w:rsidP="0002707D">
      <w:pPr>
        <w:spacing w:after="0"/>
        <w:ind w:firstLine="720"/>
        <w:rPr>
          <w:rFonts w:ascii="Times New Roman" w:hAnsi="Times New Roman" w:cs="Times New Roman"/>
          <w:color w:val="000000" w:themeColor="text1"/>
          <w:lang w:val="en-IN"/>
        </w:rPr>
      </w:pPr>
    </w:p>
    <w:p w14:paraId="38ECB283" w14:textId="368DDA75" w:rsidR="00A64B54" w:rsidRPr="003C45DF" w:rsidRDefault="00EC1088" w:rsidP="00EC1088">
      <w:pPr>
        <w:spacing w:after="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5. </w:t>
      </w:r>
      <w:r w:rsidR="00A64B54" w:rsidRPr="003C45DF">
        <w:rPr>
          <w:rFonts w:ascii="Times New Roman" w:hAnsi="Times New Roman" w:cs="Times New Roman"/>
          <w:color w:val="000000" w:themeColor="text1"/>
        </w:rPr>
        <w:t>Education:</w:t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  <w:lang w:val="en-IN"/>
        </w:rPr>
        <w:t>1)</w:t>
      </w:r>
      <w:r w:rsidR="00A64B54" w:rsidRPr="003C45DF">
        <w:rPr>
          <w:rFonts w:ascii="Times New Roman" w:hAnsi="Times New Roman" w:cs="Times New Roman"/>
          <w:color w:val="000000" w:themeColor="text1"/>
        </w:rPr>
        <w:t xml:space="preserve"> Illiterate</w:t>
      </w:r>
      <w:r w:rsidR="00A64B54" w:rsidRPr="003C45DF">
        <w:rPr>
          <w:rFonts w:ascii="Times New Roman" w:hAnsi="Times New Roman" w:cs="Times New Roman"/>
          <w:color w:val="000000" w:themeColor="text1"/>
        </w:rPr>
        <w:tab/>
        <w:t>2) Primary school</w:t>
      </w:r>
      <w:r w:rsidR="00A64B54" w:rsidRPr="003C45DF">
        <w:rPr>
          <w:rFonts w:ascii="Times New Roman" w:hAnsi="Times New Roman" w:cs="Times New Roman"/>
          <w:color w:val="000000" w:themeColor="text1"/>
        </w:rPr>
        <w:tab/>
      </w:r>
      <w:r w:rsidR="00A64B54" w:rsidRPr="003C45DF">
        <w:rPr>
          <w:rFonts w:ascii="Times New Roman" w:hAnsi="Times New Roman" w:cs="Times New Roman"/>
          <w:color w:val="000000" w:themeColor="text1"/>
          <w:lang w:val="en-IN"/>
        </w:rPr>
        <w:t xml:space="preserve">3) Secondary school </w:t>
      </w:r>
      <w:r w:rsidR="00A64B54" w:rsidRPr="003C45DF">
        <w:rPr>
          <w:rFonts w:ascii="Times New Roman" w:hAnsi="Times New Roman" w:cs="Times New Roman"/>
          <w:color w:val="000000" w:themeColor="text1"/>
          <w:lang w:val="en-IN"/>
        </w:rPr>
        <w:tab/>
        <w:t>4) Highschool</w:t>
      </w:r>
    </w:p>
    <w:p w14:paraId="30C42786" w14:textId="0E0B5587" w:rsidR="009F71E3" w:rsidRPr="003C45DF" w:rsidRDefault="00A64B54" w:rsidP="00EC1088">
      <w:pPr>
        <w:spacing w:after="0"/>
        <w:ind w:left="2160"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  <w:lang w:val="en-IN"/>
        </w:rPr>
        <w:t>5) University</w:t>
      </w:r>
      <w:r w:rsidRPr="003C45DF">
        <w:rPr>
          <w:rFonts w:ascii="Times New Roman" w:hAnsi="Times New Roman" w:cs="Times New Roman"/>
          <w:color w:val="000000" w:themeColor="text1"/>
          <w:lang w:val="en-IN"/>
        </w:rPr>
        <w:tab/>
        <w:t>6) Other</w:t>
      </w:r>
    </w:p>
    <w:p w14:paraId="63DCDC1B" w14:textId="77777777" w:rsidR="00EC1088" w:rsidRPr="003C45DF" w:rsidRDefault="00EC1088" w:rsidP="00EC1088">
      <w:pPr>
        <w:spacing w:after="0"/>
        <w:ind w:left="2160" w:firstLine="720"/>
        <w:rPr>
          <w:rFonts w:ascii="Times New Roman" w:hAnsi="Times New Roman" w:cs="Times New Roman"/>
          <w:color w:val="000000" w:themeColor="text1"/>
        </w:rPr>
      </w:pPr>
    </w:p>
    <w:p w14:paraId="15C0DC00" w14:textId="4713BE05" w:rsidR="003733DD" w:rsidRPr="003C45DF" w:rsidRDefault="0002707D" w:rsidP="00EC1088">
      <w:pPr>
        <w:rPr>
          <w:rFonts w:ascii="Times New Roman" w:hAnsi="Times New Roman" w:cs="Times New Roman"/>
          <w:b/>
          <w:color w:val="000000" w:themeColor="text1"/>
        </w:rPr>
      </w:pPr>
      <w:r w:rsidRPr="003C45DF"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="00EC1088" w:rsidRPr="003C45DF">
        <w:rPr>
          <w:rFonts w:ascii="Times New Roman" w:hAnsi="Times New Roman" w:cs="Times New Roman"/>
          <w:b/>
          <w:color w:val="000000" w:themeColor="text1"/>
        </w:rPr>
        <w:t>OWNERSHIP</w:t>
      </w:r>
      <w:r w:rsidRPr="003C45DF"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="00EC1088" w:rsidRPr="003C45DF">
        <w:rPr>
          <w:rFonts w:ascii="Times New Roman" w:hAnsi="Times New Roman" w:cs="Times New Roman"/>
          <w:b/>
          <w:color w:val="000000" w:themeColor="text1"/>
        </w:rPr>
        <w:t>LIVESTOCK</w:t>
      </w:r>
    </w:p>
    <w:p w14:paraId="19EE668C" w14:textId="77777777" w:rsidR="0002707D" w:rsidRPr="003C45DF" w:rsidRDefault="00EC1088" w:rsidP="000212FA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6. </w:t>
      </w:r>
      <w:r w:rsidR="00552379" w:rsidRPr="003C45DF">
        <w:rPr>
          <w:rFonts w:ascii="Times New Roman" w:hAnsi="Times New Roman" w:cs="Times New Roman"/>
          <w:color w:val="000000" w:themeColor="text1"/>
        </w:rPr>
        <w:t>What is your present herd size of sheep</w:t>
      </w:r>
      <w:r w:rsidR="00300704" w:rsidRPr="003C45DF">
        <w:rPr>
          <w:rFonts w:ascii="Times New Roman" w:hAnsi="Times New Roman" w:cs="Times New Roman"/>
          <w:color w:val="000000" w:themeColor="text1"/>
        </w:rPr>
        <w:t>/</w:t>
      </w:r>
      <w:r w:rsidR="00BE7DF8" w:rsidRPr="003C45DF">
        <w:rPr>
          <w:rFonts w:ascii="Times New Roman" w:hAnsi="Times New Roman" w:cs="Times New Roman"/>
          <w:color w:val="000000" w:themeColor="text1"/>
        </w:rPr>
        <w:t xml:space="preserve">lamb </w:t>
      </w:r>
      <w:r w:rsidR="00300704" w:rsidRPr="003C45DF">
        <w:rPr>
          <w:rFonts w:ascii="Times New Roman" w:hAnsi="Times New Roman" w:cs="Times New Roman"/>
          <w:color w:val="000000" w:themeColor="text1"/>
        </w:rPr>
        <w:t>and rams</w:t>
      </w:r>
      <w:r w:rsidR="00552379" w:rsidRPr="003C45DF">
        <w:rPr>
          <w:rFonts w:ascii="Times New Roman" w:hAnsi="Times New Roman" w:cs="Times New Roman"/>
          <w:color w:val="000000" w:themeColor="text1"/>
        </w:rPr>
        <w:t>? ______ (number)</w:t>
      </w:r>
      <w:r w:rsidR="003733DD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10A9B126" w14:textId="132B05F7" w:rsidR="00552379" w:rsidRPr="003C45DF" w:rsidRDefault="003733DD" w:rsidP="0002707D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) Small </w:t>
      </w:r>
      <w:r w:rsidR="0002707D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 xml:space="preserve">2) Medium </w:t>
      </w:r>
      <w:r w:rsidR="00EC1088" w:rsidRPr="003C45DF">
        <w:rPr>
          <w:rFonts w:ascii="Times New Roman" w:hAnsi="Times New Roman" w:cs="Times New Roman"/>
          <w:color w:val="000000" w:themeColor="text1"/>
        </w:rPr>
        <w:t xml:space="preserve">  </w:t>
      </w:r>
      <w:r w:rsidR="0002707D" w:rsidRPr="003C45DF">
        <w:rPr>
          <w:rFonts w:ascii="Times New Roman" w:hAnsi="Times New Roman" w:cs="Times New Roman"/>
          <w:color w:val="000000" w:themeColor="text1"/>
        </w:rPr>
        <w:tab/>
      </w:r>
      <w:r w:rsidR="00EC1088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>3) Large</w:t>
      </w:r>
    </w:p>
    <w:p w14:paraId="3C8C5995" w14:textId="77777777" w:rsidR="00C363CC" w:rsidRPr="003C45DF" w:rsidRDefault="00C363CC" w:rsidP="00C363CC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7. What is your present herd size of goat? ______ (number) </w:t>
      </w:r>
    </w:p>
    <w:p w14:paraId="459ABEE7" w14:textId="5BB71B91" w:rsidR="0002707D" w:rsidRPr="003C45DF" w:rsidRDefault="00C363CC" w:rsidP="00C363CC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) Small </w:t>
      </w:r>
      <w:r w:rsidRPr="003C45DF">
        <w:rPr>
          <w:rFonts w:ascii="Times New Roman" w:hAnsi="Times New Roman" w:cs="Times New Roman"/>
          <w:color w:val="000000" w:themeColor="text1"/>
        </w:rPr>
        <w:tab/>
        <w:t xml:space="preserve">2) </w:t>
      </w:r>
      <w:proofErr w:type="gramStart"/>
      <w:r w:rsidRPr="003C45DF">
        <w:rPr>
          <w:rFonts w:ascii="Times New Roman" w:hAnsi="Times New Roman" w:cs="Times New Roman"/>
          <w:color w:val="000000" w:themeColor="text1"/>
        </w:rPr>
        <w:t xml:space="preserve">Medium 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proofErr w:type="gramEnd"/>
      <w:r w:rsidRPr="003C45DF">
        <w:rPr>
          <w:rFonts w:ascii="Times New Roman" w:hAnsi="Times New Roman" w:cs="Times New Roman"/>
          <w:color w:val="000000" w:themeColor="text1"/>
        </w:rPr>
        <w:t xml:space="preserve">  3) Large</w:t>
      </w:r>
    </w:p>
    <w:p w14:paraId="7B07CEA4" w14:textId="77777777" w:rsidR="00E02D91" w:rsidRPr="003C45DF" w:rsidRDefault="00C363CC" w:rsidP="000212FA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8</w:t>
      </w:r>
      <w:r w:rsidR="00EC1088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552379" w:rsidRPr="003C45DF">
        <w:rPr>
          <w:rFonts w:ascii="Times New Roman" w:hAnsi="Times New Roman" w:cs="Times New Roman"/>
          <w:color w:val="000000" w:themeColor="text1"/>
        </w:rPr>
        <w:t>How has the size of your</w:t>
      </w:r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552379" w:rsidRPr="003C45DF">
        <w:rPr>
          <w:rFonts w:ascii="Times New Roman" w:hAnsi="Times New Roman" w:cs="Times New Roman"/>
          <w:color w:val="000000" w:themeColor="text1"/>
        </w:rPr>
        <w:t xml:space="preserve">herd changed over the last </w:t>
      </w:r>
      <w:r w:rsidR="007516C3" w:rsidRPr="003C45DF">
        <w:rPr>
          <w:rFonts w:ascii="Times New Roman" w:hAnsi="Times New Roman" w:cs="Times New Roman"/>
          <w:color w:val="000000" w:themeColor="text1"/>
        </w:rPr>
        <w:t>3</w:t>
      </w:r>
      <w:r w:rsidR="00552379" w:rsidRPr="003C45DF">
        <w:rPr>
          <w:rFonts w:ascii="Times New Roman" w:hAnsi="Times New Roman" w:cs="Times New Roman"/>
          <w:color w:val="000000" w:themeColor="text1"/>
        </w:rPr>
        <w:t xml:space="preserve"> years? </w:t>
      </w:r>
      <w:r w:rsidR="00EC1088" w:rsidRPr="003C45DF">
        <w:rPr>
          <w:rFonts w:ascii="Times New Roman" w:hAnsi="Times New Roman" w:cs="Times New Roman"/>
          <w:color w:val="000000" w:themeColor="text1"/>
        </w:rPr>
        <w:tab/>
      </w:r>
    </w:p>
    <w:p w14:paraId="37B3D871" w14:textId="758F6A01" w:rsidR="00552379" w:rsidRPr="003C45DF" w:rsidRDefault="00EC1088" w:rsidP="00E02D91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  <w:lang w:val="az-Latn-AZ"/>
        </w:rPr>
        <w:t xml:space="preserve">1) </w:t>
      </w:r>
      <w:r w:rsidRPr="003C45DF">
        <w:rPr>
          <w:rFonts w:ascii="Times New Roman" w:hAnsi="Times New Roman" w:cs="Times New Roman"/>
          <w:color w:val="000000" w:themeColor="text1"/>
        </w:rPr>
        <w:t>Increased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  <w:lang w:val="az-Latn-AZ"/>
        </w:rPr>
        <w:t xml:space="preserve">2) </w:t>
      </w:r>
      <w:r w:rsidRPr="003C45DF">
        <w:rPr>
          <w:rFonts w:ascii="Times New Roman" w:hAnsi="Times New Roman" w:cs="Times New Roman"/>
          <w:color w:val="000000" w:themeColor="text1"/>
        </w:rPr>
        <w:t>Decreased</w:t>
      </w:r>
      <w:r w:rsidRPr="003C45DF">
        <w:rPr>
          <w:rFonts w:ascii="Times New Roman" w:hAnsi="Times New Roman" w:cs="Times New Roman"/>
          <w:color w:val="000000" w:themeColor="text1"/>
          <w:lang w:val="az-Latn-AZ"/>
        </w:rPr>
        <w:t xml:space="preserve"> </w:t>
      </w:r>
      <w:r w:rsidR="00E02D91" w:rsidRPr="003C45DF">
        <w:rPr>
          <w:rFonts w:ascii="Times New Roman" w:hAnsi="Times New Roman" w:cs="Times New Roman"/>
          <w:color w:val="000000" w:themeColor="text1"/>
          <w:lang w:val="az-Latn-AZ"/>
        </w:rPr>
        <w:tab/>
      </w:r>
      <w:r w:rsidRPr="003C45DF">
        <w:rPr>
          <w:rFonts w:ascii="Times New Roman" w:hAnsi="Times New Roman" w:cs="Times New Roman"/>
          <w:color w:val="000000" w:themeColor="text1"/>
          <w:lang w:val="az-Latn-AZ"/>
        </w:rPr>
        <w:t xml:space="preserve">3) </w:t>
      </w:r>
      <w:r w:rsidRPr="003C45DF">
        <w:rPr>
          <w:rFonts w:ascii="Times New Roman" w:hAnsi="Times New Roman" w:cs="Times New Roman"/>
          <w:color w:val="000000" w:themeColor="text1"/>
        </w:rPr>
        <w:t>Constant</w:t>
      </w:r>
    </w:p>
    <w:p w14:paraId="02CBEEE4" w14:textId="0BC3BEBB" w:rsidR="008151F5" w:rsidRPr="003C45DF" w:rsidRDefault="00EC1088" w:rsidP="000212FA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8</w:t>
      </w:r>
      <w:r w:rsidR="00C363CC" w:rsidRPr="003C45DF">
        <w:rPr>
          <w:rFonts w:ascii="Times New Roman" w:hAnsi="Times New Roman" w:cs="Times New Roman"/>
          <w:color w:val="000000" w:themeColor="text1"/>
        </w:rPr>
        <w:t>.1</w:t>
      </w:r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8151F5" w:rsidRPr="003C45DF">
        <w:rPr>
          <w:rFonts w:ascii="Times New Roman" w:hAnsi="Times New Roman" w:cs="Times New Roman"/>
          <w:color w:val="000000" w:themeColor="text1"/>
        </w:rPr>
        <w:t>What has been the reason for the change/ no change in your herd size?</w:t>
      </w:r>
      <w:r w:rsidRPr="003C45DF">
        <w:rPr>
          <w:rFonts w:ascii="Times New Roman" w:hAnsi="Times New Roman" w:cs="Times New Roman"/>
          <w:color w:val="000000" w:themeColor="text1"/>
        </w:rPr>
        <w:t xml:space="preserve"> ________________________________</w:t>
      </w:r>
    </w:p>
    <w:p w14:paraId="6F457227" w14:textId="3D4A9A47" w:rsidR="00552379" w:rsidRPr="003C45DF" w:rsidRDefault="00E5665E" w:rsidP="00EC1088">
      <w:pPr>
        <w:pStyle w:val="NoSpacing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29630596"/>
      <w:r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3. </w:t>
      </w:r>
      <w:r w:rsidR="00EC1088" w:rsidRPr="003C45DF">
        <w:rPr>
          <w:rFonts w:ascii="Times New Roman" w:hAnsi="Times New Roman" w:cs="Times New Roman"/>
          <w:b/>
          <w:bCs/>
          <w:color w:val="000000" w:themeColor="text1"/>
        </w:rPr>
        <w:t>HOUSING</w:t>
      </w:r>
      <w:r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="001D19DE" w:rsidRPr="003C45DF">
        <w:rPr>
          <w:rFonts w:ascii="Times New Roman" w:hAnsi="Times New Roman" w:cs="Times New Roman"/>
          <w:b/>
          <w:bCs/>
          <w:color w:val="000000" w:themeColor="text1"/>
        </w:rPr>
        <w:t>BREED</w:t>
      </w:r>
      <w:r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C1088"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MANAGEMENT </w:t>
      </w:r>
    </w:p>
    <w:bookmarkEnd w:id="0"/>
    <w:p w14:paraId="58C25E6E" w14:textId="77777777" w:rsidR="008151F5" w:rsidRPr="003C45DF" w:rsidRDefault="008151F5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DAFA76A" w14:textId="2E2CA6FA" w:rsidR="00EC1088" w:rsidRPr="003C45DF" w:rsidRDefault="00E5665E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9. </w:t>
      </w:r>
      <w:r w:rsidR="00DE0704" w:rsidRPr="003C45DF">
        <w:rPr>
          <w:rFonts w:ascii="Times New Roman" w:hAnsi="Times New Roman" w:cs="Times New Roman"/>
          <w:color w:val="000000" w:themeColor="text1"/>
        </w:rPr>
        <w:t>Where do you keep your sheep</w:t>
      </w:r>
      <w:r w:rsidR="00EC1088" w:rsidRPr="003C45DF">
        <w:rPr>
          <w:rFonts w:ascii="Times New Roman" w:hAnsi="Times New Roman" w:cs="Times New Roman"/>
          <w:color w:val="000000" w:themeColor="text1"/>
        </w:rPr>
        <w:t>?</w:t>
      </w:r>
    </w:p>
    <w:p w14:paraId="097F0943" w14:textId="77777777" w:rsidR="00E5665E" w:rsidRPr="003C45DF" w:rsidRDefault="00E5665E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7365C39" w14:textId="32D0E879" w:rsidR="00E5665E" w:rsidRPr="003C45DF" w:rsidRDefault="00E5665E" w:rsidP="00E5665E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9.1 Winter/Day</w:t>
      </w:r>
      <w:r w:rsidR="00EC1088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EC1088" w:rsidRPr="003C45DF">
        <w:rPr>
          <w:rFonts w:ascii="Times New Roman" w:hAnsi="Times New Roman" w:cs="Times New Roman"/>
          <w:color w:val="000000" w:themeColor="text1"/>
        </w:rPr>
        <w:tab/>
      </w:r>
    </w:p>
    <w:p w14:paraId="4C9330F7" w14:textId="77777777" w:rsidR="00E5665E" w:rsidRPr="003C45DF" w:rsidRDefault="00E5665E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C4FB8C6" w14:textId="04D78BC0" w:rsidR="00EC1088" w:rsidRPr="003C45DF" w:rsidRDefault="00E5665E" w:rsidP="00E5665E">
      <w:pPr>
        <w:pStyle w:val="NoSpacing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Pasture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EC1088" w:rsidRPr="003C45DF">
        <w:rPr>
          <w:rFonts w:ascii="Times New Roman" w:hAnsi="Times New Roman" w:cs="Times New Roman"/>
          <w:color w:val="000000" w:themeColor="text1"/>
        </w:rPr>
        <w:t xml:space="preserve">2) </w:t>
      </w:r>
      <w:r w:rsidRPr="003C45DF">
        <w:rPr>
          <w:rFonts w:ascii="Times New Roman" w:hAnsi="Times New Roman" w:cs="Times New Roman"/>
          <w:color w:val="000000" w:themeColor="text1"/>
        </w:rPr>
        <w:t>C</w:t>
      </w:r>
      <w:r w:rsidR="00EC1088" w:rsidRPr="003C45DF">
        <w:rPr>
          <w:rFonts w:ascii="Times New Roman" w:hAnsi="Times New Roman" w:cs="Times New Roman"/>
          <w:color w:val="000000" w:themeColor="text1"/>
        </w:rPr>
        <w:t>losed shed</w:t>
      </w:r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EC1088" w:rsidRPr="003C45DF">
        <w:rPr>
          <w:rFonts w:ascii="Times New Roman" w:hAnsi="Times New Roman" w:cs="Times New Roman"/>
          <w:color w:val="000000" w:themeColor="text1"/>
        </w:rPr>
        <w:t>3) Other</w:t>
      </w:r>
      <w:r w:rsidRPr="003C45DF">
        <w:rPr>
          <w:rFonts w:ascii="Times New Roman" w:hAnsi="Times New Roman" w:cs="Times New Roman"/>
          <w:color w:val="000000" w:themeColor="text1"/>
        </w:rPr>
        <w:t xml:space="preserve"> ________________________</w:t>
      </w:r>
    </w:p>
    <w:p w14:paraId="7CD52E4B" w14:textId="77777777" w:rsidR="00E5665E" w:rsidRPr="003C45DF" w:rsidRDefault="00E5665E" w:rsidP="00E5665E">
      <w:pPr>
        <w:pStyle w:val="NoSpacing"/>
        <w:ind w:left="360"/>
        <w:rPr>
          <w:rFonts w:ascii="Times New Roman" w:hAnsi="Times New Roman" w:cs="Times New Roman"/>
          <w:color w:val="000000" w:themeColor="text1"/>
        </w:rPr>
      </w:pPr>
    </w:p>
    <w:p w14:paraId="303450CA" w14:textId="34BBE7B5" w:rsidR="00E5665E" w:rsidRPr="003C45DF" w:rsidRDefault="00EC1088" w:rsidP="00E5665E">
      <w:pPr>
        <w:pStyle w:val="NoSpacing"/>
        <w:numPr>
          <w:ilvl w:val="1"/>
          <w:numId w:val="30"/>
        </w:num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Winter/Night </w:t>
      </w:r>
      <w:r w:rsidR="00A573D7" w:rsidRPr="003C45DF">
        <w:rPr>
          <w:rFonts w:ascii="Times New Roman" w:hAnsi="Times New Roman" w:cs="Times New Roman"/>
          <w:color w:val="000000" w:themeColor="text1"/>
        </w:rPr>
        <w:tab/>
      </w:r>
    </w:p>
    <w:p w14:paraId="0526B5CB" w14:textId="77777777" w:rsidR="00E5665E" w:rsidRPr="003C45DF" w:rsidRDefault="00E5665E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A7ABE52" w14:textId="77777777" w:rsidR="00E5665E" w:rsidRPr="003C45DF" w:rsidRDefault="00E5665E" w:rsidP="008151F5">
      <w:pPr>
        <w:pStyle w:val="NoSpacing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Pasture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EC1088" w:rsidRPr="003C45DF">
        <w:rPr>
          <w:rFonts w:ascii="Times New Roman" w:hAnsi="Times New Roman" w:cs="Times New Roman"/>
          <w:color w:val="000000" w:themeColor="text1"/>
        </w:rPr>
        <w:t xml:space="preserve">2) </w:t>
      </w:r>
      <w:r w:rsidRPr="003C45DF">
        <w:rPr>
          <w:rFonts w:ascii="Times New Roman" w:hAnsi="Times New Roman" w:cs="Times New Roman"/>
          <w:color w:val="000000" w:themeColor="text1"/>
        </w:rPr>
        <w:t>C</w:t>
      </w:r>
      <w:r w:rsidR="00EC1088" w:rsidRPr="003C45DF">
        <w:rPr>
          <w:rFonts w:ascii="Times New Roman" w:hAnsi="Times New Roman" w:cs="Times New Roman"/>
          <w:color w:val="000000" w:themeColor="text1"/>
        </w:rPr>
        <w:t>losed shed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>3) Other ________________________</w:t>
      </w:r>
    </w:p>
    <w:p w14:paraId="54DF480B" w14:textId="77777777" w:rsidR="00E5665E" w:rsidRPr="003C45DF" w:rsidRDefault="00E5665E" w:rsidP="00E5665E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D2C6719" w14:textId="77777777" w:rsidR="00E5665E" w:rsidRPr="003C45DF" w:rsidRDefault="00E5665E" w:rsidP="00E5665E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09C0A37F" w14:textId="492E4C4C" w:rsidR="00E5665E" w:rsidRPr="003C45DF" w:rsidRDefault="00EC1088" w:rsidP="00E5665E">
      <w:pPr>
        <w:pStyle w:val="NoSpacing"/>
        <w:numPr>
          <w:ilvl w:val="1"/>
          <w:numId w:val="30"/>
        </w:num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Summer/Day</w:t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A573D7" w:rsidRPr="003C45DF">
        <w:rPr>
          <w:rFonts w:ascii="Times New Roman" w:hAnsi="Times New Roman" w:cs="Times New Roman"/>
          <w:color w:val="000000" w:themeColor="text1"/>
        </w:rPr>
        <w:tab/>
      </w:r>
    </w:p>
    <w:p w14:paraId="286BE990" w14:textId="77777777" w:rsidR="00E5665E" w:rsidRPr="003C45DF" w:rsidRDefault="00E5665E" w:rsidP="00E5665E">
      <w:pPr>
        <w:pStyle w:val="NoSpacing"/>
        <w:ind w:firstLine="720"/>
        <w:rPr>
          <w:rFonts w:ascii="Times New Roman" w:hAnsi="Times New Roman" w:cs="Times New Roman"/>
          <w:color w:val="000000" w:themeColor="text1"/>
        </w:rPr>
      </w:pPr>
    </w:p>
    <w:p w14:paraId="5369C9E1" w14:textId="306AC98D" w:rsidR="00EC1088" w:rsidRPr="003C45DF" w:rsidRDefault="00E5665E" w:rsidP="00E5665E">
      <w:pPr>
        <w:pStyle w:val="NoSpacing"/>
        <w:numPr>
          <w:ilvl w:val="0"/>
          <w:numId w:val="29"/>
        </w:num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Pasture</w:t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2) </w:t>
      </w:r>
      <w:r w:rsidRPr="003C45DF">
        <w:rPr>
          <w:rFonts w:ascii="Times New Roman" w:hAnsi="Times New Roman" w:cs="Times New Roman"/>
          <w:color w:val="000000" w:themeColor="text1"/>
        </w:rPr>
        <w:t>C</w:t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losed shed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A573D7" w:rsidRPr="003C45DF">
        <w:rPr>
          <w:rFonts w:ascii="Times New Roman" w:hAnsi="Times New Roman" w:cs="Times New Roman"/>
          <w:color w:val="000000" w:themeColor="text1"/>
        </w:rPr>
        <w:t>3) Other</w:t>
      </w:r>
      <w:r w:rsidRPr="003C45DF">
        <w:rPr>
          <w:rFonts w:ascii="Times New Roman" w:hAnsi="Times New Roman" w:cs="Times New Roman"/>
          <w:color w:val="000000" w:themeColor="text1"/>
        </w:rPr>
        <w:t>________________</w:t>
      </w:r>
    </w:p>
    <w:p w14:paraId="2197F06C" w14:textId="77777777" w:rsidR="00E5665E" w:rsidRPr="003C45DF" w:rsidRDefault="00E5665E" w:rsidP="00E5665E">
      <w:pPr>
        <w:pStyle w:val="NoSpacing"/>
        <w:ind w:left="1080"/>
        <w:rPr>
          <w:rFonts w:ascii="Times New Roman" w:hAnsi="Times New Roman" w:cs="Times New Roman"/>
          <w:color w:val="000000" w:themeColor="text1"/>
        </w:rPr>
      </w:pPr>
    </w:p>
    <w:p w14:paraId="4CAA5342" w14:textId="04EF2002" w:rsidR="00E5665E" w:rsidRPr="003C45DF" w:rsidRDefault="00E5665E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9.4 </w:t>
      </w:r>
      <w:r w:rsidR="00EC1088" w:rsidRPr="003C45DF">
        <w:rPr>
          <w:rFonts w:ascii="Times New Roman" w:hAnsi="Times New Roman" w:cs="Times New Roman"/>
          <w:color w:val="000000" w:themeColor="text1"/>
        </w:rPr>
        <w:t>Summer/Night</w:t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A573D7" w:rsidRPr="003C45DF">
        <w:rPr>
          <w:rFonts w:ascii="Times New Roman" w:hAnsi="Times New Roman" w:cs="Times New Roman"/>
          <w:color w:val="000000" w:themeColor="text1"/>
        </w:rPr>
        <w:tab/>
      </w:r>
    </w:p>
    <w:p w14:paraId="30EF128E" w14:textId="77777777" w:rsidR="00E5665E" w:rsidRPr="003C45DF" w:rsidRDefault="00E5665E" w:rsidP="008151F5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6C7E995" w14:textId="45F6D926" w:rsidR="00EC1088" w:rsidRPr="003C45DF" w:rsidRDefault="00E5665E" w:rsidP="00E5665E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1) </w:t>
      </w:r>
      <w:r w:rsidRPr="003C45DF">
        <w:rPr>
          <w:rFonts w:ascii="Times New Roman" w:hAnsi="Times New Roman" w:cs="Times New Roman"/>
          <w:color w:val="000000" w:themeColor="text1"/>
        </w:rPr>
        <w:t>Pasture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 2) </w:t>
      </w:r>
      <w:r w:rsidRPr="003C45DF">
        <w:rPr>
          <w:rFonts w:ascii="Times New Roman" w:hAnsi="Times New Roman" w:cs="Times New Roman"/>
          <w:color w:val="000000" w:themeColor="text1"/>
        </w:rPr>
        <w:t>C</w:t>
      </w:r>
      <w:r w:rsidR="00A573D7" w:rsidRPr="003C45DF">
        <w:rPr>
          <w:rFonts w:ascii="Times New Roman" w:hAnsi="Times New Roman" w:cs="Times New Roman"/>
          <w:color w:val="000000" w:themeColor="text1"/>
        </w:rPr>
        <w:t>losed shed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="00A573D7" w:rsidRPr="003C45DF">
        <w:rPr>
          <w:rFonts w:ascii="Times New Roman" w:hAnsi="Times New Roman" w:cs="Times New Roman"/>
          <w:color w:val="000000" w:themeColor="text1"/>
        </w:rPr>
        <w:t xml:space="preserve"> 3) Other (Specify)</w:t>
      </w:r>
      <w:r w:rsidRPr="003C45DF">
        <w:rPr>
          <w:rFonts w:ascii="Times New Roman" w:hAnsi="Times New Roman" w:cs="Times New Roman"/>
          <w:color w:val="000000" w:themeColor="text1"/>
        </w:rPr>
        <w:t xml:space="preserve"> __________________</w:t>
      </w:r>
    </w:p>
    <w:p w14:paraId="49987B84" w14:textId="77777777" w:rsidR="001D19DE" w:rsidRPr="003C45DF" w:rsidRDefault="001D19DE" w:rsidP="001D19DE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655EA759" w14:textId="77777777" w:rsidR="001D19DE" w:rsidRPr="003C45DF" w:rsidRDefault="001D19DE" w:rsidP="001D19DE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0. Do you keep rams in your herd for the purpose of breeding?</w:t>
      </w:r>
      <w:bookmarkStart w:id="1" w:name="_Hlk6908609"/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79C741A8" w14:textId="69F985A5" w:rsidR="001D19DE" w:rsidRPr="003C45DF" w:rsidRDefault="001D19DE" w:rsidP="001D19DE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) Yes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>2) No</w:t>
      </w:r>
      <w:bookmarkEnd w:id="1"/>
    </w:p>
    <w:p w14:paraId="665162B3" w14:textId="3BFC9F61" w:rsidR="00966C9E" w:rsidRPr="003C45DF" w:rsidRDefault="00966C9E" w:rsidP="001D19DE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0.</w:t>
      </w:r>
      <w:r w:rsidR="00CB002D" w:rsidRPr="003C45DF">
        <w:rPr>
          <w:rFonts w:ascii="Times New Roman" w:hAnsi="Times New Roman" w:cs="Times New Roman"/>
          <w:color w:val="000000" w:themeColor="text1"/>
        </w:rPr>
        <w:t>1</w:t>
      </w:r>
      <w:r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CB002D" w:rsidRPr="003C45DF">
        <w:rPr>
          <w:rFonts w:ascii="Times New Roman" w:hAnsi="Times New Roman" w:cs="Times New Roman"/>
          <w:color w:val="000000" w:themeColor="text1"/>
        </w:rPr>
        <w:t>Number of rams and how often are the rams included in the herd.</w:t>
      </w:r>
    </w:p>
    <w:p w14:paraId="33E2D123" w14:textId="77777777" w:rsidR="001D19DE" w:rsidRPr="003C45DF" w:rsidRDefault="001D19DE" w:rsidP="001D19DE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1. Do you purchase high quality rams for the purpose of breeding? </w:t>
      </w:r>
      <w:bookmarkStart w:id="2" w:name="_Hlk6909610"/>
    </w:p>
    <w:p w14:paraId="6C2EB567" w14:textId="58C94A9E" w:rsidR="001D19DE" w:rsidRPr="003C45DF" w:rsidRDefault="001D19DE" w:rsidP="001D19DE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Yes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>2) No</w:t>
      </w:r>
      <w:bookmarkEnd w:id="2"/>
    </w:p>
    <w:p w14:paraId="4A00D3C7" w14:textId="1CC94C77" w:rsidR="00263DA9" w:rsidRPr="003C45DF" w:rsidRDefault="001D19DE" w:rsidP="001D19DE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1.1 Which breed(s) of ram do you prefer for breeding and why? _____________________</w:t>
      </w:r>
    </w:p>
    <w:p w14:paraId="68EC2BFB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2. Do you use a common shepherd?</w:t>
      </w:r>
    </w:p>
    <w:p w14:paraId="476037E4" w14:textId="7878FBB0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) Yes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2) No</w:t>
      </w:r>
    </w:p>
    <w:p w14:paraId="268C8938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3. On the pastures around the village, how frequently do your animals have contact with sheep/goats from other herds of the same village? </w:t>
      </w:r>
    </w:p>
    <w:p w14:paraId="514CFB65" w14:textId="44FA6EFC" w:rsidR="00263DA9" w:rsidRPr="003C45DF" w:rsidRDefault="00263DA9" w:rsidP="00263DA9">
      <w:pPr>
        <w:ind w:firstLine="720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Never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 xml:space="preserve">2) Sometimes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 xml:space="preserve">3) Frequently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4) Always</w:t>
      </w:r>
    </w:p>
    <w:p w14:paraId="11553C2B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4. What do you use to feed your animal?</w:t>
      </w:r>
    </w:p>
    <w:p w14:paraId="6589BC16" w14:textId="5C2B35E6" w:rsidR="00817F20" w:rsidRPr="003C45DF" w:rsidRDefault="00817F20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4.1. </w:t>
      </w:r>
      <w:r w:rsidR="00111DDA" w:rsidRPr="003C45DF">
        <w:rPr>
          <w:rFonts w:ascii="Times New Roman" w:eastAsia="Calibri" w:hAnsi="Times New Roman" w:cs="Times New Roman"/>
          <w:color w:val="000000" w:themeColor="text1"/>
          <w:lang w:val="en-GB"/>
        </w:rPr>
        <w:t>What do you use to feed your animal in the Winter?</w:t>
      </w:r>
    </w:p>
    <w:p w14:paraId="53093FB6" w14:textId="1AE08E0E" w:rsidR="00111DDA" w:rsidRPr="003C45DF" w:rsidRDefault="00111DDA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4.2. What do you use to feed your animal in the Summer?</w:t>
      </w:r>
    </w:p>
    <w:p w14:paraId="04853F3D" w14:textId="71873C88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5. Where and how do you meet your animal’s water needs?</w:t>
      </w:r>
    </w:p>
    <w:p w14:paraId="063EA586" w14:textId="77777777" w:rsidR="001D19DE" w:rsidRPr="003C45DF" w:rsidRDefault="001D19DE" w:rsidP="00EA74DD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</w:p>
    <w:p w14:paraId="1344E0E2" w14:textId="44B498E3" w:rsidR="001D19DE" w:rsidRPr="003C45DF" w:rsidRDefault="001D19DE" w:rsidP="00C67EE7">
      <w:pPr>
        <w:pStyle w:val="NoSpacing"/>
        <w:rPr>
          <w:rFonts w:ascii="Times New Roman" w:hAnsi="Times New Roman" w:cs="Times New Roman"/>
          <w:b/>
          <w:bCs/>
          <w:color w:val="000000" w:themeColor="text1"/>
        </w:rPr>
      </w:pPr>
      <w:r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4. HEALTH MANAGEMENT </w:t>
      </w:r>
    </w:p>
    <w:p w14:paraId="5F5A23B7" w14:textId="77777777" w:rsidR="00C67EE7" w:rsidRPr="003C45DF" w:rsidRDefault="00C67EE7" w:rsidP="00C67EE7">
      <w:pPr>
        <w:pStyle w:val="NoSpacing"/>
        <w:rPr>
          <w:rFonts w:ascii="Times New Roman" w:hAnsi="Times New Roman" w:cs="Times New Roman"/>
          <w:b/>
          <w:bCs/>
          <w:color w:val="000000" w:themeColor="text1"/>
        </w:rPr>
      </w:pPr>
    </w:p>
    <w:p w14:paraId="7B75B08B" w14:textId="77777777" w:rsidR="00C67EE7" w:rsidRPr="003C45DF" w:rsidRDefault="00C67EE7" w:rsidP="00C67EE7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6. Do you get your sheep vaccinated? </w:t>
      </w:r>
    </w:p>
    <w:p w14:paraId="7EE50DFC" w14:textId="19E28F18" w:rsidR="001D19DE" w:rsidRPr="003C45DF" w:rsidRDefault="00C67EE7" w:rsidP="00E02D91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Yes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>2) No</w:t>
      </w:r>
    </w:p>
    <w:p w14:paraId="52E44F97" w14:textId="1AAA3E74" w:rsidR="00C67EE7" w:rsidRPr="003C45DF" w:rsidRDefault="008579B6" w:rsidP="00C67EE7">
      <w:pPr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6.1 </w:t>
      </w:r>
      <w:r w:rsidR="00C67EE7" w:rsidRPr="003C45DF">
        <w:rPr>
          <w:rFonts w:ascii="Times New Roman" w:hAnsi="Times New Roman" w:cs="Times New Roman"/>
          <w:color w:val="000000" w:themeColor="text1"/>
        </w:rPr>
        <w:t>How many times in the last year did you get your sheep vaccinated? _______ (number)</w:t>
      </w:r>
      <w:r w:rsidR="00431BBA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114D7896" w14:textId="35FAA5C7" w:rsidR="00C67EE7" w:rsidRPr="003C45DF" w:rsidRDefault="00C67EE7" w:rsidP="00C67EE7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2D361A" w:rsidRPr="003C45DF">
        <w:rPr>
          <w:rFonts w:ascii="Times New Roman" w:hAnsi="Times New Roman" w:cs="Times New Roman"/>
          <w:color w:val="000000" w:themeColor="text1"/>
        </w:rPr>
        <w:t>6.2</w:t>
      </w:r>
      <w:r w:rsidRPr="003C45DF">
        <w:rPr>
          <w:rFonts w:ascii="Times New Roman" w:hAnsi="Times New Roman" w:cs="Times New Roman"/>
          <w:color w:val="000000" w:themeColor="text1"/>
        </w:rPr>
        <w:t xml:space="preserve">. Do you know the diseases for which the sheep is vaccinated? </w:t>
      </w:r>
    </w:p>
    <w:p w14:paraId="7E381697" w14:textId="77777777" w:rsidR="00C67EE7" w:rsidRPr="003C45DF" w:rsidRDefault="00C67EE7" w:rsidP="00C67EE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BCE3963" w14:textId="2E0E0A1C" w:rsidR="00C67EE7" w:rsidRPr="003C45DF" w:rsidRDefault="00C67EE7" w:rsidP="00C67EE7">
      <w:pPr>
        <w:pStyle w:val="NoSpacing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) Yes 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>2) No</w:t>
      </w:r>
    </w:p>
    <w:p w14:paraId="517C4329" w14:textId="77777777" w:rsidR="00C67EE7" w:rsidRPr="003C45DF" w:rsidRDefault="00C67EE7" w:rsidP="00C67EE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694D121" w14:textId="3839CC3A" w:rsidR="001D19DE" w:rsidRPr="003C45DF" w:rsidRDefault="002D361A" w:rsidP="00C67EE7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6</w:t>
      </w:r>
      <w:r w:rsidR="00C67EE7" w:rsidRPr="003C45DF">
        <w:rPr>
          <w:rFonts w:ascii="Times New Roman" w:hAnsi="Times New Roman" w:cs="Times New Roman"/>
          <w:color w:val="000000" w:themeColor="text1"/>
        </w:rPr>
        <w:t>.</w:t>
      </w:r>
      <w:r w:rsidRPr="003C45DF">
        <w:rPr>
          <w:rFonts w:ascii="Times New Roman" w:hAnsi="Times New Roman" w:cs="Times New Roman"/>
          <w:color w:val="000000" w:themeColor="text1"/>
        </w:rPr>
        <w:t>3</w:t>
      </w:r>
      <w:r w:rsidR="00C67EE7" w:rsidRPr="003C45DF">
        <w:rPr>
          <w:rFonts w:ascii="Times New Roman" w:hAnsi="Times New Roman" w:cs="Times New Roman"/>
          <w:color w:val="000000" w:themeColor="text1"/>
        </w:rPr>
        <w:t xml:space="preserve"> If yes, Please Inform the name of the diseases (vaccination) ___________________________________</w:t>
      </w:r>
    </w:p>
    <w:p w14:paraId="022E920A" w14:textId="445A928E" w:rsidR="001D19DE" w:rsidRPr="003C45DF" w:rsidRDefault="00C67EE7" w:rsidP="00EA74DD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2D361A" w:rsidRPr="003C45DF">
        <w:rPr>
          <w:rFonts w:ascii="Times New Roman" w:hAnsi="Times New Roman" w:cs="Times New Roman"/>
          <w:color w:val="000000" w:themeColor="text1"/>
        </w:rPr>
        <w:t>6</w:t>
      </w:r>
      <w:r w:rsidRPr="003C45DF">
        <w:rPr>
          <w:rFonts w:ascii="Times New Roman" w:hAnsi="Times New Roman" w:cs="Times New Roman"/>
          <w:color w:val="000000" w:themeColor="text1"/>
        </w:rPr>
        <w:t>.</w:t>
      </w:r>
      <w:r w:rsidR="002D361A" w:rsidRPr="003C45DF">
        <w:rPr>
          <w:rFonts w:ascii="Times New Roman" w:hAnsi="Times New Roman" w:cs="Times New Roman"/>
          <w:color w:val="000000" w:themeColor="text1"/>
        </w:rPr>
        <w:t>4</w:t>
      </w:r>
      <w:r w:rsidRPr="003C45DF">
        <w:rPr>
          <w:rFonts w:ascii="Times New Roman" w:hAnsi="Times New Roman" w:cs="Times New Roman"/>
          <w:color w:val="000000" w:themeColor="text1"/>
        </w:rPr>
        <w:t xml:space="preserve"> If you are not getting your sheep</w:t>
      </w:r>
      <w:r w:rsidR="002D361A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>vaccinated then why not?</w:t>
      </w:r>
    </w:p>
    <w:p w14:paraId="63EB18B3" w14:textId="6E63C41E" w:rsidR="008579B6" w:rsidRPr="003C45DF" w:rsidRDefault="002D361A" w:rsidP="008579B6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7</w:t>
      </w:r>
      <w:r w:rsidR="008579B6" w:rsidRPr="003C45DF">
        <w:rPr>
          <w:rFonts w:ascii="Times New Roman" w:hAnsi="Times New Roman" w:cs="Times New Roman"/>
          <w:color w:val="000000" w:themeColor="text1"/>
        </w:rPr>
        <w:t xml:space="preserve">. Is deworming done for your sheep? </w:t>
      </w:r>
    </w:p>
    <w:p w14:paraId="258DF929" w14:textId="33BAB362" w:rsidR="008579B6" w:rsidRPr="003C45DF" w:rsidRDefault="008579B6" w:rsidP="008579B6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Yes</w:t>
      </w:r>
      <w:r w:rsidR="00E02D91" w:rsidRPr="003C45DF">
        <w:rPr>
          <w:rFonts w:ascii="Times New Roman" w:hAnsi="Times New Roman" w:cs="Times New Roman"/>
          <w:color w:val="000000" w:themeColor="text1"/>
        </w:rPr>
        <w:tab/>
      </w:r>
      <w:r w:rsidR="00E02D91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 xml:space="preserve"> 2) No</w:t>
      </w:r>
    </w:p>
    <w:p w14:paraId="08F5E4D3" w14:textId="4DC6E36C" w:rsidR="008579B6" w:rsidRPr="003C45DF" w:rsidRDefault="002D361A" w:rsidP="008579B6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7</w:t>
      </w:r>
      <w:r w:rsidR="008579B6" w:rsidRPr="003C45DF">
        <w:rPr>
          <w:rFonts w:ascii="Times New Roman" w:hAnsi="Times New Roman" w:cs="Times New Roman"/>
          <w:color w:val="000000" w:themeColor="text1"/>
        </w:rPr>
        <w:t xml:space="preserve">.1 If deworming is done, who is the service provider? </w:t>
      </w:r>
    </w:p>
    <w:p w14:paraId="529C5131" w14:textId="00990232" w:rsidR="008579B6" w:rsidRPr="003C45DF" w:rsidRDefault="008579B6" w:rsidP="008579B6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Local government veterinary service 2) Private veterinarian 3) Self 4) Other (specify)_________</w:t>
      </w:r>
    </w:p>
    <w:p w14:paraId="24611C46" w14:textId="70D7BB20" w:rsidR="00C67EE7" w:rsidRPr="003C45DF" w:rsidRDefault="002D361A" w:rsidP="00EA74DD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7</w:t>
      </w:r>
      <w:r w:rsidR="008579B6" w:rsidRPr="003C45DF">
        <w:rPr>
          <w:rFonts w:ascii="Times New Roman" w:hAnsi="Times New Roman" w:cs="Times New Roman"/>
          <w:color w:val="000000" w:themeColor="text1"/>
        </w:rPr>
        <w:t>.</w:t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8579B6" w:rsidRPr="003C45DF">
        <w:rPr>
          <w:rFonts w:ascii="Times New Roman" w:hAnsi="Times New Roman" w:cs="Times New Roman"/>
          <w:color w:val="000000" w:themeColor="text1"/>
        </w:rPr>
        <w:t xml:space="preserve"> If deworming is not done, then why not?</w:t>
      </w:r>
      <w:r w:rsidRPr="003C45DF">
        <w:rPr>
          <w:rFonts w:ascii="Times New Roman" w:hAnsi="Times New Roman" w:cs="Times New Roman"/>
          <w:color w:val="000000" w:themeColor="text1"/>
        </w:rPr>
        <w:t xml:space="preserve"> _________________________________________________</w:t>
      </w:r>
      <w:r w:rsidR="008579B6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3E370C17" w14:textId="44E310E7" w:rsidR="008579B6" w:rsidRPr="003C45DF" w:rsidRDefault="002D361A" w:rsidP="008579B6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lastRenderedPageBreak/>
        <w:t>18</w:t>
      </w:r>
      <w:r w:rsidR="008579B6" w:rsidRPr="003C45DF">
        <w:rPr>
          <w:rFonts w:ascii="Times New Roman" w:hAnsi="Times New Roman" w:cs="Times New Roman"/>
          <w:color w:val="000000" w:themeColor="text1"/>
        </w:rPr>
        <w:t xml:space="preserve">. Who do you contact for medical help for the sheep? </w:t>
      </w:r>
    </w:p>
    <w:p w14:paraId="40F54A69" w14:textId="7E708CCC" w:rsidR="00263DA9" w:rsidRPr="003C45DF" w:rsidRDefault="008579B6" w:rsidP="00263DA9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 Local government veterinary service 2) Private veterinarian 3) Self 4) Other (specify)__________</w:t>
      </w:r>
    </w:p>
    <w:p w14:paraId="3ED663E6" w14:textId="77777777" w:rsidR="00263DA9" w:rsidRPr="003C45DF" w:rsidRDefault="00263DA9" w:rsidP="00263DA9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</w:p>
    <w:p w14:paraId="1B58A906" w14:textId="260F77EB" w:rsidR="00263DA9" w:rsidRPr="003C45DF" w:rsidRDefault="00263DA9" w:rsidP="006914BE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9. What do you do when your animal is sick?</w:t>
      </w:r>
    </w:p>
    <w:p w14:paraId="48604EA1" w14:textId="31A23E35" w:rsidR="008579B6" w:rsidRPr="003C45DF" w:rsidRDefault="008579B6" w:rsidP="008579B6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</w:t>
      </w:r>
      <w:r w:rsidR="002D361A" w:rsidRPr="003C45DF">
        <w:rPr>
          <w:rFonts w:ascii="Times New Roman" w:hAnsi="Times New Roman" w:cs="Times New Roman"/>
          <w:color w:val="000000" w:themeColor="text1"/>
        </w:rPr>
        <w:t>0</w:t>
      </w:r>
      <w:r w:rsidRPr="003C45DF">
        <w:rPr>
          <w:rFonts w:ascii="Times New Roman" w:hAnsi="Times New Roman" w:cs="Times New Roman"/>
          <w:color w:val="000000" w:themeColor="text1"/>
        </w:rPr>
        <w:t xml:space="preserve">. Where do you get the medicines if prescribed by the veterinarian? </w:t>
      </w:r>
    </w:p>
    <w:p w14:paraId="2AE24E86" w14:textId="46EB3515" w:rsidR="008579B6" w:rsidRPr="003C45DF" w:rsidRDefault="008579B6" w:rsidP="008579B6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) From the veterinarian 2) Animal drug store 3) Local drug store 4) Not available 5) Other (specify) </w:t>
      </w:r>
    </w:p>
    <w:p w14:paraId="41ABAE74" w14:textId="1237671C" w:rsidR="002D361A" w:rsidRPr="003C45DF" w:rsidRDefault="002D361A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1. How many sheep did you lose to diseases in the last one year? ________ (number)</w:t>
      </w:r>
    </w:p>
    <w:p w14:paraId="49F60E71" w14:textId="5C070F1D" w:rsidR="00B4528F" w:rsidRPr="003C45DF" w:rsidRDefault="00B4528F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</w:t>
      </w:r>
      <w:r w:rsidR="00F258CA" w:rsidRPr="003C45DF">
        <w:rPr>
          <w:rFonts w:ascii="Times New Roman" w:hAnsi="Times New Roman" w:cs="Times New Roman"/>
          <w:color w:val="000000" w:themeColor="text1"/>
        </w:rPr>
        <w:t>1. How many goats did you lose to diseases in the last one year? ________ (number)</w:t>
      </w:r>
    </w:p>
    <w:p w14:paraId="5650A586" w14:textId="77777777" w:rsidR="008579B6" w:rsidRPr="003C45DF" w:rsidRDefault="008579B6" w:rsidP="008579B6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</w:p>
    <w:p w14:paraId="55D932B2" w14:textId="7F31D9D7" w:rsidR="00EA74DD" w:rsidRPr="003C45DF" w:rsidRDefault="002D361A" w:rsidP="006153B4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1.1 Can you specify the diseases/illnesses through which sheep are lost? (Names of the diseases or symptoms)</w:t>
      </w:r>
    </w:p>
    <w:p w14:paraId="367EFCAD" w14:textId="77777777" w:rsidR="00263DA9" w:rsidRPr="003C45DF" w:rsidRDefault="00263DA9" w:rsidP="006153B4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0045CD7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21.2 What do you do when your animal died?</w:t>
      </w:r>
    </w:p>
    <w:p w14:paraId="726A8FA0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2. Did you purchase sheep/goats in the last two years? </w:t>
      </w:r>
    </w:p>
    <w:p w14:paraId="7D14E023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Yes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2) No</w:t>
      </w:r>
    </w:p>
    <w:p w14:paraId="24E79807" w14:textId="77777777" w:rsidR="00263DA9" w:rsidRPr="003C45DF" w:rsidRDefault="00263DA9" w:rsidP="00263DA9">
      <w:pPr>
        <w:jc w:val="both"/>
        <w:rPr>
          <w:rFonts w:ascii="Calibri" w:eastAsia="Calibri" w:hAnsi="Calibri" w:cs="Times New Roman"/>
          <w:b/>
          <w:bCs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2.1 If yes, please complete the following tables (for the last 2 years):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2976"/>
        <w:gridCol w:w="2410"/>
      </w:tblGrid>
      <w:tr w:rsidR="002D1F84" w:rsidRPr="002D1F84" w14:paraId="6EBC83CE" w14:textId="77777777" w:rsidTr="00EA7BF4">
        <w:tc>
          <w:tcPr>
            <w:tcW w:w="3823" w:type="dxa"/>
          </w:tcPr>
          <w:p w14:paraId="63BFFB04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76" w:type="dxa"/>
          </w:tcPr>
          <w:p w14:paraId="570DA450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Number of sheep/goats</w:t>
            </w:r>
          </w:p>
        </w:tc>
        <w:tc>
          <w:tcPr>
            <w:tcW w:w="2410" w:type="dxa"/>
          </w:tcPr>
          <w:p w14:paraId="4165856D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Number of times</w:t>
            </w:r>
          </w:p>
        </w:tc>
      </w:tr>
      <w:tr w:rsidR="002D1F84" w:rsidRPr="002D1F84" w14:paraId="3E727FA2" w14:textId="77777777" w:rsidTr="00EA7BF4">
        <w:tc>
          <w:tcPr>
            <w:tcW w:w="3823" w:type="dxa"/>
          </w:tcPr>
          <w:p w14:paraId="5119748A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From </w:t>
            </w:r>
            <w:proofErr w:type="gramStart"/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thers</w:t>
            </w:r>
            <w:proofErr w:type="gramEnd"/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farms in the same village</w:t>
            </w:r>
          </w:p>
        </w:tc>
        <w:tc>
          <w:tcPr>
            <w:tcW w:w="2976" w:type="dxa"/>
          </w:tcPr>
          <w:p w14:paraId="5898B1F7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0" w:type="dxa"/>
          </w:tcPr>
          <w:p w14:paraId="74F036C8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2D1F84" w:rsidRPr="002D1F84" w14:paraId="1C9B8020" w14:textId="77777777" w:rsidTr="007D61B7">
        <w:trPr>
          <w:trHeight w:val="143"/>
        </w:trPr>
        <w:tc>
          <w:tcPr>
            <w:tcW w:w="3823" w:type="dxa"/>
          </w:tcPr>
          <w:p w14:paraId="49972FC2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From villages within the same province</w:t>
            </w:r>
          </w:p>
        </w:tc>
        <w:tc>
          <w:tcPr>
            <w:tcW w:w="2976" w:type="dxa"/>
          </w:tcPr>
          <w:p w14:paraId="48101160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0" w:type="dxa"/>
          </w:tcPr>
          <w:p w14:paraId="2B7758EF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2D1F84" w:rsidRPr="002D1F84" w14:paraId="4472AC61" w14:textId="77777777" w:rsidTr="00EA7BF4">
        <w:tc>
          <w:tcPr>
            <w:tcW w:w="3823" w:type="dxa"/>
          </w:tcPr>
          <w:p w14:paraId="148F010D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From villages in other provinces    </w:t>
            </w:r>
          </w:p>
        </w:tc>
        <w:tc>
          <w:tcPr>
            <w:tcW w:w="2976" w:type="dxa"/>
          </w:tcPr>
          <w:p w14:paraId="4D2816C1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0" w:type="dxa"/>
          </w:tcPr>
          <w:p w14:paraId="15FDCB73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263DA9" w:rsidRPr="003C45DF" w14:paraId="00FBB08B" w14:textId="77777777" w:rsidTr="00EA7BF4">
        <w:tc>
          <w:tcPr>
            <w:tcW w:w="3823" w:type="dxa"/>
          </w:tcPr>
          <w:p w14:paraId="7E4BE884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3C45DF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From other countries</w:t>
            </w:r>
          </w:p>
        </w:tc>
        <w:tc>
          <w:tcPr>
            <w:tcW w:w="2976" w:type="dxa"/>
          </w:tcPr>
          <w:p w14:paraId="412403A5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0" w:type="dxa"/>
          </w:tcPr>
          <w:p w14:paraId="1DAC95CE" w14:textId="77777777" w:rsidR="00263DA9" w:rsidRPr="003C45DF" w:rsidRDefault="00263DA9" w:rsidP="00263DA9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52B07A85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</w:p>
    <w:p w14:paraId="575918BB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22.2 When purchasing sheep or goats, how do you ensure the health of the animals? ___________</w:t>
      </w:r>
    </w:p>
    <w:p w14:paraId="1016B021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2.3 When purchasing sheep or goats, do you isolate (quarantine) them on arrival from the rest of the animals of the herd? </w:t>
      </w:r>
    </w:p>
    <w:p w14:paraId="516F8E92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) Yes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2) No ________</w:t>
      </w:r>
    </w:p>
    <w:p w14:paraId="3FBD53CD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2.3.1 If yes, 1. For how many days? :___________ </w:t>
      </w:r>
    </w:p>
    <w:p w14:paraId="5D44B45D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2.3.2 If yes, 2. Do you perform any tests to check the health of the animals? </w:t>
      </w:r>
    </w:p>
    <w:p w14:paraId="2FC84C45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Yes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2) No</w:t>
      </w:r>
    </w:p>
    <w:p w14:paraId="3222CFE7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3. When purchasing sheep or goats, which kind of transport do you use? </w:t>
      </w:r>
    </w:p>
    <w:p w14:paraId="7C8EACC7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Own vehicle 2) </w:t>
      </w:r>
      <w:proofErr w:type="gramStart"/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Other:_</w:t>
      </w:r>
      <w:proofErr w:type="gramEnd"/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_________</w:t>
      </w:r>
    </w:p>
    <w:p w14:paraId="088742A9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3.1 Do you share vehicles/machinery with farms from the same / other villages? </w:t>
      </w:r>
    </w:p>
    <w:p w14:paraId="48150451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Never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 xml:space="preserve">2) Sometimes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3) Frequently</w:t>
      </w:r>
    </w:p>
    <w:p w14:paraId="0D9BD323" w14:textId="11A270FC" w:rsidR="002D1F84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24. How do you maintain shelters?</w:t>
      </w:r>
      <w:r w:rsidR="00727D02"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</w:t>
      </w:r>
    </w:p>
    <w:p w14:paraId="41FEE5EF" w14:textId="77777777" w:rsidR="00263DA9" w:rsidRPr="003C45DF" w:rsidRDefault="00263DA9" w:rsidP="003C45DF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1) Yes (and how many times) _______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2) No (why?)</w:t>
      </w:r>
    </w:p>
    <w:p w14:paraId="6AC7E148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5. Do you regularly deworm the dogs that have contact with the animals from your herd? </w:t>
      </w:r>
    </w:p>
    <w:p w14:paraId="111A70BC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Yes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2) No</w:t>
      </w:r>
    </w:p>
    <w:p w14:paraId="3E638D3A" w14:textId="77777777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26. Can those dogs have access and eat the offal from dead sheep/goats or aborted materials? </w:t>
      </w:r>
    </w:p>
    <w:p w14:paraId="0C2DB501" w14:textId="77777777" w:rsidR="00263DA9" w:rsidRPr="003C45DF" w:rsidRDefault="00263DA9" w:rsidP="00263DA9">
      <w:pPr>
        <w:ind w:firstLine="708"/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 xml:space="preserve">1) Never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 xml:space="preserve">2) Sometimes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 xml:space="preserve">3) Frequently </w:t>
      </w: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ab/>
        <w:t>4) Always</w:t>
      </w:r>
    </w:p>
    <w:p w14:paraId="0C719DCC" w14:textId="40B03E28" w:rsidR="00263DA9" w:rsidRPr="003C45DF" w:rsidRDefault="00263DA9" w:rsidP="00263DA9">
      <w:pPr>
        <w:jc w:val="both"/>
        <w:rPr>
          <w:rFonts w:ascii="Times New Roman" w:eastAsia="Calibri" w:hAnsi="Times New Roman" w:cs="Times New Roman"/>
          <w:color w:val="000000" w:themeColor="text1"/>
          <w:lang w:val="en-GB"/>
        </w:rPr>
      </w:pPr>
      <w:r w:rsidRPr="003C45DF">
        <w:rPr>
          <w:rFonts w:ascii="Times New Roman" w:eastAsia="Calibri" w:hAnsi="Times New Roman" w:cs="Times New Roman"/>
          <w:color w:val="000000" w:themeColor="text1"/>
          <w:lang w:val="en-GB"/>
        </w:rPr>
        <w:t>27. In your opinion, what are the three most important measures to prevent the disease?</w:t>
      </w:r>
    </w:p>
    <w:p w14:paraId="42202A59" w14:textId="4AEACC9D" w:rsidR="000212FA" w:rsidRPr="003C45DF" w:rsidRDefault="002D361A" w:rsidP="000212FA">
      <w:pPr>
        <w:pStyle w:val="NoSpacing"/>
        <w:spacing w:before="120"/>
        <w:rPr>
          <w:rFonts w:ascii="Times New Roman" w:hAnsi="Times New Roman" w:cs="Times New Roman"/>
          <w:b/>
          <w:bCs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lastRenderedPageBreak/>
        <w:t xml:space="preserve">5. </w:t>
      </w:r>
      <w:r w:rsidRPr="003C45DF">
        <w:rPr>
          <w:rFonts w:ascii="Times New Roman" w:hAnsi="Times New Roman" w:cs="Times New Roman"/>
          <w:b/>
          <w:bCs/>
          <w:color w:val="000000" w:themeColor="text1"/>
        </w:rPr>
        <w:t>Costs</w:t>
      </w:r>
    </w:p>
    <w:p w14:paraId="2CB875FB" w14:textId="26D57926" w:rsidR="002D361A" w:rsidRPr="003C45DF" w:rsidRDefault="002D361A" w:rsidP="000212F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8</w:t>
      </w:r>
      <w:r w:rsidR="00263DA9" w:rsidRPr="003C45DF">
        <w:rPr>
          <w:rFonts w:ascii="Times New Roman" w:hAnsi="Times New Roman" w:cs="Times New Roman"/>
          <w:color w:val="000000" w:themeColor="text1"/>
        </w:rPr>
        <w:t>. Can you specify the costs below?</w:t>
      </w:r>
    </w:p>
    <w:p w14:paraId="342D3ECF" w14:textId="77777777" w:rsidR="002D361A" w:rsidRPr="003C45DF" w:rsidRDefault="002D361A" w:rsidP="000212FA">
      <w:pPr>
        <w:pStyle w:val="NoSpacing"/>
        <w:spacing w:before="120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0206" w:type="dxa"/>
        <w:tblInd w:w="108" w:type="dxa"/>
        <w:tblLook w:val="04A0" w:firstRow="1" w:lastRow="0" w:firstColumn="1" w:lastColumn="0" w:noHBand="0" w:noVBand="1"/>
      </w:tblPr>
      <w:tblGrid>
        <w:gridCol w:w="8647"/>
        <w:gridCol w:w="1559"/>
      </w:tblGrid>
      <w:tr w:rsidR="002D1F84" w:rsidRPr="002D1F84" w14:paraId="3DA77B43" w14:textId="77777777" w:rsidTr="000212FA">
        <w:tc>
          <w:tcPr>
            <w:tcW w:w="8647" w:type="dxa"/>
          </w:tcPr>
          <w:p w14:paraId="56AC662C" w14:textId="59F84829" w:rsidR="00946A1F" w:rsidRPr="003C45DF" w:rsidRDefault="00946A1F" w:rsidP="0043079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sts</w:t>
            </w:r>
          </w:p>
        </w:tc>
        <w:tc>
          <w:tcPr>
            <w:tcW w:w="1559" w:type="dxa"/>
          </w:tcPr>
          <w:p w14:paraId="2ED88BAA" w14:textId="7A8B2F55" w:rsidR="00946A1F" w:rsidRPr="003C45DF" w:rsidRDefault="00946A1F" w:rsidP="0043079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ount</w:t>
            </w:r>
            <w:r w:rsidR="000212FA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TL)</w:t>
            </w:r>
          </w:p>
        </w:tc>
      </w:tr>
      <w:tr w:rsidR="002D1F84" w:rsidRPr="002D1F84" w14:paraId="66BEA2CD" w14:textId="77777777" w:rsidTr="000212FA">
        <w:tc>
          <w:tcPr>
            <w:tcW w:w="8647" w:type="dxa"/>
          </w:tcPr>
          <w:p w14:paraId="5D309610" w14:textId="7C2616BD" w:rsidR="00946A1F" w:rsidRPr="003C45DF" w:rsidRDefault="00263DA9" w:rsidP="00263DA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3C45DF">
              <w:rPr>
                <w:rFonts w:ascii="Times New Roman" w:hAnsi="Times New Roman" w:cs="Times New Roman"/>
                <w:color w:val="000000" w:themeColor="text1"/>
              </w:rPr>
              <w:t>a.Feed</w:t>
            </w:r>
            <w:proofErr w:type="spellEnd"/>
            <w:proofErr w:type="gramEnd"/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3C45DF">
              <w:rPr>
                <w:rFonts w:ascii="Times New Roman" w:hAnsi="Times New Roman" w:cs="Times New Roman"/>
                <w:color w:val="000000" w:themeColor="text1"/>
              </w:rPr>
              <w:t>( per</w:t>
            </w:r>
            <w:proofErr w:type="gramEnd"/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month)</w:t>
            </w:r>
          </w:p>
        </w:tc>
        <w:tc>
          <w:tcPr>
            <w:tcW w:w="1559" w:type="dxa"/>
          </w:tcPr>
          <w:p w14:paraId="2BF9C85E" w14:textId="77777777" w:rsidR="00946A1F" w:rsidRPr="003C45DF" w:rsidRDefault="00946A1F" w:rsidP="004307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147B3C13" w14:textId="77777777" w:rsidTr="000212FA">
        <w:tc>
          <w:tcPr>
            <w:tcW w:w="8647" w:type="dxa"/>
          </w:tcPr>
          <w:p w14:paraId="3522DEE4" w14:textId="107F3BCE" w:rsidR="000212FA" w:rsidRPr="003C45DF" w:rsidRDefault="00263DA9" w:rsidP="00946A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b. Pasture rent </w:t>
            </w:r>
            <w:proofErr w:type="gramStart"/>
            <w:r w:rsidRPr="003C45DF">
              <w:rPr>
                <w:rFonts w:ascii="Times New Roman" w:hAnsi="Times New Roman" w:cs="Times New Roman"/>
                <w:color w:val="000000" w:themeColor="text1"/>
              </w:rPr>
              <w:t>( per</w:t>
            </w:r>
            <w:proofErr w:type="gramEnd"/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month)</w:t>
            </w:r>
          </w:p>
          <w:p w14:paraId="0FAE5DDC" w14:textId="2EE98861" w:rsidR="00946A1F" w:rsidRPr="003C45DF" w:rsidRDefault="00263DA9" w:rsidP="00946A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c. S</w:t>
            </w:r>
            <w:r w:rsidR="00946A1F" w:rsidRPr="003C45DF">
              <w:rPr>
                <w:rFonts w:ascii="Times New Roman" w:hAnsi="Times New Roman" w:cs="Times New Roman"/>
                <w:color w:val="000000" w:themeColor="text1"/>
              </w:rPr>
              <w:t>hepherd</w:t>
            </w: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46A1F" w:rsidRPr="003C45DF">
              <w:rPr>
                <w:rFonts w:ascii="Times New Roman" w:hAnsi="Times New Roman" w:cs="Times New Roman"/>
                <w:color w:val="000000" w:themeColor="text1"/>
              </w:rPr>
              <w:t>(per month</w:t>
            </w: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/ one shepherd</w:t>
            </w:r>
            <w:r w:rsidR="00946A1F" w:rsidRPr="003C45DF">
              <w:rPr>
                <w:rFonts w:ascii="Times New Roman" w:hAnsi="Times New Roman" w:cs="Times New Roman"/>
                <w:color w:val="000000" w:themeColor="text1"/>
              </w:rPr>
              <w:t>) __________</w:t>
            </w:r>
          </w:p>
        </w:tc>
        <w:tc>
          <w:tcPr>
            <w:tcW w:w="1559" w:type="dxa"/>
          </w:tcPr>
          <w:p w14:paraId="2F538136" w14:textId="77777777" w:rsidR="00946A1F" w:rsidRPr="003C45DF" w:rsidRDefault="00946A1F" w:rsidP="004307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33374EB9" w14:textId="77777777" w:rsidTr="000212FA">
        <w:trPr>
          <w:trHeight w:val="285"/>
        </w:trPr>
        <w:tc>
          <w:tcPr>
            <w:tcW w:w="8647" w:type="dxa"/>
          </w:tcPr>
          <w:p w14:paraId="56BC506F" w14:textId="41F5DF2B" w:rsidR="00946A1F" w:rsidRPr="003C45DF" w:rsidRDefault="00263DA9" w:rsidP="000212F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d. V</w:t>
            </w:r>
            <w:r w:rsidR="00DC3A4B" w:rsidRPr="003C45DF">
              <w:rPr>
                <w:rFonts w:ascii="Times New Roman" w:hAnsi="Times New Roman" w:cs="Times New Roman"/>
                <w:color w:val="000000" w:themeColor="text1"/>
              </w:rPr>
              <w:t>eterinary services in a year</w:t>
            </w: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( </w:t>
            </w:r>
            <w:r w:rsidR="00DC3A4B" w:rsidRPr="003C45DF">
              <w:rPr>
                <w:rFonts w:ascii="Times New Roman" w:hAnsi="Times New Roman" w:cs="Times New Roman"/>
                <w:color w:val="000000" w:themeColor="text1"/>
              </w:rPr>
              <w:t>per</w:t>
            </w:r>
            <w:proofErr w:type="gramEnd"/>
            <w:r w:rsidR="00DC3A4B" w:rsidRPr="003C45DF">
              <w:rPr>
                <w:rFonts w:ascii="Times New Roman" w:hAnsi="Times New Roman" w:cs="Times New Roman"/>
                <w:color w:val="000000" w:themeColor="text1"/>
              </w:rPr>
              <w:t xml:space="preserve"> sheep) </w:t>
            </w:r>
          </w:p>
        </w:tc>
        <w:tc>
          <w:tcPr>
            <w:tcW w:w="1559" w:type="dxa"/>
          </w:tcPr>
          <w:p w14:paraId="1166A09F" w14:textId="77777777" w:rsidR="00946A1F" w:rsidRPr="003C45DF" w:rsidRDefault="00946A1F" w:rsidP="004307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17AEC5C6" w14:textId="77777777" w:rsidTr="000212FA">
        <w:trPr>
          <w:trHeight w:val="285"/>
        </w:trPr>
        <w:tc>
          <w:tcPr>
            <w:tcW w:w="8647" w:type="dxa"/>
          </w:tcPr>
          <w:p w14:paraId="69BC30B1" w14:textId="47945C3E" w:rsidR="002457A5" w:rsidRPr="003C45DF" w:rsidRDefault="00263DA9" w:rsidP="000212F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e. Transportation (per month / milk and animal transport)</w:t>
            </w:r>
          </w:p>
        </w:tc>
        <w:tc>
          <w:tcPr>
            <w:tcW w:w="1559" w:type="dxa"/>
          </w:tcPr>
          <w:p w14:paraId="73A4E33E" w14:textId="77777777" w:rsidR="002457A5" w:rsidRPr="003C45DF" w:rsidRDefault="002457A5" w:rsidP="004307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714390E4" w14:textId="77777777" w:rsidTr="000212FA">
        <w:trPr>
          <w:trHeight w:val="285"/>
        </w:trPr>
        <w:tc>
          <w:tcPr>
            <w:tcW w:w="8647" w:type="dxa"/>
          </w:tcPr>
          <w:p w14:paraId="4C763D7B" w14:textId="0145BF85" w:rsidR="00263DA9" w:rsidRPr="003C45DF" w:rsidRDefault="00263DA9" w:rsidP="000212F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f. Medicine (per year)</w:t>
            </w:r>
          </w:p>
        </w:tc>
        <w:tc>
          <w:tcPr>
            <w:tcW w:w="1559" w:type="dxa"/>
          </w:tcPr>
          <w:p w14:paraId="6F2172F2" w14:textId="77777777" w:rsidR="00263DA9" w:rsidRPr="003C45DF" w:rsidRDefault="00263DA9" w:rsidP="004307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12FA" w:rsidRPr="003C45DF" w14:paraId="46E292F2" w14:textId="77777777" w:rsidTr="000212FA">
        <w:trPr>
          <w:trHeight w:val="285"/>
        </w:trPr>
        <w:tc>
          <w:tcPr>
            <w:tcW w:w="8647" w:type="dxa"/>
          </w:tcPr>
          <w:p w14:paraId="2BD3D1D2" w14:textId="55B8064C" w:rsidR="000212FA" w:rsidRPr="003C45DF" w:rsidRDefault="00E02D91" w:rsidP="000212F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g. </w:t>
            </w:r>
            <w:proofErr w:type="gramStart"/>
            <w:r w:rsidR="000212FA" w:rsidRPr="003C45DF">
              <w:rPr>
                <w:rFonts w:ascii="Times New Roman" w:hAnsi="Times New Roman" w:cs="Times New Roman"/>
                <w:color w:val="000000" w:themeColor="text1"/>
              </w:rPr>
              <w:t>Other</w:t>
            </w:r>
            <w:proofErr w:type="gramEnd"/>
            <w:r w:rsidR="000212FA" w:rsidRPr="003C45DF">
              <w:rPr>
                <w:rFonts w:ascii="Times New Roman" w:hAnsi="Times New Roman" w:cs="Times New Roman"/>
                <w:color w:val="000000" w:themeColor="text1"/>
              </w:rPr>
              <w:t xml:space="preserve"> items</w:t>
            </w: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212FA" w:rsidRPr="003C45DF">
              <w:rPr>
                <w:rFonts w:ascii="Times New Roman" w:hAnsi="Times New Roman" w:cs="Times New Roman"/>
                <w:color w:val="000000" w:themeColor="text1"/>
              </w:rPr>
              <w:t>_______</w:t>
            </w:r>
          </w:p>
        </w:tc>
        <w:tc>
          <w:tcPr>
            <w:tcW w:w="1559" w:type="dxa"/>
          </w:tcPr>
          <w:p w14:paraId="78253802" w14:textId="77777777" w:rsidR="000212FA" w:rsidRPr="003C45DF" w:rsidRDefault="000212FA" w:rsidP="004307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798E678" w14:textId="3EE574BC" w:rsidR="00FB0571" w:rsidRPr="003C45DF" w:rsidRDefault="00FB0571" w:rsidP="001D19DE">
      <w:pPr>
        <w:spacing w:after="120"/>
        <w:rPr>
          <w:rFonts w:ascii="Times New Roman" w:hAnsi="Times New Roman" w:cs="Times New Roman"/>
          <w:color w:val="000000" w:themeColor="text1"/>
        </w:rPr>
      </w:pPr>
    </w:p>
    <w:p w14:paraId="1D3B5E30" w14:textId="1C91E770" w:rsidR="00775C10" w:rsidRPr="003C45DF" w:rsidRDefault="002D361A" w:rsidP="002D361A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  <w:r w:rsidRPr="003C45DF">
        <w:rPr>
          <w:rFonts w:ascii="Times New Roman" w:hAnsi="Times New Roman" w:cs="Times New Roman"/>
          <w:b/>
          <w:bCs/>
          <w:color w:val="000000" w:themeColor="text1"/>
        </w:rPr>
        <w:t>6. Meat - Marketing</w:t>
      </w:r>
    </w:p>
    <w:p w14:paraId="09990EE3" w14:textId="53E8CC53" w:rsidR="006172CA" w:rsidRPr="003C45DF" w:rsidRDefault="002D361A" w:rsidP="00BA3E9E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9. </w:t>
      </w:r>
      <w:r w:rsidR="008667F8" w:rsidRPr="003C45DF">
        <w:rPr>
          <w:rFonts w:ascii="Times New Roman" w:hAnsi="Times New Roman" w:cs="Times New Roman"/>
          <w:color w:val="000000" w:themeColor="text1"/>
        </w:rPr>
        <w:t>Who do you sell the lambs</w:t>
      </w:r>
      <w:r w:rsidR="00EB21AB" w:rsidRPr="003C45DF">
        <w:rPr>
          <w:rFonts w:ascii="Times New Roman" w:hAnsi="Times New Roman" w:cs="Times New Roman"/>
          <w:color w:val="000000" w:themeColor="text1"/>
        </w:rPr>
        <w:t xml:space="preserve"> to? (circle all those which apply)</w:t>
      </w:r>
    </w:p>
    <w:tbl>
      <w:tblPr>
        <w:tblStyle w:val="TableGrid"/>
        <w:tblW w:w="11199" w:type="dxa"/>
        <w:tblInd w:w="-318" w:type="dxa"/>
        <w:tblLook w:val="04A0" w:firstRow="1" w:lastRow="0" w:firstColumn="1" w:lastColumn="0" w:noHBand="0" w:noVBand="1"/>
      </w:tblPr>
      <w:tblGrid>
        <w:gridCol w:w="486"/>
        <w:gridCol w:w="2665"/>
        <w:gridCol w:w="1281"/>
        <w:gridCol w:w="1664"/>
        <w:gridCol w:w="1276"/>
        <w:gridCol w:w="1843"/>
        <w:gridCol w:w="1984"/>
      </w:tblGrid>
      <w:tr w:rsidR="002D1F84" w:rsidRPr="002D1F84" w14:paraId="13810149" w14:textId="77777777" w:rsidTr="00BA3E9E">
        <w:tc>
          <w:tcPr>
            <w:tcW w:w="486" w:type="dxa"/>
          </w:tcPr>
          <w:p w14:paraId="4FDCDDD3" w14:textId="3627BCE2" w:rsidR="008667F8" w:rsidRPr="003C45DF" w:rsidRDefault="00310F3B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az-Latn-AZ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="00BA3E9E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</w:t>
            </w:r>
          </w:p>
        </w:tc>
        <w:tc>
          <w:tcPr>
            <w:tcW w:w="2665" w:type="dxa"/>
          </w:tcPr>
          <w:p w14:paraId="6736CCCE" w14:textId="24CEF4A6" w:rsidR="008667F8" w:rsidRPr="003C45DF" w:rsidRDefault="008667F8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uyer</w:t>
            </w:r>
          </w:p>
        </w:tc>
        <w:tc>
          <w:tcPr>
            <w:tcW w:w="1281" w:type="dxa"/>
          </w:tcPr>
          <w:p w14:paraId="3C5BDCEB" w14:textId="328C378F" w:rsidR="008667F8" w:rsidRPr="003C45DF" w:rsidRDefault="008667F8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</w:t>
            </w:r>
            <w:r w:rsidR="00E33125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mb</w:t>
            </w:r>
            <w:r w:rsidR="00735EAF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old in a year</w:t>
            </w:r>
          </w:p>
        </w:tc>
        <w:tc>
          <w:tcPr>
            <w:tcW w:w="1664" w:type="dxa"/>
          </w:tcPr>
          <w:p w14:paraId="2B36F44C" w14:textId="483C25B7" w:rsidR="008667F8" w:rsidRPr="003C45DF" w:rsidRDefault="008667F8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 of sale (number of times in a year)</w:t>
            </w:r>
          </w:p>
        </w:tc>
        <w:tc>
          <w:tcPr>
            <w:tcW w:w="1276" w:type="dxa"/>
          </w:tcPr>
          <w:p w14:paraId="7738D381" w14:textId="467FC33C" w:rsidR="008667F8" w:rsidRPr="003C45DF" w:rsidRDefault="008667F8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 age at the time of sale</w:t>
            </w:r>
          </w:p>
        </w:tc>
        <w:tc>
          <w:tcPr>
            <w:tcW w:w="1843" w:type="dxa"/>
          </w:tcPr>
          <w:p w14:paraId="652FE0EB" w14:textId="538B4C79" w:rsidR="008667F8" w:rsidRPr="003C45DF" w:rsidRDefault="008667F8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verage </w:t>
            </w:r>
            <w:r w:rsidR="00BA3E9E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ight at the time of sale</w:t>
            </w:r>
            <w:r w:rsidR="00CD710C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live Weight)</w:t>
            </w:r>
          </w:p>
        </w:tc>
        <w:tc>
          <w:tcPr>
            <w:tcW w:w="1984" w:type="dxa"/>
            <w:shd w:val="clear" w:color="auto" w:fill="auto"/>
          </w:tcPr>
          <w:p w14:paraId="5989128B" w14:textId="35429B17" w:rsidR="008667F8" w:rsidRPr="003C45DF" w:rsidRDefault="008667F8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ice per </w:t>
            </w:r>
            <w:r w:rsidR="00BA3E9E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="00162031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ep</w:t>
            </w:r>
          </w:p>
          <w:p w14:paraId="7646C1AD" w14:textId="5826C560" w:rsidR="008667F8" w:rsidRPr="003C45DF" w:rsidRDefault="00BA3E9E" w:rsidP="00EB21A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="008667F8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ceived</w:t>
            </w: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CD0DE7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for live animal</w:t>
            </w: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TL</w:t>
            </w:r>
            <w:r w:rsidR="00876F12" w:rsidRPr="003C45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2D1F84" w:rsidRPr="002D1F84" w14:paraId="50A94755" w14:textId="77777777" w:rsidTr="00BA3E9E">
        <w:tc>
          <w:tcPr>
            <w:tcW w:w="486" w:type="dxa"/>
          </w:tcPr>
          <w:p w14:paraId="571B15AD" w14:textId="7A993496" w:rsidR="008667F8" w:rsidRPr="003C45DF" w:rsidRDefault="008667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5" w:type="dxa"/>
          </w:tcPr>
          <w:p w14:paraId="451B649D" w14:textId="24F37E92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 xml:space="preserve">Trader </w:t>
            </w:r>
          </w:p>
        </w:tc>
        <w:tc>
          <w:tcPr>
            <w:tcW w:w="1281" w:type="dxa"/>
          </w:tcPr>
          <w:p w14:paraId="46EFC1E9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4" w:type="dxa"/>
          </w:tcPr>
          <w:p w14:paraId="76EEF08B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DB73699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0DB0E09F" w14:textId="5A16F4B9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478EE9B9" w14:textId="78D4904D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5E918D79" w14:textId="77777777" w:rsidTr="00BA3E9E">
        <w:tc>
          <w:tcPr>
            <w:tcW w:w="486" w:type="dxa"/>
          </w:tcPr>
          <w:p w14:paraId="60E49077" w14:textId="77777777" w:rsidR="008667F8" w:rsidRPr="003C45DF" w:rsidRDefault="008667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5" w:type="dxa"/>
          </w:tcPr>
          <w:p w14:paraId="3B86FCD2" w14:textId="471E0325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Slaughterhouse</w:t>
            </w:r>
          </w:p>
        </w:tc>
        <w:tc>
          <w:tcPr>
            <w:tcW w:w="1281" w:type="dxa"/>
          </w:tcPr>
          <w:p w14:paraId="449DEB17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4" w:type="dxa"/>
          </w:tcPr>
          <w:p w14:paraId="7950B349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9C90749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46F3325F" w14:textId="08DCCD9F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27FAE0DF" w14:textId="3E1501CF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19F51159" w14:textId="77777777" w:rsidTr="00BA3E9E">
        <w:tc>
          <w:tcPr>
            <w:tcW w:w="486" w:type="dxa"/>
          </w:tcPr>
          <w:p w14:paraId="10ED3938" w14:textId="77777777" w:rsidR="008667F8" w:rsidRPr="003C45DF" w:rsidRDefault="008667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5" w:type="dxa"/>
          </w:tcPr>
          <w:p w14:paraId="77B8E026" w14:textId="656B863E" w:rsidR="008667F8" w:rsidRPr="003C45DF" w:rsidRDefault="00E33125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Butcher</w:t>
            </w:r>
          </w:p>
        </w:tc>
        <w:tc>
          <w:tcPr>
            <w:tcW w:w="1281" w:type="dxa"/>
          </w:tcPr>
          <w:p w14:paraId="0A7C0499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4" w:type="dxa"/>
          </w:tcPr>
          <w:p w14:paraId="52C91F8C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630A77D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0A1CB6D5" w14:textId="502929AD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8CC2005" w14:textId="7AE04DFC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48C7E7BD" w14:textId="77777777" w:rsidTr="00BA3E9E">
        <w:tc>
          <w:tcPr>
            <w:tcW w:w="486" w:type="dxa"/>
          </w:tcPr>
          <w:p w14:paraId="24E7578F" w14:textId="77777777" w:rsidR="008667F8" w:rsidRPr="003C45DF" w:rsidRDefault="008667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5" w:type="dxa"/>
          </w:tcPr>
          <w:p w14:paraId="5A16D7D9" w14:textId="3E474CDD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Another farmer</w:t>
            </w:r>
          </w:p>
        </w:tc>
        <w:tc>
          <w:tcPr>
            <w:tcW w:w="1281" w:type="dxa"/>
          </w:tcPr>
          <w:p w14:paraId="396383F0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4" w:type="dxa"/>
          </w:tcPr>
          <w:p w14:paraId="39C95B70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DF52CB8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5E19314C" w14:textId="14A08AB0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7CC5BBF0" w14:textId="09E62B56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1F84" w:rsidRPr="002D1F84" w14:paraId="04598DB4" w14:textId="77777777" w:rsidTr="00BA3E9E">
        <w:tc>
          <w:tcPr>
            <w:tcW w:w="486" w:type="dxa"/>
          </w:tcPr>
          <w:p w14:paraId="381219BF" w14:textId="77777777" w:rsidR="008667F8" w:rsidRPr="003C45DF" w:rsidRDefault="008667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5" w:type="dxa"/>
          </w:tcPr>
          <w:p w14:paraId="2972974B" w14:textId="505C93F9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</w:rPr>
              <w:t>Other (specify)</w:t>
            </w:r>
          </w:p>
        </w:tc>
        <w:tc>
          <w:tcPr>
            <w:tcW w:w="1281" w:type="dxa"/>
          </w:tcPr>
          <w:p w14:paraId="2C22E918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4" w:type="dxa"/>
          </w:tcPr>
          <w:p w14:paraId="5255172F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7F8C3EF" w14:textId="77777777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16562ACC" w14:textId="71C1842E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25673B45" w14:textId="07850D26" w:rsidR="008667F8" w:rsidRPr="003C45DF" w:rsidRDefault="008667F8" w:rsidP="00EB21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B7F4CDD" w14:textId="77777777" w:rsidR="005072AD" w:rsidRPr="003C45DF" w:rsidRDefault="005072AD" w:rsidP="005072AD">
      <w:pPr>
        <w:spacing w:after="120"/>
        <w:rPr>
          <w:rFonts w:ascii="Times New Roman" w:hAnsi="Times New Roman" w:cs="Times New Roman"/>
          <w:color w:val="000000" w:themeColor="text1"/>
        </w:rPr>
      </w:pPr>
    </w:p>
    <w:p w14:paraId="1BD8A322" w14:textId="1F1F1DF1" w:rsidR="00013626" w:rsidRPr="003C45DF" w:rsidRDefault="00013626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29.1. </w:t>
      </w:r>
      <w:r w:rsidR="0054354C" w:rsidRPr="003C45DF">
        <w:rPr>
          <w:rFonts w:ascii="Times New Roman" w:hAnsi="Times New Roman" w:cs="Times New Roman"/>
          <w:color w:val="000000" w:themeColor="text1"/>
        </w:rPr>
        <w:t>Number of lambs sold in a year</w:t>
      </w:r>
    </w:p>
    <w:p w14:paraId="48FC49CE" w14:textId="36D1053C" w:rsidR="0054354C" w:rsidRPr="003C45DF" w:rsidRDefault="0054354C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9.2. Frequency of sales (number of times in a year)</w:t>
      </w:r>
    </w:p>
    <w:p w14:paraId="3D4D9F97" w14:textId="5432D62C" w:rsidR="0054354C" w:rsidRPr="003C45DF" w:rsidRDefault="0054354C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29.3. </w:t>
      </w:r>
      <w:r w:rsidR="00CC3458" w:rsidRPr="003C45DF">
        <w:rPr>
          <w:rFonts w:ascii="Times New Roman" w:hAnsi="Times New Roman" w:cs="Times New Roman"/>
          <w:color w:val="000000" w:themeColor="text1"/>
        </w:rPr>
        <w:t>Average age at the time of sale</w:t>
      </w:r>
    </w:p>
    <w:p w14:paraId="208BD31B" w14:textId="7E17569C" w:rsidR="00CC3458" w:rsidRPr="003C45DF" w:rsidRDefault="00CC3458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9.4. Average weight at the time of sale</w:t>
      </w:r>
    </w:p>
    <w:p w14:paraId="1894F19F" w14:textId="3BD6F7D4" w:rsidR="00CC3458" w:rsidRPr="003C45DF" w:rsidRDefault="00CC3458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29.5. Price per sheep received</w:t>
      </w:r>
    </w:p>
    <w:p w14:paraId="4DEB30FC" w14:textId="213C2809" w:rsidR="005072AD" w:rsidRPr="003C45DF" w:rsidRDefault="005072AD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0. How many sheep do you sell in a single transaction? ________ (number)</w:t>
      </w:r>
    </w:p>
    <w:p w14:paraId="79659600" w14:textId="18D90723" w:rsidR="005072AD" w:rsidRPr="003C45DF" w:rsidRDefault="005072AD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1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775C10" w:rsidRPr="003C45DF">
        <w:rPr>
          <w:rFonts w:ascii="Times New Roman" w:hAnsi="Times New Roman" w:cs="Times New Roman"/>
          <w:color w:val="000000" w:themeColor="text1"/>
        </w:rPr>
        <w:t>Do you get any advance payment from any buyer?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70EEB073" w14:textId="1645EE8A" w:rsidR="00775C10" w:rsidRPr="003C45DF" w:rsidRDefault="00775C10" w:rsidP="005072AD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Yes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5072AD" w:rsidRPr="003C45DF">
        <w:rPr>
          <w:rFonts w:ascii="Times New Roman" w:hAnsi="Times New Roman" w:cs="Times New Roman"/>
          <w:color w:val="000000" w:themeColor="text1"/>
        </w:rPr>
        <w:tab/>
      </w:r>
      <w:r w:rsidR="005072AD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No</w:t>
      </w:r>
    </w:p>
    <w:p w14:paraId="2B9CC81E" w14:textId="77777777" w:rsidR="00293B63" w:rsidRPr="003C45DF" w:rsidRDefault="00293B63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2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AD2199" w:rsidRPr="003C45DF">
        <w:rPr>
          <w:rFonts w:ascii="Times New Roman" w:hAnsi="Times New Roman" w:cs="Times New Roman"/>
          <w:color w:val="000000" w:themeColor="text1"/>
        </w:rPr>
        <w:t xml:space="preserve">Do you sell your sheep particularly at any festival? </w:t>
      </w:r>
    </w:p>
    <w:p w14:paraId="40466FBE" w14:textId="3C61AD2B" w:rsidR="00AD2199" w:rsidRPr="003C45DF" w:rsidRDefault="00293B63" w:rsidP="00293B63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Yes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 xml:space="preserve">2) No </w:t>
      </w:r>
    </w:p>
    <w:p w14:paraId="6072456D" w14:textId="7B5F4FAE" w:rsidR="0022477D" w:rsidRPr="003C45DF" w:rsidRDefault="00293B63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3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5A3A68" w:rsidRPr="003C45DF">
        <w:rPr>
          <w:rFonts w:ascii="Times New Roman" w:hAnsi="Times New Roman" w:cs="Times New Roman"/>
          <w:color w:val="000000" w:themeColor="text1"/>
        </w:rPr>
        <w:t xml:space="preserve">What has been the overall trend in prices you have received for sale of sheep over the last </w:t>
      </w:r>
      <w:r w:rsidR="008C082D" w:rsidRPr="003C45DF">
        <w:rPr>
          <w:rFonts w:ascii="Times New Roman" w:hAnsi="Times New Roman" w:cs="Times New Roman"/>
          <w:color w:val="000000" w:themeColor="text1"/>
        </w:rPr>
        <w:t>3</w:t>
      </w:r>
      <w:r w:rsidR="005A3A68" w:rsidRPr="003C45DF">
        <w:rPr>
          <w:rFonts w:ascii="Times New Roman" w:hAnsi="Times New Roman" w:cs="Times New Roman"/>
          <w:color w:val="000000" w:themeColor="text1"/>
        </w:rPr>
        <w:t xml:space="preserve"> years</w:t>
      </w:r>
      <w:r w:rsidRPr="003C45DF">
        <w:rPr>
          <w:rFonts w:ascii="Times New Roman" w:hAnsi="Times New Roman" w:cs="Times New Roman"/>
          <w:color w:val="000000" w:themeColor="text1"/>
        </w:rPr>
        <w:t>? ____________</w:t>
      </w:r>
    </w:p>
    <w:p w14:paraId="0C76A15A" w14:textId="2F1263CA" w:rsidR="00293B63" w:rsidRPr="003C45DF" w:rsidRDefault="00293B63" w:rsidP="00293B6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7. Wool – Goat Hair / Sales and Marketing </w:t>
      </w:r>
    </w:p>
    <w:p w14:paraId="3A98212A" w14:textId="77777777" w:rsidR="00293B63" w:rsidRPr="003C45DF" w:rsidRDefault="00293B63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4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776224" w:rsidRPr="003C45DF">
        <w:rPr>
          <w:rFonts w:ascii="Times New Roman" w:hAnsi="Times New Roman" w:cs="Times New Roman"/>
          <w:color w:val="000000" w:themeColor="text1"/>
        </w:rPr>
        <w:t xml:space="preserve">Is </w:t>
      </w:r>
      <w:r w:rsidR="00861B66" w:rsidRPr="003C45DF">
        <w:rPr>
          <w:rFonts w:ascii="Times New Roman" w:hAnsi="Times New Roman" w:cs="Times New Roman"/>
          <w:color w:val="000000" w:themeColor="text1"/>
        </w:rPr>
        <w:t>wool shearing done by you or by somebody else?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02FEC002" w14:textId="793D2C82" w:rsidR="00737587" w:rsidRPr="003C45DF" w:rsidRDefault="00E923B4" w:rsidP="00293B63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1) </w:t>
      </w:r>
      <w:proofErr w:type="gramStart"/>
      <w:r w:rsidR="00BF5BBF" w:rsidRPr="003C45DF">
        <w:rPr>
          <w:rFonts w:ascii="Times New Roman" w:hAnsi="Times New Roman" w:cs="Times New Roman"/>
          <w:color w:val="000000" w:themeColor="text1"/>
        </w:rPr>
        <w:t xml:space="preserve">Myself </w:t>
      </w:r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293B63" w:rsidRPr="003C45DF">
        <w:rPr>
          <w:rFonts w:ascii="Times New Roman" w:hAnsi="Times New Roman" w:cs="Times New Roman"/>
          <w:color w:val="000000" w:themeColor="text1"/>
        </w:rPr>
        <w:tab/>
      </w:r>
      <w:proofErr w:type="gramEnd"/>
      <w:r w:rsidR="00BF5BBF" w:rsidRPr="003C45DF">
        <w:rPr>
          <w:rFonts w:ascii="Times New Roman" w:hAnsi="Times New Roman" w:cs="Times New Roman"/>
          <w:color w:val="000000" w:themeColor="text1"/>
        </w:rPr>
        <w:t>2</w:t>
      </w:r>
      <w:r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BF5BBF" w:rsidRPr="003C45DF">
        <w:rPr>
          <w:rFonts w:ascii="Times New Roman" w:hAnsi="Times New Roman" w:cs="Times New Roman"/>
          <w:color w:val="000000" w:themeColor="text1"/>
        </w:rPr>
        <w:t>Somebody else</w:t>
      </w:r>
    </w:p>
    <w:p w14:paraId="1C4436C9" w14:textId="77777777" w:rsidR="009F0250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5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2A0C48" w:rsidRPr="003C45DF">
        <w:rPr>
          <w:rFonts w:ascii="Times New Roman" w:hAnsi="Times New Roman" w:cs="Times New Roman"/>
          <w:color w:val="000000" w:themeColor="text1"/>
        </w:rPr>
        <w:t xml:space="preserve">Is shearing of wool done </w:t>
      </w:r>
      <w:r w:rsidR="007166C4" w:rsidRPr="003C45DF">
        <w:rPr>
          <w:rFonts w:ascii="Times New Roman" w:hAnsi="Times New Roman" w:cs="Times New Roman"/>
          <w:color w:val="000000" w:themeColor="text1"/>
        </w:rPr>
        <w:t>manually or by machine?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7C2D1F44" w14:textId="7FF67C1B" w:rsidR="002A0C48" w:rsidRPr="003C45DF" w:rsidRDefault="002A0C48" w:rsidP="009F0250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BF5BBF" w:rsidRPr="003C45DF">
        <w:rPr>
          <w:rFonts w:ascii="Times New Roman" w:hAnsi="Times New Roman" w:cs="Times New Roman"/>
          <w:color w:val="000000" w:themeColor="text1"/>
        </w:rPr>
        <w:t>Manually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BF5BBF" w:rsidRPr="003C45DF">
        <w:rPr>
          <w:rFonts w:ascii="Times New Roman" w:hAnsi="Times New Roman" w:cs="Times New Roman"/>
          <w:color w:val="000000" w:themeColor="text1"/>
        </w:rPr>
        <w:t>By machine</w:t>
      </w:r>
    </w:p>
    <w:p w14:paraId="130871A5" w14:textId="426FFABE" w:rsidR="00BF5BBF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6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8667F8" w:rsidRPr="003C45DF">
        <w:rPr>
          <w:rFonts w:ascii="Times New Roman" w:hAnsi="Times New Roman" w:cs="Times New Roman"/>
          <w:color w:val="000000" w:themeColor="text1"/>
        </w:rPr>
        <w:t>Do you follow the basic hygiene measures for shearing</w:t>
      </w:r>
      <w:r w:rsidR="00445C7F" w:rsidRPr="003C45DF">
        <w:rPr>
          <w:rFonts w:ascii="Times New Roman" w:hAnsi="Times New Roman" w:cs="Times New Roman"/>
          <w:color w:val="000000" w:themeColor="text1"/>
        </w:rPr>
        <w:t>?</w:t>
      </w:r>
      <w:r w:rsidR="00EF75E5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BA3E9E" w:rsidRPr="003C45DF">
        <w:rPr>
          <w:rFonts w:ascii="Times New Roman" w:hAnsi="Times New Roman" w:cs="Times New Roman"/>
          <w:color w:val="000000" w:themeColor="text1"/>
        </w:rPr>
        <w:t>_______________</w:t>
      </w:r>
      <w:r w:rsidRPr="003C45DF">
        <w:rPr>
          <w:rFonts w:ascii="Times New Roman" w:hAnsi="Times New Roman" w:cs="Times New Roman"/>
          <w:color w:val="000000" w:themeColor="text1"/>
        </w:rPr>
        <w:t>___</w:t>
      </w:r>
      <w:r w:rsidR="00BA3E9E" w:rsidRPr="003C45DF">
        <w:rPr>
          <w:rFonts w:ascii="Times New Roman" w:hAnsi="Times New Roman" w:cs="Times New Roman"/>
          <w:color w:val="000000" w:themeColor="text1"/>
        </w:rPr>
        <w:t>_</w:t>
      </w:r>
    </w:p>
    <w:p w14:paraId="42A6FB06" w14:textId="77777777" w:rsidR="009F0250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7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7F6B48" w:rsidRPr="003C45DF">
        <w:rPr>
          <w:rFonts w:ascii="Times New Roman" w:hAnsi="Times New Roman" w:cs="Times New Roman"/>
          <w:color w:val="000000" w:themeColor="text1"/>
        </w:rPr>
        <w:t>Do you sell wool</w:t>
      </w:r>
      <w:r w:rsidRPr="003C45DF">
        <w:rPr>
          <w:rFonts w:ascii="Times New Roman" w:hAnsi="Times New Roman" w:cs="Times New Roman"/>
          <w:color w:val="000000" w:themeColor="text1"/>
        </w:rPr>
        <w:t xml:space="preserve"> / hair goat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? </w:t>
      </w:r>
    </w:p>
    <w:p w14:paraId="18A6C554" w14:textId="5B4400FF" w:rsidR="007F6B48" w:rsidRPr="003C45DF" w:rsidRDefault="00142161" w:rsidP="009F0250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Yes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 xml:space="preserve">No </w:t>
      </w:r>
    </w:p>
    <w:p w14:paraId="69A90C71" w14:textId="6A7BC75D" w:rsidR="007F6B48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lastRenderedPageBreak/>
        <w:t>37</w:t>
      </w:r>
      <w:r w:rsidR="00E923B4" w:rsidRPr="003C45DF">
        <w:rPr>
          <w:rFonts w:ascii="Times New Roman" w:hAnsi="Times New Roman" w:cs="Times New Roman"/>
          <w:color w:val="000000" w:themeColor="text1"/>
        </w:rPr>
        <w:t>.</w:t>
      </w: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7F6B48" w:rsidRPr="003C45DF">
        <w:rPr>
          <w:rFonts w:ascii="Times New Roman" w:hAnsi="Times New Roman" w:cs="Times New Roman"/>
          <w:color w:val="000000" w:themeColor="text1"/>
        </w:rPr>
        <w:t>If yes</w:t>
      </w:r>
      <w:r w:rsidRPr="003C45DF">
        <w:rPr>
          <w:rFonts w:ascii="Times New Roman" w:hAnsi="Times New Roman" w:cs="Times New Roman"/>
          <w:color w:val="000000" w:themeColor="text1"/>
        </w:rPr>
        <w:t>, w</w:t>
      </w:r>
      <w:r w:rsidR="007F6B48" w:rsidRPr="003C45DF">
        <w:rPr>
          <w:rFonts w:ascii="Times New Roman" w:hAnsi="Times New Roman" w:cs="Times New Roman"/>
          <w:color w:val="000000" w:themeColor="text1"/>
        </w:rPr>
        <w:t>ho are you selling the wool to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? </w:t>
      </w:r>
      <w:r w:rsidRPr="003C45DF">
        <w:rPr>
          <w:rFonts w:ascii="Times New Roman" w:hAnsi="Times New Roman" w:cs="Times New Roman"/>
          <w:color w:val="000000" w:themeColor="text1"/>
        </w:rPr>
        <w:t>__________</w:t>
      </w:r>
      <w:r w:rsidR="007F6B48" w:rsidRPr="003C45DF">
        <w:rPr>
          <w:rFonts w:ascii="Times New Roman" w:hAnsi="Times New Roman" w:cs="Times New Roman"/>
          <w:color w:val="000000" w:themeColor="text1"/>
        </w:rPr>
        <w:t>____________</w:t>
      </w:r>
    </w:p>
    <w:p w14:paraId="581292E1" w14:textId="13126760" w:rsidR="007F6B48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7.2 </w:t>
      </w:r>
      <w:r w:rsidR="007F6B48" w:rsidRPr="003C45DF">
        <w:rPr>
          <w:rFonts w:ascii="Times New Roman" w:hAnsi="Times New Roman" w:cs="Times New Roman"/>
          <w:color w:val="000000" w:themeColor="text1"/>
        </w:rPr>
        <w:t>How much wool do you sell in a year? ________ kg</w:t>
      </w:r>
    </w:p>
    <w:p w14:paraId="02E68393" w14:textId="3CC0A0BF" w:rsidR="00162031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7</w:t>
      </w:r>
      <w:r w:rsidR="00E923B4" w:rsidRPr="003C45DF">
        <w:rPr>
          <w:rFonts w:ascii="Times New Roman" w:hAnsi="Times New Roman" w:cs="Times New Roman"/>
          <w:color w:val="000000" w:themeColor="text1"/>
        </w:rPr>
        <w:t>.</w:t>
      </w:r>
      <w:r w:rsidRPr="003C45DF">
        <w:rPr>
          <w:rFonts w:ascii="Times New Roman" w:hAnsi="Times New Roman" w:cs="Times New Roman"/>
          <w:color w:val="000000" w:themeColor="text1"/>
        </w:rPr>
        <w:t>3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7F6B48" w:rsidRPr="003C45DF">
        <w:rPr>
          <w:rFonts w:ascii="Times New Roman" w:hAnsi="Times New Roman" w:cs="Times New Roman"/>
          <w:color w:val="000000" w:themeColor="text1"/>
        </w:rPr>
        <w:t>At what price</w:t>
      </w:r>
      <w:r w:rsidR="00BF5BBF" w:rsidRPr="003C45DF">
        <w:rPr>
          <w:rFonts w:ascii="Times New Roman" w:hAnsi="Times New Roman" w:cs="Times New Roman"/>
          <w:color w:val="000000" w:themeColor="text1"/>
        </w:rPr>
        <w:t xml:space="preserve"> is wool sold? _</w:t>
      </w:r>
      <w:r w:rsidR="00DB0F39" w:rsidRPr="003C45DF">
        <w:rPr>
          <w:rFonts w:ascii="Times New Roman" w:hAnsi="Times New Roman" w:cs="Times New Roman"/>
          <w:color w:val="000000" w:themeColor="text1"/>
        </w:rPr>
        <w:t>____</w:t>
      </w:r>
      <w:r w:rsidR="00BF5BBF" w:rsidRPr="003C45DF">
        <w:rPr>
          <w:rFonts w:ascii="Times New Roman" w:hAnsi="Times New Roman" w:cs="Times New Roman"/>
          <w:color w:val="000000" w:themeColor="text1"/>
        </w:rPr>
        <w:t xml:space="preserve">_ </w:t>
      </w:r>
      <w:r w:rsidRPr="003C45DF">
        <w:rPr>
          <w:rFonts w:ascii="Times New Roman" w:hAnsi="Times New Roman" w:cs="Times New Roman"/>
          <w:color w:val="000000" w:themeColor="text1"/>
        </w:rPr>
        <w:t>kg / TL</w:t>
      </w:r>
    </w:p>
    <w:p w14:paraId="00062D93" w14:textId="44687EEC" w:rsidR="009F0250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7.4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22477D" w:rsidRPr="003C45DF">
        <w:rPr>
          <w:rFonts w:ascii="Times New Roman" w:hAnsi="Times New Roman" w:cs="Times New Roman"/>
          <w:color w:val="000000" w:themeColor="text1"/>
        </w:rPr>
        <w:t>Do you do any kind of processing before sale of wool?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04E2A702" w14:textId="46AB22B4" w:rsidR="0022477D" w:rsidRPr="003C45DF" w:rsidRDefault="009D305C" w:rsidP="009F0250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Yes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 xml:space="preserve">No </w:t>
      </w:r>
    </w:p>
    <w:p w14:paraId="230D648B" w14:textId="09D6FE86" w:rsidR="005A3A68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7.5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5A3A68" w:rsidRPr="003C45DF">
        <w:rPr>
          <w:rFonts w:ascii="Times New Roman" w:hAnsi="Times New Roman" w:cs="Times New Roman"/>
          <w:color w:val="000000" w:themeColor="text1"/>
        </w:rPr>
        <w:t xml:space="preserve">What has been the overall trend in prices you have received for sale of wool over the last </w:t>
      </w:r>
      <w:r w:rsidR="00591138" w:rsidRPr="003C45DF">
        <w:rPr>
          <w:rFonts w:ascii="Times New Roman" w:hAnsi="Times New Roman" w:cs="Times New Roman"/>
          <w:color w:val="000000" w:themeColor="text1"/>
        </w:rPr>
        <w:t>3</w:t>
      </w:r>
      <w:r w:rsidR="005A3A68" w:rsidRPr="003C45DF">
        <w:rPr>
          <w:rFonts w:ascii="Times New Roman" w:hAnsi="Times New Roman" w:cs="Times New Roman"/>
          <w:color w:val="000000" w:themeColor="text1"/>
        </w:rPr>
        <w:t xml:space="preserve"> years?</w:t>
      </w:r>
    </w:p>
    <w:p w14:paraId="403E9A62" w14:textId="77777777" w:rsidR="009F0250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7.6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7F6B48" w:rsidRPr="003C45DF">
        <w:rPr>
          <w:rFonts w:ascii="Times New Roman" w:hAnsi="Times New Roman" w:cs="Times New Roman"/>
          <w:color w:val="000000" w:themeColor="text1"/>
        </w:rPr>
        <w:t>If you are not able to sell wool, what do you do with the wool?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13CFEFEE" w14:textId="0A5A7A6D" w:rsidR="007F6B48" w:rsidRPr="003C45DF" w:rsidRDefault="007F6B48" w:rsidP="009F0250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9C226B" w:rsidRPr="003C45DF">
        <w:rPr>
          <w:rFonts w:ascii="Times New Roman" w:hAnsi="Times New Roman" w:cs="Times New Roman"/>
          <w:color w:val="000000" w:themeColor="text1"/>
        </w:rPr>
        <w:t>T</w:t>
      </w:r>
      <w:r w:rsidRPr="003C45DF">
        <w:rPr>
          <w:rFonts w:ascii="Times New Roman" w:hAnsi="Times New Roman" w:cs="Times New Roman"/>
          <w:color w:val="000000" w:themeColor="text1"/>
        </w:rPr>
        <w:t>hrow away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9C226B" w:rsidRPr="003C45DF">
        <w:rPr>
          <w:rFonts w:ascii="Times New Roman" w:hAnsi="Times New Roman" w:cs="Times New Roman"/>
          <w:color w:val="000000" w:themeColor="text1"/>
        </w:rPr>
        <w:t>Give away to relatives/friends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E02D91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3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9C226B" w:rsidRPr="003C45DF">
        <w:rPr>
          <w:rFonts w:ascii="Times New Roman" w:hAnsi="Times New Roman" w:cs="Times New Roman"/>
          <w:color w:val="000000" w:themeColor="text1"/>
        </w:rPr>
        <w:t>B</w:t>
      </w:r>
      <w:r w:rsidRPr="003C45DF">
        <w:rPr>
          <w:rFonts w:ascii="Times New Roman" w:hAnsi="Times New Roman" w:cs="Times New Roman"/>
          <w:color w:val="000000" w:themeColor="text1"/>
        </w:rPr>
        <w:t>urn it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4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 xml:space="preserve">Other (specify) _____________ </w:t>
      </w:r>
    </w:p>
    <w:p w14:paraId="7AA261E4" w14:textId="2B2FE693" w:rsidR="001E3636" w:rsidRPr="003C45DF" w:rsidRDefault="009F0250" w:rsidP="00E923B4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  <w:r w:rsidRPr="003C45DF">
        <w:rPr>
          <w:rFonts w:ascii="Times New Roman" w:hAnsi="Times New Roman" w:cs="Times New Roman"/>
          <w:b/>
          <w:bCs/>
          <w:color w:val="000000" w:themeColor="text1"/>
        </w:rPr>
        <w:t xml:space="preserve">8. Milk / Production and Sale </w:t>
      </w:r>
    </w:p>
    <w:p w14:paraId="2F1BB420" w14:textId="77777777" w:rsidR="009F0250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8. </w:t>
      </w:r>
      <w:r w:rsidR="00922E3F" w:rsidRPr="003C45DF">
        <w:rPr>
          <w:rFonts w:ascii="Times New Roman" w:hAnsi="Times New Roman" w:cs="Times New Roman"/>
          <w:color w:val="000000" w:themeColor="text1"/>
        </w:rPr>
        <w:t>Do you milk your sheep on a regular basis?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57D77BB0" w14:textId="4C2CB604" w:rsidR="00922E3F" w:rsidRPr="003C45DF" w:rsidRDefault="00922E3F" w:rsidP="009F0250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Yes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No</w:t>
      </w:r>
    </w:p>
    <w:p w14:paraId="00B0EAE1" w14:textId="3C270087" w:rsidR="00D93164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8.1 </w:t>
      </w:r>
      <w:r w:rsidR="00D93164" w:rsidRPr="003C45DF">
        <w:rPr>
          <w:rFonts w:ascii="Times New Roman" w:hAnsi="Times New Roman" w:cs="Times New Roman"/>
          <w:color w:val="000000" w:themeColor="text1"/>
        </w:rPr>
        <w:t>What is the lactation period of your sheep? ______ (months)</w:t>
      </w:r>
    </w:p>
    <w:p w14:paraId="1E2F6859" w14:textId="71D19FA4" w:rsidR="00922E3F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8.2 </w:t>
      </w:r>
      <w:r w:rsidR="00922E3F" w:rsidRPr="003C45DF">
        <w:rPr>
          <w:rFonts w:ascii="Times New Roman" w:hAnsi="Times New Roman" w:cs="Times New Roman"/>
          <w:color w:val="000000" w:themeColor="text1"/>
        </w:rPr>
        <w:t>What is the average milk production in a day from one lactating sheep? _____</w:t>
      </w:r>
      <w:r w:rsidR="00574563" w:rsidRPr="003C45DF">
        <w:rPr>
          <w:rFonts w:ascii="Times New Roman" w:hAnsi="Times New Roman" w:cs="Times New Roman"/>
          <w:color w:val="000000" w:themeColor="text1"/>
        </w:rPr>
        <w:t>__</w:t>
      </w:r>
      <w:r w:rsidR="00922E3F" w:rsidRPr="003C45DF">
        <w:rPr>
          <w:rFonts w:ascii="Times New Roman" w:hAnsi="Times New Roman" w:cs="Times New Roman"/>
          <w:color w:val="000000" w:themeColor="text1"/>
        </w:rPr>
        <w:t xml:space="preserve"> (</w:t>
      </w:r>
      <w:r w:rsidR="007F6B48" w:rsidRPr="003C45DF">
        <w:rPr>
          <w:rFonts w:ascii="Times New Roman" w:hAnsi="Times New Roman" w:cs="Times New Roman"/>
          <w:color w:val="000000" w:themeColor="text1"/>
        </w:rPr>
        <w:t>Mil</w:t>
      </w:r>
      <w:r w:rsidR="00D83E99" w:rsidRPr="003C45DF">
        <w:rPr>
          <w:rFonts w:ascii="Times New Roman" w:hAnsi="Times New Roman" w:cs="Times New Roman"/>
          <w:color w:val="000000" w:themeColor="text1"/>
        </w:rPr>
        <w:t>l</w:t>
      </w:r>
      <w:r w:rsidR="007F6B48" w:rsidRPr="003C45DF">
        <w:rPr>
          <w:rFonts w:ascii="Times New Roman" w:hAnsi="Times New Roman" w:cs="Times New Roman"/>
          <w:color w:val="000000" w:themeColor="text1"/>
        </w:rPr>
        <w:t>i Liter</w:t>
      </w:r>
      <w:r w:rsidR="00922E3F" w:rsidRPr="003C45DF">
        <w:rPr>
          <w:rFonts w:ascii="Times New Roman" w:hAnsi="Times New Roman" w:cs="Times New Roman"/>
          <w:color w:val="000000" w:themeColor="text1"/>
        </w:rPr>
        <w:t>)</w:t>
      </w:r>
    </w:p>
    <w:p w14:paraId="140E219F" w14:textId="0FD6720C" w:rsidR="003B09B3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8.3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D93164" w:rsidRPr="003C45DF">
        <w:rPr>
          <w:rFonts w:ascii="Times New Roman" w:hAnsi="Times New Roman" w:cs="Times New Roman"/>
          <w:color w:val="000000" w:themeColor="text1"/>
        </w:rPr>
        <w:t>From your herd, how much milk do you obtain in total in: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D93164" w:rsidRPr="003C45DF">
        <w:rPr>
          <w:rFonts w:ascii="Times New Roman" w:hAnsi="Times New Roman" w:cs="Times New Roman"/>
          <w:color w:val="000000" w:themeColor="text1"/>
        </w:rPr>
        <w:t>month: _____ (</w:t>
      </w:r>
      <w:proofErr w:type="spellStart"/>
      <w:r w:rsidR="00D93164" w:rsidRPr="003C45DF">
        <w:rPr>
          <w:rFonts w:ascii="Times New Roman" w:hAnsi="Times New Roman" w:cs="Times New Roman"/>
          <w:color w:val="000000" w:themeColor="text1"/>
        </w:rPr>
        <w:t>litres</w:t>
      </w:r>
      <w:proofErr w:type="spellEnd"/>
      <w:r w:rsidR="00D93164" w:rsidRPr="003C45DF">
        <w:rPr>
          <w:rFonts w:ascii="Times New Roman" w:hAnsi="Times New Roman" w:cs="Times New Roman"/>
          <w:color w:val="000000" w:themeColor="text1"/>
        </w:rPr>
        <w:t>)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D93164" w:rsidRPr="003C45DF">
        <w:rPr>
          <w:rFonts w:ascii="Times New Roman" w:hAnsi="Times New Roman" w:cs="Times New Roman"/>
          <w:color w:val="000000" w:themeColor="text1"/>
        </w:rPr>
        <w:t>year: _____ (</w:t>
      </w:r>
      <w:proofErr w:type="spellStart"/>
      <w:r w:rsidR="00D93164" w:rsidRPr="003C45DF">
        <w:rPr>
          <w:rFonts w:ascii="Times New Roman" w:hAnsi="Times New Roman" w:cs="Times New Roman"/>
          <w:color w:val="000000" w:themeColor="text1"/>
        </w:rPr>
        <w:t>litres</w:t>
      </w:r>
      <w:proofErr w:type="spellEnd"/>
      <w:r w:rsidR="00D93164" w:rsidRPr="003C45DF">
        <w:rPr>
          <w:rFonts w:ascii="Times New Roman" w:hAnsi="Times New Roman" w:cs="Times New Roman"/>
          <w:color w:val="000000" w:themeColor="text1"/>
        </w:rPr>
        <w:t>)</w:t>
      </w:r>
    </w:p>
    <w:p w14:paraId="30E1E112" w14:textId="0C588DE1" w:rsidR="00E02D91" w:rsidRPr="003C45DF" w:rsidRDefault="00E02D91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8.4 Who takes your milk?</w:t>
      </w:r>
    </w:p>
    <w:p w14:paraId="3C47B8D2" w14:textId="2183679A" w:rsidR="00E02D91" w:rsidRPr="003C45DF" w:rsidRDefault="00E02D91" w:rsidP="00E02D91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Union</w:t>
      </w:r>
      <w:r w:rsidRPr="003C45DF">
        <w:rPr>
          <w:rFonts w:ascii="Times New Roman" w:hAnsi="Times New Roman" w:cs="Times New Roman"/>
          <w:color w:val="000000" w:themeColor="text1"/>
        </w:rPr>
        <w:tab/>
        <w:t>2) Dairy farm</w:t>
      </w:r>
      <w:r w:rsidRPr="003C45DF">
        <w:rPr>
          <w:rFonts w:ascii="Times New Roman" w:hAnsi="Times New Roman" w:cs="Times New Roman"/>
          <w:color w:val="000000" w:themeColor="text1"/>
        </w:rPr>
        <w:tab/>
        <w:t xml:space="preserve">3) </w:t>
      </w:r>
      <w:proofErr w:type="spellStart"/>
      <w:r w:rsidRPr="003C45DF">
        <w:rPr>
          <w:rFonts w:ascii="Times New Roman" w:hAnsi="Times New Roman" w:cs="Times New Roman"/>
          <w:color w:val="000000" w:themeColor="text1"/>
        </w:rPr>
        <w:t>Neighbour</w:t>
      </w:r>
      <w:proofErr w:type="spellEnd"/>
      <w:r w:rsidRPr="003C45DF">
        <w:rPr>
          <w:rFonts w:ascii="Times New Roman" w:hAnsi="Times New Roman" w:cs="Times New Roman"/>
          <w:color w:val="000000" w:themeColor="text1"/>
        </w:rPr>
        <w:tab/>
        <w:t>4) I don’t sell</w:t>
      </w:r>
      <w:r w:rsidRPr="003C45DF">
        <w:rPr>
          <w:rFonts w:ascii="Times New Roman" w:hAnsi="Times New Roman" w:cs="Times New Roman"/>
          <w:color w:val="000000" w:themeColor="text1"/>
        </w:rPr>
        <w:tab/>
        <w:t>5) Other ___________</w:t>
      </w:r>
    </w:p>
    <w:p w14:paraId="492A44C7" w14:textId="1B1655FB" w:rsidR="00E02D91" w:rsidRPr="003C45DF" w:rsidRDefault="00E02D91" w:rsidP="00E02D91">
      <w:pPr>
        <w:tabs>
          <w:tab w:val="left" w:pos="4284"/>
        </w:tabs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8.5 How much do you sell a liter of milk? _______________TL/</w:t>
      </w:r>
      <w:proofErr w:type="spellStart"/>
      <w:r w:rsidRPr="003C45DF">
        <w:rPr>
          <w:rFonts w:ascii="Times New Roman" w:hAnsi="Times New Roman" w:cs="Times New Roman"/>
          <w:color w:val="000000" w:themeColor="text1"/>
        </w:rPr>
        <w:t>lt</w:t>
      </w:r>
      <w:proofErr w:type="spellEnd"/>
    </w:p>
    <w:p w14:paraId="5CDECF0B" w14:textId="36BEFE45" w:rsidR="009F0250" w:rsidRPr="003C45DF" w:rsidRDefault="009F0250" w:rsidP="00E923B4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39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8B4AA1" w:rsidRPr="003C45DF">
        <w:rPr>
          <w:rFonts w:ascii="Times New Roman" w:hAnsi="Times New Roman" w:cs="Times New Roman"/>
          <w:color w:val="000000" w:themeColor="text1"/>
        </w:rPr>
        <w:t xml:space="preserve">Do you produce cheese from the </w:t>
      </w:r>
      <w:r w:rsidR="00A05E9B" w:rsidRPr="003C45DF">
        <w:rPr>
          <w:rFonts w:ascii="Times New Roman" w:hAnsi="Times New Roman" w:cs="Times New Roman"/>
          <w:color w:val="000000" w:themeColor="text1"/>
        </w:rPr>
        <w:t xml:space="preserve">sheep </w:t>
      </w:r>
      <w:r w:rsidR="008B4AA1" w:rsidRPr="003C45DF">
        <w:rPr>
          <w:rFonts w:ascii="Times New Roman" w:hAnsi="Times New Roman" w:cs="Times New Roman"/>
          <w:color w:val="000000" w:themeColor="text1"/>
        </w:rPr>
        <w:t>milk obtained?</w:t>
      </w:r>
      <w:r w:rsidR="00BA3E9E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71EF4BC8" w14:textId="2CAECCF2" w:rsidR="008B4AA1" w:rsidRPr="003C45DF" w:rsidRDefault="008B4AA1" w:rsidP="009F0250">
      <w:pPr>
        <w:spacing w:after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Yes</w:t>
      </w:r>
      <w:r w:rsidR="009F0250" w:rsidRPr="003C45DF">
        <w:rPr>
          <w:rFonts w:ascii="Times New Roman" w:hAnsi="Times New Roman" w:cs="Times New Roman"/>
          <w:color w:val="000000" w:themeColor="text1"/>
        </w:rPr>
        <w:t xml:space="preserve"> (What kind of cheese)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="009F0250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No</w:t>
      </w:r>
    </w:p>
    <w:p w14:paraId="4474A8B6" w14:textId="32900D8F" w:rsidR="007B508E" w:rsidRPr="003C45DF" w:rsidRDefault="009F0250" w:rsidP="009F0250">
      <w:pPr>
        <w:spacing w:after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9.1 </w:t>
      </w:r>
      <w:r w:rsidR="008B4AA1" w:rsidRPr="003C45DF">
        <w:rPr>
          <w:rFonts w:ascii="Times New Roman" w:hAnsi="Times New Roman" w:cs="Times New Roman"/>
          <w:color w:val="000000" w:themeColor="text1"/>
        </w:rPr>
        <w:t xml:space="preserve">How much </w:t>
      </w:r>
      <w:r w:rsidR="00C97C41" w:rsidRPr="003C45DF">
        <w:rPr>
          <w:rFonts w:ascii="Times New Roman" w:hAnsi="Times New Roman" w:cs="Times New Roman"/>
          <w:color w:val="000000" w:themeColor="text1"/>
        </w:rPr>
        <w:t xml:space="preserve">sheep </w:t>
      </w:r>
      <w:r w:rsidR="008B4AA1" w:rsidRPr="003C45DF">
        <w:rPr>
          <w:rFonts w:ascii="Times New Roman" w:hAnsi="Times New Roman" w:cs="Times New Roman"/>
          <w:color w:val="000000" w:themeColor="text1"/>
        </w:rPr>
        <w:t xml:space="preserve">cheese do you produce </w:t>
      </w:r>
      <w:r w:rsidR="00844292" w:rsidRPr="003C45DF">
        <w:rPr>
          <w:rFonts w:ascii="Times New Roman" w:hAnsi="Times New Roman" w:cs="Times New Roman"/>
          <w:color w:val="000000" w:themeColor="text1"/>
        </w:rPr>
        <w:t xml:space="preserve">and sell </w:t>
      </w:r>
      <w:r w:rsidR="008B4AA1" w:rsidRPr="003C45DF">
        <w:rPr>
          <w:rFonts w:ascii="Times New Roman" w:hAnsi="Times New Roman" w:cs="Times New Roman"/>
          <w:color w:val="000000" w:themeColor="text1"/>
        </w:rPr>
        <w:t>i</w:t>
      </w:r>
      <w:r w:rsidRPr="003C45DF">
        <w:rPr>
          <w:rFonts w:ascii="Times New Roman" w:hAnsi="Times New Roman" w:cs="Times New Roman"/>
          <w:color w:val="000000" w:themeColor="text1"/>
        </w:rPr>
        <w:t>n: month: __________kg year: _________kg</w:t>
      </w:r>
    </w:p>
    <w:p w14:paraId="38EF0335" w14:textId="77777777" w:rsidR="009168B8" w:rsidRPr="003C45DF" w:rsidRDefault="009F0250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9.2 </w:t>
      </w:r>
      <w:r w:rsidR="0054488B" w:rsidRPr="003C45DF">
        <w:rPr>
          <w:rFonts w:ascii="Times New Roman" w:hAnsi="Times New Roman" w:cs="Times New Roman"/>
          <w:color w:val="000000" w:themeColor="text1"/>
        </w:rPr>
        <w:t>Who do you sell the cheese to?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7A47B953" w14:textId="4377B96E" w:rsidR="0054488B" w:rsidRPr="003C45DF" w:rsidRDefault="007B508E" w:rsidP="009168B8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D</w:t>
      </w:r>
      <w:r w:rsidR="0054488B" w:rsidRPr="003C45DF">
        <w:rPr>
          <w:rFonts w:ascii="Times New Roman" w:hAnsi="Times New Roman" w:cs="Times New Roman"/>
          <w:color w:val="000000" w:themeColor="text1"/>
        </w:rPr>
        <w:t>o not sell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54488B" w:rsidRPr="003C45DF">
        <w:rPr>
          <w:rFonts w:ascii="Times New Roman" w:hAnsi="Times New Roman" w:cs="Times New Roman"/>
          <w:color w:val="000000" w:themeColor="text1"/>
        </w:rPr>
        <w:t>2</w:t>
      </w:r>
      <w:r w:rsidR="00E923B4" w:rsidRPr="003C45DF">
        <w:rPr>
          <w:rFonts w:ascii="Times New Roman" w:hAnsi="Times New Roman" w:cs="Times New Roman"/>
          <w:color w:val="000000" w:themeColor="text1"/>
        </w:rPr>
        <w:t>)</w:t>
      </w:r>
      <w:r w:rsidR="009168B8" w:rsidRPr="003C45DF">
        <w:rPr>
          <w:rFonts w:ascii="Times New Roman" w:hAnsi="Times New Roman" w:cs="Times New Roman"/>
          <w:color w:val="000000" w:themeColor="text1"/>
        </w:rPr>
        <w:t xml:space="preserve"> Union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54488B" w:rsidRPr="003C45DF">
        <w:rPr>
          <w:rFonts w:ascii="Times New Roman" w:hAnsi="Times New Roman" w:cs="Times New Roman"/>
          <w:color w:val="000000" w:themeColor="text1"/>
        </w:rPr>
        <w:t>3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54488B" w:rsidRPr="003C45DF">
        <w:rPr>
          <w:rFonts w:ascii="Times New Roman" w:hAnsi="Times New Roman" w:cs="Times New Roman"/>
          <w:color w:val="000000" w:themeColor="text1"/>
        </w:rPr>
        <w:t>Local</w:t>
      </w:r>
      <w:r w:rsidR="009168B8" w:rsidRPr="003C45DF">
        <w:rPr>
          <w:rFonts w:ascii="Times New Roman" w:hAnsi="Times New Roman" w:cs="Times New Roman"/>
          <w:color w:val="000000" w:themeColor="text1"/>
        </w:rPr>
        <w:t xml:space="preserve"> dairy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54488B" w:rsidRPr="003C45DF">
        <w:rPr>
          <w:rFonts w:ascii="Times New Roman" w:hAnsi="Times New Roman" w:cs="Times New Roman"/>
          <w:color w:val="000000" w:themeColor="text1"/>
        </w:rPr>
        <w:t>4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54488B" w:rsidRPr="003C45DF">
        <w:rPr>
          <w:rFonts w:ascii="Times New Roman" w:hAnsi="Times New Roman" w:cs="Times New Roman"/>
          <w:color w:val="000000" w:themeColor="text1"/>
        </w:rPr>
        <w:t>Nearby households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54488B" w:rsidRPr="003C45DF">
        <w:rPr>
          <w:rFonts w:ascii="Times New Roman" w:hAnsi="Times New Roman" w:cs="Times New Roman"/>
          <w:color w:val="000000" w:themeColor="text1"/>
        </w:rPr>
        <w:t>6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54488B" w:rsidRPr="003C45DF">
        <w:rPr>
          <w:rFonts w:ascii="Times New Roman" w:hAnsi="Times New Roman" w:cs="Times New Roman"/>
          <w:color w:val="000000" w:themeColor="text1"/>
        </w:rPr>
        <w:t>Other</w:t>
      </w:r>
      <w:r w:rsidR="009168B8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54488B" w:rsidRPr="003C45DF">
        <w:rPr>
          <w:rFonts w:ascii="Times New Roman" w:hAnsi="Times New Roman" w:cs="Times New Roman"/>
          <w:color w:val="000000" w:themeColor="text1"/>
        </w:rPr>
        <w:t>________</w:t>
      </w:r>
    </w:p>
    <w:p w14:paraId="348D4073" w14:textId="6EC1C83F" w:rsidR="0054488B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39.3 </w:t>
      </w:r>
      <w:r w:rsidR="0054488B" w:rsidRPr="003C45DF">
        <w:rPr>
          <w:rFonts w:ascii="Times New Roman" w:hAnsi="Times New Roman" w:cs="Times New Roman"/>
          <w:color w:val="000000" w:themeColor="text1"/>
        </w:rPr>
        <w:t>What is the price received for 1</w:t>
      </w:r>
      <w:r w:rsidR="00A820DB" w:rsidRPr="003C45DF">
        <w:rPr>
          <w:rFonts w:ascii="Times New Roman" w:hAnsi="Times New Roman" w:cs="Times New Roman"/>
          <w:color w:val="000000" w:themeColor="text1"/>
        </w:rPr>
        <w:t xml:space="preserve"> kg of cheese?</w:t>
      </w:r>
      <w:r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A820DB" w:rsidRPr="003C45DF">
        <w:rPr>
          <w:rFonts w:ascii="Times New Roman" w:hAnsi="Times New Roman" w:cs="Times New Roman"/>
          <w:color w:val="000000" w:themeColor="text1"/>
        </w:rPr>
        <w:t xml:space="preserve"> ____________ </w:t>
      </w:r>
      <w:r w:rsidR="00CB33BD" w:rsidRPr="003C45DF">
        <w:rPr>
          <w:rFonts w:ascii="Times New Roman" w:hAnsi="Times New Roman" w:cs="Times New Roman"/>
          <w:color w:val="000000" w:themeColor="text1"/>
        </w:rPr>
        <w:t>TL</w:t>
      </w:r>
      <w:r w:rsidR="0054488B" w:rsidRPr="003C45DF">
        <w:rPr>
          <w:rFonts w:ascii="Times New Roman" w:hAnsi="Times New Roman" w:cs="Times New Roman"/>
          <w:color w:val="000000" w:themeColor="text1"/>
        </w:rPr>
        <w:t>/kg</w:t>
      </w:r>
    </w:p>
    <w:p w14:paraId="1AD68F8F" w14:textId="77777777" w:rsidR="009168B8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0</w:t>
      </w:r>
      <w:r w:rsidR="00E923B4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D93164" w:rsidRPr="003C45DF">
        <w:rPr>
          <w:rFonts w:ascii="Times New Roman" w:hAnsi="Times New Roman" w:cs="Times New Roman"/>
          <w:color w:val="000000" w:themeColor="text1"/>
        </w:rPr>
        <w:t>In what form do you consume the milk you obtain from your sheep at home?</w:t>
      </w:r>
      <w:r w:rsidR="00844292" w:rsidRPr="003C45DF">
        <w:rPr>
          <w:rFonts w:ascii="Times New Roman" w:hAnsi="Times New Roman" w:cs="Times New Roman"/>
          <w:color w:val="000000" w:themeColor="text1"/>
        </w:rPr>
        <w:t xml:space="preserve"> </w:t>
      </w:r>
    </w:p>
    <w:p w14:paraId="42A25E43" w14:textId="2EE8263D" w:rsidR="00D93164" w:rsidRPr="003C45DF" w:rsidRDefault="00D93164" w:rsidP="009168B8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="009168B8" w:rsidRPr="003C45DF">
        <w:rPr>
          <w:rFonts w:ascii="Times New Roman" w:hAnsi="Times New Roman" w:cs="Times New Roman"/>
          <w:color w:val="000000" w:themeColor="text1"/>
        </w:rPr>
        <w:t>Yes _____________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A3672D" w:rsidRPr="003C45DF">
        <w:rPr>
          <w:rFonts w:ascii="Times New Roman" w:hAnsi="Times New Roman" w:cs="Times New Roman"/>
          <w:color w:val="000000" w:themeColor="text1"/>
        </w:rPr>
        <w:t>2</w:t>
      </w:r>
      <w:r w:rsidR="009168B8" w:rsidRPr="003C45DF">
        <w:rPr>
          <w:rFonts w:ascii="Times New Roman" w:hAnsi="Times New Roman" w:cs="Times New Roman"/>
          <w:color w:val="000000" w:themeColor="text1"/>
        </w:rPr>
        <w:t>) No</w:t>
      </w:r>
    </w:p>
    <w:p w14:paraId="74E96DD8" w14:textId="77777777" w:rsidR="009168B8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1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5A3A68" w:rsidRPr="003C45DF">
        <w:rPr>
          <w:rFonts w:ascii="Times New Roman" w:hAnsi="Times New Roman" w:cs="Times New Roman"/>
          <w:color w:val="000000" w:themeColor="text1"/>
        </w:rPr>
        <w:t xml:space="preserve">What has been the overall trend in prices you have received for sale of milk and cheese over the last </w:t>
      </w:r>
      <w:r w:rsidR="00C3361D" w:rsidRPr="003C45DF">
        <w:rPr>
          <w:rFonts w:ascii="Times New Roman" w:hAnsi="Times New Roman" w:cs="Times New Roman"/>
          <w:color w:val="000000" w:themeColor="text1"/>
        </w:rPr>
        <w:t>3</w:t>
      </w:r>
      <w:r w:rsidR="005A3A68" w:rsidRPr="003C45DF">
        <w:rPr>
          <w:rFonts w:ascii="Times New Roman" w:hAnsi="Times New Roman" w:cs="Times New Roman"/>
          <w:color w:val="000000" w:themeColor="text1"/>
        </w:rPr>
        <w:t xml:space="preserve"> years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?       </w:t>
      </w:r>
    </w:p>
    <w:p w14:paraId="7E31113D" w14:textId="43662379" w:rsidR="00AD0E96" w:rsidRPr="003C45DF" w:rsidRDefault="005A3A68" w:rsidP="009168B8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Increasing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Decreasing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3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Constant</w:t>
      </w:r>
    </w:p>
    <w:p w14:paraId="40234FBB" w14:textId="069F1801" w:rsidR="0002531A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2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2829CC" w:rsidRPr="003C45DF">
        <w:rPr>
          <w:rFonts w:ascii="Times New Roman" w:hAnsi="Times New Roman" w:cs="Times New Roman"/>
          <w:color w:val="000000" w:themeColor="text1"/>
        </w:rPr>
        <w:t>Approximately how many hours of family labor is required for care of sheep h</w:t>
      </w:r>
      <w:r w:rsidR="001729C7" w:rsidRPr="003C45DF">
        <w:rPr>
          <w:rFonts w:ascii="Times New Roman" w:hAnsi="Times New Roman" w:cs="Times New Roman"/>
          <w:color w:val="000000" w:themeColor="text1"/>
        </w:rPr>
        <w:t>erd in 1 day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? </w:t>
      </w:r>
      <w:r w:rsidR="0054488B" w:rsidRPr="003C45DF">
        <w:rPr>
          <w:rFonts w:ascii="Times New Roman" w:hAnsi="Times New Roman" w:cs="Times New Roman"/>
          <w:color w:val="000000" w:themeColor="text1"/>
        </w:rPr>
        <w:t xml:space="preserve">________ </w:t>
      </w:r>
      <w:proofErr w:type="spellStart"/>
      <w:r w:rsidR="0054488B" w:rsidRPr="003C45DF">
        <w:rPr>
          <w:rFonts w:ascii="Times New Roman" w:hAnsi="Times New Roman" w:cs="Times New Roman"/>
          <w:color w:val="000000" w:themeColor="text1"/>
        </w:rPr>
        <w:t>hrs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7"/>
        <w:gridCol w:w="2127"/>
        <w:gridCol w:w="3401"/>
        <w:gridCol w:w="1901"/>
      </w:tblGrid>
      <w:tr w:rsidR="002D1F84" w:rsidRPr="002D1F84" w14:paraId="5A3F2786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84FD" w14:textId="6498E1F4" w:rsidR="0002531A" w:rsidRPr="003C45DF" w:rsidRDefault="0002531A" w:rsidP="00601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I</w:t>
            </w:r>
            <w:r w:rsidR="000F0792"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nputs -</w:t>
            </w: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Services</w:t>
            </w:r>
          </w:p>
          <w:p w14:paraId="66189F65" w14:textId="77777777" w:rsidR="0002531A" w:rsidRPr="003C45DF" w:rsidRDefault="0002531A" w:rsidP="00601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 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7DC74" w14:textId="58213291" w:rsidR="0002531A" w:rsidRPr="003C45DF" w:rsidRDefault="0002531A" w:rsidP="00601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>Who takes the decision? (Code A)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EE3E" w14:textId="77777777" w:rsidR="0002531A" w:rsidRPr="003C45DF" w:rsidRDefault="0002531A" w:rsidP="00601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 xml:space="preserve">Who is the responsible person in the family for these </w:t>
            </w:r>
          </w:p>
          <w:p w14:paraId="17C12429" w14:textId="20732058" w:rsidR="009168B8" w:rsidRPr="003C45DF" w:rsidRDefault="009168B8" w:rsidP="00601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1. Man 2. Woman 3. Boy Child 4. Girl Child 5. Hired labour, 6. Any other (Specify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0073" w14:textId="1E7C9345" w:rsidR="0002531A" w:rsidRPr="003C45DF" w:rsidRDefault="0002531A" w:rsidP="006018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b/>
                <w:bCs/>
                <w:color w:val="000000" w:themeColor="text1"/>
                <w:lang w:val="en-IN"/>
              </w:rPr>
              <w:t xml:space="preserve">No. of hours required per day </w:t>
            </w:r>
          </w:p>
        </w:tc>
      </w:tr>
      <w:tr w:rsidR="002D1F84" w:rsidRPr="002D1F84" w14:paraId="248256CA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2129" w14:textId="62108297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1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Buying </w:t>
            </w:r>
            <w:r w:rsidR="000B0F0F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lamb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107CB" w14:textId="1CF467D1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4F826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327097F5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7E49D0DB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D170D" w14:textId="62D144FE" w:rsidR="000F361E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2 </w:t>
            </w:r>
            <w:r w:rsidR="000F361E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Buying sheep (</w:t>
            </w:r>
            <w:r w:rsidR="00C539A1" w:rsidRPr="003C45DF">
              <w:rPr>
                <w:rFonts w:ascii="Times New Roman" w:hAnsi="Times New Roman" w:cs="Times New Roman"/>
                <w:color w:val="000000" w:themeColor="text1"/>
              </w:rPr>
              <w:t>rams for the purpose of breeding</w:t>
            </w:r>
            <w:r w:rsidR="000F361E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3917" w14:textId="77777777" w:rsidR="000F361E" w:rsidRPr="003C45DF" w:rsidRDefault="000F361E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32B9" w14:textId="77777777" w:rsidR="000F361E" w:rsidRPr="003C45DF" w:rsidRDefault="000F361E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049FB75B" w14:textId="77777777" w:rsidR="000F361E" w:rsidRPr="003C45DF" w:rsidRDefault="000F361E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</w:tr>
      <w:tr w:rsidR="002D1F84" w:rsidRPr="002D1F84" w14:paraId="1DDFDB23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537B" w14:textId="2D970D3C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3 </w:t>
            </w:r>
            <w:r w:rsidR="000B0F0F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Shelter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management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77630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0DD7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5DB6E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06779BDD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8ED4" w14:textId="44F27515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4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Collecting feed and fodder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22EF0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7172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0E75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4E1FB77F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1C6A" w14:textId="6A11FB90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5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Feeding the sheep (at home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F203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3F53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0BA6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00138810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54F6" w14:textId="0E5D0B3B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6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Grazing outdoors/ pastures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2254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DCDD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D6F0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</w:tr>
      <w:tr w:rsidR="002D1F84" w:rsidRPr="002D1F84" w14:paraId="7EBC5ECA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77D3F" w14:textId="61B6095F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lastRenderedPageBreak/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7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Health services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8C8B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8698A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34D58782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595D3F89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600C" w14:textId="2F7ADA0E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8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Care of pregnant sheep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7F28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F05B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02FDB033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4AACBF7E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4EA6" w14:textId="11AFB890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9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Milking 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52C04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7D00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6A68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2D1F84" w:rsidRPr="002D1F84" w14:paraId="66BD90CB" w14:textId="77777777" w:rsidTr="00CB33BD">
        <w:trPr>
          <w:trHeight w:val="340"/>
        </w:trPr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B28F3" w14:textId="77E3D24E" w:rsidR="0002531A" w:rsidRPr="003C45DF" w:rsidRDefault="009168B8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42</w:t>
            </w:r>
            <w:r w:rsidR="00CB33BD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 xml:space="preserve">.10 </w:t>
            </w:r>
            <w:r w:rsidR="0002531A"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Sale of sheep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ECDC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1940E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45C9B8A6" w14:textId="77777777" w:rsidR="0002531A" w:rsidRPr="003C45DF" w:rsidRDefault="0002531A" w:rsidP="006018CB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3C45DF">
              <w:rPr>
                <w:rFonts w:ascii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</w:tbl>
    <w:p w14:paraId="1B9F9A70" w14:textId="77777777" w:rsidR="009168B8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</w:p>
    <w:p w14:paraId="469C6D45" w14:textId="5857A2FE" w:rsidR="009168B8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43. What common issues you </w:t>
      </w:r>
      <w:r w:rsidR="00061468" w:rsidRPr="003C45DF">
        <w:rPr>
          <w:rFonts w:ascii="Times New Roman" w:hAnsi="Times New Roman" w:cs="Times New Roman"/>
          <w:color w:val="000000" w:themeColor="text1"/>
        </w:rPr>
        <w:t xml:space="preserve">discuss on and </w:t>
      </w:r>
      <w:r w:rsidRPr="003C45DF">
        <w:rPr>
          <w:rFonts w:ascii="Times New Roman" w:hAnsi="Times New Roman" w:cs="Times New Roman"/>
          <w:color w:val="000000" w:themeColor="text1"/>
        </w:rPr>
        <w:t>take a decision</w:t>
      </w:r>
      <w:r w:rsidR="00061468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Pr="003C45DF">
        <w:rPr>
          <w:rFonts w:ascii="Times New Roman" w:hAnsi="Times New Roman" w:cs="Times New Roman"/>
          <w:color w:val="000000" w:themeColor="text1"/>
        </w:rPr>
        <w:t>with your family?</w:t>
      </w:r>
    </w:p>
    <w:p w14:paraId="000CE87F" w14:textId="7C904B0F" w:rsidR="009168B8" w:rsidRPr="003C45DF" w:rsidRDefault="009168B8" w:rsidP="006018CB">
      <w:pPr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4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. </w:t>
      </w:r>
      <w:r w:rsidR="009979BD" w:rsidRPr="003C45DF">
        <w:rPr>
          <w:rFonts w:ascii="Times New Roman" w:hAnsi="Times New Roman" w:cs="Times New Roman"/>
          <w:color w:val="000000" w:themeColor="text1"/>
        </w:rPr>
        <w:t>Do you get information regarding technical aspects of sheep rearing from any source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? </w:t>
      </w:r>
    </w:p>
    <w:p w14:paraId="5CF743DE" w14:textId="56F6B744" w:rsidR="002D361A" w:rsidRPr="003C45DF" w:rsidRDefault="00B77C3C" w:rsidP="009168B8">
      <w:pPr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Yes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 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</w:t>
      </w:r>
      <w:r w:rsidR="00CB33BD" w:rsidRPr="003C45DF">
        <w:rPr>
          <w:rFonts w:ascii="Times New Roman" w:hAnsi="Times New Roman" w:cs="Times New Roman"/>
          <w:color w:val="000000" w:themeColor="text1"/>
        </w:rPr>
        <w:t xml:space="preserve">) </w:t>
      </w:r>
      <w:r w:rsidRPr="003C45DF">
        <w:rPr>
          <w:rFonts w:ascii="Times New Roman" w:hAnsi="Times New Roman" w:cs="Times New Roman"/>
          <w:color w:val="000000" w:themeColor="text1"/>
        </w:rPr>
        <w:t>No</w:t>
      </w:r>
    </w:p>
    <w:p w14:paraId="1CB45B47" w14:textId="77777777" w:rsidR="009168B8" w:rsidRPr="003C45DF" w:rsidRDefault="009168B8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5</w:t>
      </w:r>
      <w:r w:rsidR="002D361A" w:rsidRPr="003C45DF">
        <w:rPr>
          <w:rFonts w:ascii="Times New Roman" w:hAnsi="Times New Roman" w:cs="Times New Roman"/>
          <w:color w:val="000000" w:themeColor="text1"/>
        </w:rPr>
        <w:t xml:space="preserve">. Have you been provided with a vaccination and deworming calendar by the service provider? </w:t>
      </w:r>
    </w:p>
    <w:p w14:paraId="2F6405FE" w14:textId="4A58D535" w:rsidR="002D361A" w:rsidRPr="003C45DF" w:rsidRDefault="002D361A" w:rsidP="009168B8">
      <w:pPr>
        <w:pStyle w:val="NoSpacing"/>
        <w:spacing w:before="120"/>
        <w:ind w:firstLine="7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1) Yes</w:t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="009168B8"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>2) No</w:t>
      </w:r>
    </w:p>
    <w:p w14:paraId="4CF8378E" w14:textId="27344716" w:rsidR="009168B8" w:rsidRPr="003C45DF" w:rsidRDefault="009168B8" w:rsidP="009168B8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6. Are you a member of farmer/breeder union?</w:t>
      </w:r>
    </w:p>
    <w:p w14:paraId="58409BE5" w14:textId="68D9DBD8" w:rsidR="009168B8" w:rsidRPr="003C45DF" w:rsidRDefault="009168B8" w:rsidP="009168B8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ab/>
        <w:t>1) Yes</w:t>
      </w:r>
      <w:r w:rsidRPr="003C45DF">
        <w:rPr>
          <w:rFonts w:ascii="Times New Roman" w:hAnsi="Times New Roman" w:cs="Times New Roman"/>
          <w:color w:val="000000" w:themeColor="text1"/>
        </w:rPr>
        <w:tab/>
      </w:r>
      <w:r w:rsidRPr="003C45DF">
        <w:rPr>
          <w:rFonts w:ascii="Times New Roman" w:hAnsi="Times New Roman" w:cs="Times New Roman"/>
          <w:color w:val="000000" w:themeColor="text1"/>
        </w:rPr>
        <w:tab/>
        <w:t>2) No</w:t>
      </w:r>
    </w:p>
    <w:p w14:paraId="2B469D84" w14:textId="647BCDBA" w:rsidR="002D361A" w:rsidRPr="003C45DF" w:rsidRDefault="009168B8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7</w:t>
      </w:r>
      <w:r w:rsidR="002D361A" w:rsidRPr="003C45DF">
        <w:rPr>
          <w:rFonts w:ascii="Times New Roman" w:hAnsi="Times New Roman" w:cs="Times New Roman"/>
          <w:color w:val="000000" w:themeColor="text1"/>
        </w:rPr>
        <w:t>. How far is the nearest government veterinary point located from your farm? ____ km</w:t>
      </w:r>
    </w:p>
    <w:p w14:paraId="6DE0F66D" w14:textId="7E9FF7A7" w:rsidR="0088147C" w:rsidRPr="003C45DF" w:rsidRDefault="0088147C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8. Do you share a common space with other</w:t>
      </w:r>
      <w:r w:rsidR="007D64CC" w:rsidRPr="003C45DF">
        <w:rPr>
          <w:rFonts w:ascii="Times New Roman" w:hAnsi="Times New Roman" w:cs="Times New Roman"/>
          <w:color w:val="000000" w:themeColor="text1"/>
        </w:rPr>
        <w:t xml:space="preserve"> breeders to breed your animals?</w:t>
      </w:r>
    </w:p>
    <w:p w14:paraId="69832904" w14:textId="6F4D66FA" w:rsidR="007D64CC" w:rsidRPr="003C45DF" w:rsidRDefault="007D64CC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49. Do you share any vehicles or equipment with other breeds?</w:t>
      </w:r>
    </w:p>
    <w:p w14:paraId="1B6AF100" w14:textId="367CF8BD" w:rsidR="007D64CC" w:rsidRPr="003C45DF" w:rsidRDefault="000F26EF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50. </w:t>
      </w:r>
      <w:r w:rsidR="007D64CC" w:rsidRPr="003C45DF">
        <w:rPr>
          <w:rFonts w:ascii="Times New Roman" w:hAnsi="Times New Roman" w:cs="Times New Roman"/>
          <w:color w:val="000000" w:themeColor="text1"/>
        </w:rPr>
        <w:t>Are your herd and wild animals in contact in the pasture?</w:t>
      </w:r>
    </w:p>
    <w:p w14:paraId="28131CD7" w14:textId="26FF2785" w:rsidR="000F26EF" w:rsidRPr="003C45DF" w:rsidRDefault="000F26EF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51. Are there dead animals in the pasture?</w:t>
      </w:r>
    </w:p>
    <w:p w14:paraId="675C7EC6" w14:textId="64137160" w:rsidR="000F26EF" w:rsidRPr="003C45DF" w:rsidRDefault="000F26EF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52. </w:t>
      </w:r>
      <w:r w:rsidR="00562D93" w:rsidRPr="003C45DF">
        <w:rPr>
          <w:rFonts w:ascii="Times New Roman" w:hAnsi="Times New Roman" w:cs="Times New Roman"/>
          <w:color w:val="000000" w:themeColor="text1"/>
        </w:rPr>
        <w:t>How frequently do you consult with veterinarians per year?</w:t>
      </w:r>
    </w:p>
    <w:p w14:paraId="3E85A20C" w14:textId="67C6A82A" w:rsidR="00562D93" w:rsidRPr="003C45DF" w:rsidRDefault="00562D93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>53. Do you use special clothing and shoes to visit your animals?</w:t>
      </w:r>
    </w:p>
    <w:p w14:paraId="4A926F8F" w14:textId="1467CA1D" w:rsidR="00562D93" w:rsidRPr="003C45DF" w:rsidRDefault="00562D93" w:rsidP="002D361A">
      <w:pPr>
        <w:pStyle w:val="NoSpacing"/>
        <w:spacing w:before="120"/>
        <w:rPr>
          <w:rFonts w:ascii="Times New Roman" w:hAnsi="Times New Roman" w:cs="Times New Roman"/>
          <w:color w:val="000000" w:themeColor="text1"/>
        </w:rPr>
      </w:pPr>
      <w:r w:rsidRPr="003C45DF">
        <w:rPr>
          <w:rFonts w:ascii="Times New Roman" w:hAnsi="Times New Roman" w:cs="Times New Roman"/>
          <w:color w:val="000000" w:themeColor="text1"/>
        </w:rPr>
        <w:t xml:space="preserve">54. Do you let </w:t>
      </w:r>
      <w:r w:rsidR="00611FBF" w:rsidRPr="003C45DF">
        <w:rPr>
          <w:rFonts w:ascii="Times New Roman" w:hAnsi="Times New Roman" w:cs="Times New Roman"/>
          <w:color w:val="000000" w:themeColor="text1"/>
        </w:rPr>
        <w:t>him take care of the animals when you have visitors?</w:t>
      </w:r>
    </w:p>
    <w:p w14:paraId="0A1BB02D" w14:textId="77777777" w:rsidR="007D64CC" w:rsidRPr="0002707D" w:rsidRDefault="007D64CC" w:rsidP="002D361A">
      <w:pPr>
        <w:pStyle w:val="NoSpacing"/>
        <w:spacing w:before="120"/>
        <w:rPr>
          <w:rFonts w:ascii="Times New Roman" w:hAnsi="Times New Roman" w:cs="Times New Roman"/>
          <w:lang w:val="az-Latn-AZ"/>
        </w:rPr>
      </w:pPr>
    </w:p>
    <w:p w14:paraId="5B146C66" w14:textId="77777777" w:rsidR="002D361A" w:rsidRPr="0002707D" w:rsidRDefault="002D361A" w:rsidP="006018CB">
      <w:pPr>
        <w:rPr>
          <w:rFonts w:ascii="Times New Roman" w:hAnsi="Times New Roman" w:cs="Times New Roman"/>
        </w:rPr>
      </w:pPr>
    </w:p>
    <w:sectPr w:rsidR="002D361A" w:rsidRPr="0002707D" w:rsidSect="00106F55">
      <w:footerReference w:type="default" r:id="rId12"/>
      <w:pgSz w:w="11909" w:h="16834" w:code="9"/>
      <w:pgMar w:top="630" w:right="659" w:bottom="27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CCC8B" w14:textId="77777777" w:rsidR="006A681F" w:rsidRDefault="006A681F" w:rsidP="00552379">
      <w:pPr>
        <w:spacing w:after="0" w:line="240" w:lineRule="auto"/>
      </w:pPr>
      <w:r>
        <w:separator/>
      </w:r>
    </w:p>
  </w:endnote>
  <w:endnote w:type="continuationSeparator" w:id="0">
    <w:p w14:paraId="090A956C" w14:textId="77777777" w:rsidR="006A681F" w:rsidRDefault="006A681F" w:rsidP="00552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6276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D9E2F" w14:textId="629A0FF4" w:rsidR="00B973CF" w:rsidRDefault="00B973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C3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38A4884" w14:textId="77777777" w:rsidR="00B973CF" w:rsidRDefault="00B973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A4EC1" w14:textId="77777777" w:rsidR="006A681F" w:rsidRDefault="006A681F" w:rsidP="00552379">
      <w:pPr>
        <w:spacing w:after="0" w:line="240" w:lineRule="auto"/>
      </w:pPr>
      <w:r>
        <w:separator/>
      </w:r>
    </w:p>
  </w:footnote>
  <w:footnote w:type="continuationSeparator" w:id="0">
    <w:p w14:paraId="32F48109" w14:textId="77777777" w:rsidR="006A681F" w:rsidRDefault="006A681F" w:rsidP="00552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E1C90"/>
    <w:multiLevelType w:val="hybridMultilevel"/>
    <w:tmpl w:val="4796AAF0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25A14"/>
    <w:multiLevelType w:val="multilevel"/>
    <w:tmpl w:val="930CD4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righ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A5B072B"/>
    <w:multiLevelType w:val="hybridMultilevel"/>
    <w:tmpl w:val="157C9888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F60C4"/>
    <w:multiLevelType w:val="hybridMultilevel"/>
    <w:tmpl w:val="975E7C22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C073B"/>
    <w:multiLevelType w:val="hybridMultilevel"/>
    <w:tmpl w:val="FCC6BC4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6452C"/>
    <w:multiLevelType w:val="multilevel"/>
    <w:tmpl w:val="53BCEE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righ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966215E"/>
    <w:multiLevelType w:val="hybridMultilevel"/>
    <w:tmpl w:val="878A621E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CF24C0"/>
    <w:multiLevelType w:val="hybridMultilevel"/>
    <w:tmpl w:val="C38C66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E74FE0"/>
    <w:multiLevelType w:val="multilevel"/>
    <w:tmpl w:val="BB0AE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9" w15:restartNumberingAfterBreak="0">
    <w:nsid w:val="1B4B3F52"/>
    <w:multiLevelType w:val="multilevel"/>
    <w:tmpl w:val="BCB02D28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0CD238B"/>
    <w:multiLevelType w:val="hybridMultilevel"/>
    <w:tmpl w:val="55EEDBB4"/>
    <w:lvl w:ilvl="0" w:tplc="4FB2F53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6053DE4"/>
    <w:multiLevelType w:val="multilevel"/>
    <w:tmpl w:val="35AA171A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BEE7FC1"/>
    <w:multiLevelType w:val="hybridMultilevel"/>
    <w:tmpl w:val="B8066AA4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6D599B"/>
    <w:multiLevelType w:val="hybridMultilevel"/>
    <w:tmpl w:val="9704EE44"/>
    <w:lvl w:ilvl="0" w:tplc="D4D0EAF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0" w:hanging="360"/>
      </w:pPr>
    </w:lvl>
    <w:lvl w:ilvl="2" w:tplc="041F001B" w:tentative="1">
      <w:start w:val="1"/>
      <w:numFmt w:val="lowerRoman"/>
      <w:lvlText w:val="%3."/>
      <w:lvlJc w:val="right"/>
      <w:pPr>
        <w:ind w:left="2220" w:hanging="180"/>
      </w:pPr>
    </w:lvl>
    <w:lvl w:ilvl="3" w:tplc="041F000F" w:tentative="1">
      <w:start w:val="1"/>
      <w:numFmt w:val="decimal"/>
      <w:lvlText w:val="%4."/>
      <w:lvlJc w:val="left"/>
      <w:pPr>
        <w:ind w:left="2940" w:hanging="360"/>
      </w:pPr>
    </w:lvl>
    <w:lvl w:ilvl="4" w:tplc="041F0019" w:tentative="1">
      <w:start w:val="1"/>
      <w:numFmt w:val="lowerLetter"/>
      <w:lvlText w:val="%5."/>
      <w:lvlJc w:val="left"/>
      <w:pPr>
        <w:ind w:left="3660" w:hanging="360"/>
      </w:pPr>
    </w:lvl>
    <w:lvl w:ilvl="5" w:tplc="041F001B" w:tentative="1">
      <w:start w:val="1"/>
      <w:numFmt w:val="lowerRoman"/>
      <w:lvlText w:val="%6."/>
      <w:lvlJc w:val="right"/>
      <w:pPr>
        <w:ind w:left="4380" w:hanging="180"/>
      </w:pPr>
    </w:lvl>
    <w:lvl w:ilvl="6" w:tplc="041F000F" w:tentative="1">
      <w:start w:val="1"/>
      <w:numFmt w:val="decimal"/>
      <w:lvlText w:val="%7."/>
      <w:lvlJc w:val="left"/>
      <w:pPr>
        <w:ind w:left="5100" w:hanging="360"/>
      </w:pPr>
    </w:lvl>
    <w:lvl w:ilvl="7" w:tplc="041F0019" w:tentative="1">
      <w:start w:val="1"/>
      <w:numFmt w:val="lowerLetter"/>
      <w:lvlText w:val="%8."/>
      <w:lvlJc w:val="left"/>
      <w:pPr>
        <w:ind w:left="5820" w:hanging="360"/>
      </w:pPr>
    </w:lvl>
    <w:lvl w:ilvl="8" w:tplc="041F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2F312BD6"/>
    <w:multiLevelType w:val="hybridMultilevel"/>
    <w:tmpl w:val="21F40EB0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4762AC"/>
    <w:multiLevelType w:val="hybridMultilevel"/>
    <w:tmpl w:val="2FB21826"/>
    <w:lvl w:ilvl="0" w:tplc="39E221C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0" w:hanging="360"/>
      </w:pPr>
    </w:lvl>
    <w:lvl w:ilvl="2" w:tplc="041F001B" w:tentative="1">
      <w:start w:val="1"/>
      <w:numFmt w:val="lowerRoman"/>
      <w:lvlText w:val="%3."/>
      <w:lvlJc w:val="right"/>
      <w:pPr>
        <w:ind w:left="2220" w:hanging="180"/>
      </w:pPr>
    </w:lvl>
    <w:lvl w:ilvl="3" w:tplc="041F000F" w:tentative="1">
      <w:start w:val="1"/>
      <w:numFmt w:val="decimal"/>
      <w:lvlText w:val="%4."/>
      <w:lvlJc w:val="left"/>
      <w:pPr>
        <w:ind w:left="2940" w:hanging="360"/>
      </w:pPr>
    </w:lvl>
    <w:lvl w:ilvl="4" w:tplc="041F0019" w:tentative="1">
      <w:start w:val="1"/>
      <w:numFmt w:val="lowerLetter"/>
      <w:lvlText w:val="%5."/>
      <w:lvlJc w:val="left"/>
      <w:pPr>
        <w:ind w:left="3660" w:hanging="360"/>
      </w:pPr>
    </w:lvl>
    <w:lvl w:ilvl="5" w:tplc="041F001B" w:tentative="1">
      <w:start w:val="1"/>
      <w:numFmt w:val="lowerRoman"/>
      <w:lvlText w:val="%6."/>
      <w:lvlJc w:val="right"/>
      <w:pPr>
        <w:ind w:left="4380" w:hanging="180"/>
      </w:pPr>
    </w:lvl>
    <w:lvl w:ilvl="6" w:tplc="041F000F" w:tentative="1">
      <w:start w:val="1"/>
      <w:numFmt w:val="decimal"/>
      <w:lvlText w:val="%7."/>
      <w:lvlJc w:val="left"/>
      <w:pPr>
        <w:ind w:left="5100" w:hanging="360"/>
      </w:pPr>
    </w:lvl>
    <w:lvl w:ilvl="7" w:tplc="041F0019" w:tentative="1">
      <w:start w:val="1"/>
      <w:numFmt w:val="lowerLetter"/>
      <w:lvlText w:val="%8."/>
      <w:lvlJc w:val="left"/>
      <w:pPr>
        <w:ind w:left="5820" w:hanging="360"/>
      </w:pPr>
    </w:lvl>
    <w:lvl w:ilvl="8" w:tplc="041F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3FFA29E3"/>
    <w:multiLevelType w:val="hybridMultilevel"/>
    <w:tmpl w:val="DD6C3D1E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315169"/>
    <w:multiLevelType w:val="hybridMultilevel"/>
    <w:tmpl w:val="8954C3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920E6"/>
    <w:multiLevelType w:val="hybridMultilevel"/>
    <w:tmpl w:val="6C768B6A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781F0E"/>
    <w:multiLevelType w:val="multilevel"/>
    <w:tmpl w:val="B8D65E6E"/>
    <w:styleLink w:val="GeerliListe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562E7BA3"/>
    <w:multiLevelType w:val="hybridMultilevel"/>
    <w:tmpl w:val="AFD04AE8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660BC8"/>
    <w:multiLevelType w:val="hybridMultilevel"/>
    <w:tmpl w:val="F62E00AC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6A5007"/>
    <w:multiLevelType w:val="hybridMultilevel"/>
    <w:tmpl w:val="9A960F00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D7D62"/>
    <w:multiLevelType w:val="hybridMultilevel"/>
    <w:tmpl w:val="0AC46B8C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F83C99"/>
    <w:multiLevelType w:val="hybridMultilevel"/>
    <w:tmpl w:val="407AEF86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D1571A"/>
    <w:multiLevelType w:val="multilevel"/>
    <w:tmpl w:val="B8D65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D9E672A"/>
    <w:multiLevelType w:val="hybridMultilevel"/>
    <w:tmpl w:val="86C25D20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5671256">
    <w:abstractNumId w:val="5"/>
  </w:num>
  <w:num w:numId="2" w16cid:durableId="1415929026">
    <w:abstractNumId w:val="7"/>
  </w:num>
  <w:num w:numId="3" w16cid:durableId="687878392">
    <w:abstractNumId w:val="8"/>
  </w:num>
  <w:num w:numId="4" w16cid:durableId="476458433">
    <w:abstractNumId w:val="1"/>
  </w:num>
  <w:num w:numId="5" w16cid:durableId="2097506703">
    <w:abstractNumId w:val="25"/>
  </w:num>
  <w:num w:numId="6" w16cid:durableId="979384790">
    <w:abstractNumId w:val="21"/>
  </w:num>
  <w:num w:numId="7" w16cid:durableId="1193766503">
    <w:abstractNumId w:val="25"/>
  </w:num>
  <w:num w:numId="8" w16cid:durableId="468714340">
    <w:abstractNumId w:val="19"/>
  </w:num>
  <w:num w:numId="9" w16cid:durableId="1614826239">
    <w:abstractNumId w:val="16"/>
  </w:num>
  <w:num w:numId="10" w16cid:durableId="443115660">
    <w:abstractNumId w:val="14"/>
  </w:num>
  <w:num w:numId="11" w16cid:durableId="490214741">
    <w:abstractNumId w:val="23"/>
  </w:num>
  <w:num w:numId="12" w16cid:durableId="1946309014">
    <w:abstractNumId w:val="24"/>
  </w:num>
  <w:num w:numId="13" w16cid:durableId="1648902302">
    <w:abstractNumId w:val="25"/>
    <w:lvlOverride w:ilvl="0">
      <w:startOverride w:val="3"/>
    </w:lvlOverride>
    <w:lvlOverride w:ilvl="1">
      <w:startOverride w:val="6"/>
    </w:lvlOverride>
  </w:num>
  <w:num w:numId="14" w16cid:durableId="863789292">
    <w:abstractNumId w:val="25"/>
    <w:lvlOverride w:ilvl="0">
      <w:startOverride w:val="3"/>
    </w:lvlOverride>
    <w:lvlOverride w:ilvl="1">
      <w:startOverride w:val="6"/>
    </w:lvlOverride>
  </w:num>
  <w:num w:numId="15" w16cid:durableId="444733190">
    <w:abstractNumId w:val="25"/>
    <w:lvlOverride w:ilvl="0">
      <w:startOverride w:val="3"/>
    </w:lvlOverride>
    <w:lvlOverride w:ilvl="1">
      <w:startOverride w:val="6"/>
    </w:lvlOverride>
    <w:lvlOverride w:ilvl="2">
      <w:startOverride w:val="2"/>
    </w:lvlOverride>
  </w:num>
  <w:num w:numId="16" w16cid:durableId="801269693">
    <w:abstractNumId w:val="25"/>
    <w:lvlOverride w:ilvl="0">
      <w:startOverride w:val="3"/>
    </w:lvlOverride>
    <w:lvlOverride w:ilvl="1">
      <w:startOverride w:val="8"/>
    </w:lvlOverride>
  </w:num>
  <w:num w:numId="17" w16cid:durableId="879435597">
    <w:abstractNumId w:val="25"/>
    <w:lvlOverride w:ilvl="0">
      <w:startOverride w:val="3"/>
    </w:lvlOverride>
    <w:lvlOverride w:ilvl="1">
      <w:startOverride w:val="10"/>
    </w:lvlOverride>
  </w:num>
  <w:num w:numId="18" w16cid:durableId="1431587382">
    <w:abstractNumId w:val="17"/>
  </w:num>
  <w:num w:numId="19" w16cid:durableId="2068455612">
    <w:abstractNumId w:val="4"/>
  </w:num>
  <w:num w:numId="20" w16cid:durableId="486478856">
    <w:abstractNumId w:val="0"/>
  </w:num>
  <w:num w:numId="21" w16cid:durableId="1406226609">
    <w:abstractNumId w:val="9"/>
  </w:num>
  <w:num w:numId="22" w16cid:durableId="1995064019">
    <w:abstractNumId w:val="13"/>
  </w:num>
  <w:num w:numId="23" w16cid:durableId="297495322">
    <w:abstractNumId w:val="15"/>
  </w:num>
  <w:num w:numId="24" w16cid:durableId="614405589">
    <w:abstractNumId w:val="22"/>
  </w:num>
  <w:num w:numId="25" w16cid:durableId="506137019">
    <w:abstractNumId w:val="2"/>
  </w:num>
  <w:num w:numId="26" w16cid:durableId="1319647107">
    <w:abstractNumId w:val="3"/>
  </w:num>
  <w:num w:numId="27" w16cid:durableId="1418015107">
    <w:abstractNumId w:val="10"/>
  </w:num>
  <w:num w:numId="28" w16cid:durableId="942421410">
    <w:abstractNumId w:val="20"/>
  </w:num>
  <w:num w:numId="29" w16cid:durableId="633481870">
    <w:abstractNumId w:val="6"/>
  </w:num>
  <w:num w:numId="30" w16cid:durableId="1262034735">
    <w:abstractNumId w:val="11"/>
  </w:num>
  <w:num w:numId="31" w16cid:durableId="2042314873">
    <w:abstractNumId w:val="18"/>
  </w:num>
  <w:num w:numId="32" w16cid:durableId="383213612">
    <w:abstractNumId w:val="26"/>
  </w:num>
  <w:num w:numId="33" w16cid:durableId="273247584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4C59"/>
    <w:rsid w:val="000068AB"/>
    <w:rsid w:val="0000797A"/>
    <w:rsid w:val="00007F3B"/>
    <w:rsid w:val="00013626"/>
    <w:rsid w:val="000212FA"/>
    <w:rsid w:val="000247A5"/>
    <w:rsid w:val="0002531A"/>
    <w:rsid w:val="0002707D"/>
    <w:rsid w:val="00031B2F"/>
    <w:rsid w:val="00040FD1"/>
    <w:rsid w:val="00045D9A"/>
    <w:rsid w:val="000467C9"/>
    <w:rsid w:val="000511BF"/>
    <w:rsid w:val="0005526A"/>
    <w:rsid w:val="00055D6C"/>
    <w:rsid w:val="00061468"/>
    <w:rsid w:val="00062E9D"/>
    <w:rsid w:val="00071E31"/>
    <w:rsid w:val="0008286D"/>
    <w:rsid w:val="000A13D2"/>
    <w:rsid w:val="000A229E"/>
    <w:rsid w:val="000B0F0F"/>
    <w:rsid w:val="000B2EE4"/>
    <w:rsid w:val="000B7A61"/>
    <w:rsid w:val="000C04CE"/>
    <w:rsid w:val="000C3A61"/>
    <w:rsid w:val="000C5E5B"/>
    <w:rsid w:val="000C5F08"/>
    <w:rsid w:val="000C6A5A"/>
    <w:rsid w:val="000D777A"/>
    <w:rsid w:val="000E78D5"/>
    <w:rsid w:val="000F0792"/>
    <w:rsid w:val="000F26EF"/>
    <w:rsid w:val="000F361E"/>
    <w:rsid w:val="000F48F9"/>
    <w:rsid w:val="00105A9A"/>
    <w:rsid w:val="00106F55"/>
    <w:rsid w:val="00111DDA"/>
    <w:rsid w:val="00113C78"/>
    <w:rsid w:val="001157E0"/>
    <w:rsid w:val="0012279D"/>
    <w:rsid w:val="0012371F"/>
    <w:rsid w:val="00140DEB"/>
    <w:rsid w:val="00142161"/>
    <w:rsid w:val="0014793C"/>
    <w:rsid w:val="00151653"/>
    <w:rsid w:val="00153980"/>
    <w:rsid w:val="001617A9"/>
    <w:rsid w:val="00162031"/>
    <w:rsid w:val="00163449"/>
    <w:rsid w:val="0016722C"/>
    <w:rsid w:val="00167CE5"/>
    <w:rsid w:val="00170022"/>
    <w:rsid w:val="00171746"/>
    <w:rsid w:val="00172147"/>
    <w:rsid w:val="001729C7"/>
    <w:rsid w:val="0017459C"/>
    <w:rsid w:val="00176C9D"/>
    <w:rsid w:val="00180B4C"/>
    <w:rsid w:val="0018203F"/>
    <w:rsid w:val="001924E4"/>
    <w:rsid w:val="001977BE"/>
    <w:rsid w:val="001A08BD"/>
    <w:rsid w:val="001A6282"/>
    <w:rsid w:val="001A6385"/>
    <w:rsid w:val="001A69F9"/>
    <w:rsid w:val="001C16BB"/>
    <w:rsid w:val="001C287C"/>
    <w:rsid w:val="001C388F"/>
    <w:rsid w:val="001D19DE"/>
    <w:rsid w:val="001D2B79"/>
    <w:rsid w:val="001D76A9"/>
    <w:rsid w:val="001E1B80"/>
    <w:rsid w:val="001E3636"/>
    <w:rsid w:val="001E51F0"/>
    <w:rsid w:val="001E618E"/>
    <w:rsid w:val="001F2B44"/>
    <w:rsid w:val="00202D5A"/>
    <w:rsid w:val="00213102"/>
    <w:rsid w:val="002141B7"/>
    <w:rsid w:val="00214DDD"/>
    <w:rsid w:val="00217C5B"/>
    <w:rsid w:val="00221732"/>
    <w:rsid w:val="00222FD2"/>
    <w:rsid w:val="00223CB3"/>
    <w:rsid w:val="0022477D"/>
    <w:rsid w:val="00231855"/>
    <w:rsid w:val="0023793F"/>
    <w:rsid w:val="00237FDA"/>
    <w:rsid w:val="00241107"/>
    <w:rsid w:val="002457A5"/>
    <w:rsid w:val="00253245"/>
    <w:rsid w:val="0025629B"/>
    <w:rsid w:val="00256D20"/>
    <w:rsid w:val="002600F1"/>
    <w:rsid w:val="002601A5"/>
    <w:rsid w:val="0026073C"/>
    <w:rsid w:val="00262A29"/>
    <w:rsid w:val="0026311B"/>
    <w:rsid w:val="00263DA9"/>
    <w:rsid w:val="00265BA8"/>
    <w:rsid w:val="00271BA7"/>
    <w:rsid w:val="00273811"/>
    <w:rsid w:val="00273E85"/>
    <w:rsid w:val="002829CC"/>
    <w:rsid w:val="00283AA4"/>
    <w:rsid w:val="00284882"/>
    <w:rsid w:val="00285494"/>
    <w:rsid w:val="002856F5"/>
    <w:rsid w:val="0029124D"/>
    <w:rsid w:val="00293B63"/>
    <w:rsid w:val="00295218"/>
    <w:rsid w:val="002956EA"/>
    <w:rsid w:val="00296239"/>
    <w:rsid w:val="002A0C48"/>
    <w:rsid w:val="002A5129"/>
    <w:rsid w:val="002B2B27"/>
    <w:rsid w:val="002B2B95"/>
    <w:rsid w:val="002B5DD3"/>
    <w:rsid w:val="002C2753"/>
    <w:rsid w:val="002D05E4"/>
    <w:rsid w:val="002D0A27"/>
    <w:rsid w:val="002D1F84"/>
    <w:rsid w:val="002D361A"/>
    <w:rsid w:val="002D6CF0"/>
    <w:rsid w:val="002F4ADF"/>
    <w:rsid w:val="00300704"/>
    <w:rsid w:val="00300BB5"/>
    <w:rsid w:val="003100D2"/>
    <w:rsid w:val="0031074E"/>
    <w:rsid w:val="00310F3B"/>
    <w:rsid w:val="00311F83"/>
    <w:rsid w:val="0031352C"/>
    <w:rsid w:val="00315CD0"/>
    <w:rsid w:val="00316BA7"/>
    <w:rsid w:val="00320024"/>
    <w:rsid w:val="00321FEA"/>
    <w:rsid w:val="00325DCA"/>
    <w:rsid w:val="003320D2"/>
    <w:rsid w:val="00332C62"/>
    <w:rsid w:val="003371D4"/>
    <w:rsid w:val="00337BC6"/>
    <w:rsid w:val="00340450"/>
    <w:rsid w:val="00340672"/>
    <w:rsid w:val="00344BD6"/>
    <w:rsid w:val="00355B0B"/>
    <w:rsid w:val="00364094"/>
    <w:rsid w:val="003733DD"/>
    <w:rsid w:val="00381B79"/>
    <w:rsid w:val="003857CB"/>
    <w:rsid w:val="00396298"/>
    <w:rsid w:val="003A052D"/>
    <w:rsid w:val="003A06C0"/>
    <w:rsid w:val="003B09B3"/>
    <w:rsid w:val="003B1A44"/>
    <w:rsid w:val="003B6633"/>
    <w:rsid w:val="003C26D6"/>
    <w:rsid w:val="003C27DE"/>
    <w:rsid w:val="003C45DF"/>
    <w:rsid w:val="003C6272"/>
    <w:rsid w:val="003D2E78"/>
    <w:rsid w:val="003D4EA4"/>
    <w:rsid w:val="003D7BC7"/>
    <w:rsid w:val="003E18B3"/>
    <w:rsid w:val="003E2352"/>
    <w:rsid w:val="003E72D1"/>
    <w:rsid w:val="003F19B9"/>
    <w:rsid w:val="003F3960"/>
    <w:rsid w:val="00401576"/>
    <w:rsid w:val="00420996"/>
    <w:rsid w:val="00420D3C"/>
    <w:rsid w:val="00423719"/>
    <w:rsid w:val="00425908"/>
    <w:rsid w:val="00425F98"/>
    <w:rsid w:val="0043079D"/>
    <w:rsid w:val="00431917"/>
    <w:rsid w:val="00431BBA"/>
    <w:rsid w:val="00432314"/>
    <w:rsid w:val="004339D5"/>
    <w:rsid w:val="00434D6B"/>
    <w:rsid w:val="004373A4"/>
    <w:rsid w:val="004425E8"/>
    <w:rsid w:val="00445C7F"/>
    <w:rsid w:val="00466E41"/>
    <w:rsid w:val="004821F3"/>
    <w:rsid w:val="00484E79"/>
    <w:rsid w:val="00487E1D"/>
    <w:rsid w:val="0049337C"/>
    <w:rsid w:val="00497C30"/>
    <w:rsid w:val="004A065F"/>
    <w:rsid w:val="004B539D"/>
    <w:rsid w:val="004C56D2"/>
    <w:rsid w:val="004D2106"/>
    <w:rsid w:val="004D322C"/>
    <w:rsid w:val="004D3D40"/>
    <w:rsid w:val="004E182C"/>
    <w:rsid w:val="004E7749"/>
    <w:rsid w:val="004F061E"/>
    <w:rsid w:val="004F0926"/>
    <w:rsid w:val="004F10FD"/>
    <w:rsid w:val="004F1EAE"/>
    <w:rsid w:val="00501EE0"/>
    <w:rsid w:val="0050256C"/>
    <w:rsid w:val="005035F3"/>
    <w:rsid w:val="005072AD"/>
    <w:rsid w:val="005141D8"/>
    <w:rsid w:val="005359CF"/>
    <w:rsid w:val="00543179"/>
    <w:rsid w:val="0054354C"/>
    <w:rsid w:val="0054488B"/>
    <w:rsid w:val="00550193"/>
    <w:rsid w:val="00552379"/>
    <w:rsid w:val="005570EA"/>
    <w:rsid w:val="00560CC8"/>
    <w:rsid w:val="00562D93"/>
    <w:rsid w:val="00562DFA"/>
    <w:rsid w:val="00574563"/>
    <w:rsid w:val="00576661"/>
    <w:rsid w:val="00576687"/>
    <w:rsid w:val="00591138"/>
    <w:rsid w:val="00591DA6"/>
    <w:rsid w:val="005975C2"/>
    <w:rsid w:val="005A3A68"/>
    <w:rsid w:val="005B0615"/>
    <w:rsid w:val="005B499D"/>
    <w:rsid w:val="005B5D24"/>
    <w:rsid w:val="005C00EB"/>
    <w:rsid w:val="005C6E1A"/>
    <w:rsid w:val="005C747F"/>
    <w:rsid w:val="005D0B22"/>
    <w:rsid w:val="005D36BD"/>
    <w:rsid w:val="005D7656"/>
    <w:rsid w:val="005E097B"/>
    <w:rsid w:val="005E20ED"/>
    <w:rsid w:val="005F17FB"/>
    <w:rsid w:val="005F351F"/>
    <w:rsid w:val="005F5519"/>
    <w:rsid w:val="00601601"/>
    <w:rsid w:val="006018CB"/>
    <w:rsid w:val="006077D5"/>
    <w:rsid w:val="00610F15"/>
    <w:rsid w:val="00611FBF"/>
    <w:rsid w:val="006153B4"/>
    <w:rsid w:val="006169E0"/>
    <w:rsid w:val="006172CA"/>
    <w:rsid w:val="00623097"/>
    <w:rsid w:val="006243AA"/>
    <w:rsid w:val="00627B42"/>
    <w:rsid w:val="00637891"/>
    <w:rsid w:val="00646E2E"/>
    <w:rsid w:val="0065319F"/>
    <w:rsid w:val="00655076"/>
    <w:rsid w:val="00656A10"/>
    <w:rsid w:val="00657941"/>
    <w:rsid w:val="00657B7F"/>
    <w:rsid w:val="00660D40"/>
    <w:rsid w:val="006614AD"/>
    <w:rsid w:val="006629A3"/>
    <w:rsid w:val="00663ED4"/>
    <w:rsid w:val="00681942"/>
    <w:rsid w:val="00685384"/>
    <w:rsid w:val="00685989"/>
    <w:rsid w:val="00687854"/>
    <w:rsid w:val="006914BE"/>
    <w:rsid w:val="006930D9"/>
    <w:rsid w:val="00693866"/>
    <w:rsid w:val="00697842"/>
    <w:rsid w:val="006A0700"/>
    <w:rsid w:val="006A681F"/>
    <w:rsid w:val="006B05D5"/>
    <w:rsid w:val="006B6414"/>
    <w:rsid w:val="006B734F"/>
    <w:rsid w:val="006C1FC1"/>
    <w:rsid w:val="006C21E4"/>
    <w:rsid w:val="006C545D"/>
    <w:rsid w:val="006C6EC8"/>
    <w:rsid w:val="006C6F72"/>
    <w:rsid w:val="006C78D2"/>
    <w:rsid w:val="006D2972"/>
    <w:rsid w:val="006D534B"/>
    <w:rsid w:val="006E1C6D"/>
    <w:rsid w:val="006E29D0"/>
    <w:rsid w:val="006E39B9"/>
    <w:rsid w:val="006E6C2C"/>
    <w:rsid w:val="006F35D8"/>
    <w:rsid w:val="006F3AE3"/>
    <w:rsid w:val="0070070E"/>
    <w:rsid w:val="00701E84"/>
    <w:rsid w:val="00707E54"/>
    <w:rsid w:val="0071151F"/>
    <w:rsid w:val="007125B1"/>
    <w:rsid w:val="007130B0"/>
    <w:rsid w:val="00713A88"/>
    <w:rsid w:val="007166C4"/>
    <w:rsid w:val="00717872"/>
    <w:rsid w:val="007178B0"/>
    <w:rsid w:val="00717E2C"/>
    <w:rsid w:val="00727144"/>
    <w:rsid w:val="00727586"/>
    <w:rsid w:val="007275F5"/>
    <w:rsid w:val="00727D02"/>
    <w:rsid w:val="00731AD1"/>
    <w:rsid w:val="00731E58"/>
    <w:rsid w:val="0073596A"/>
    <w:rsid w:val="00735EAF"/>
    <w:rsid w:val="00736C13"/>
    <w:rsid w:val="00736F88"/>
    <w:rsid w:val="00737587"/>
    <w:rsid w:val="00743216"/>
    <w:rsid w:val="007435C0"/>
    <w:rsid w:val="007516C3"/>
    <w:rsid w:val="00763F9C"/>
    <w:rsid w:val="0076572F"/>
    <w:rsid w:val="00765F2E"/>
    <w:rsid w:val="00766982"/>
    <w:rsid w:val="00772157"/>
    <w:rsid w:val="00775C10"/>
    <w:rsid w:val="00776165"/>
    <w:rsid w:val="00776224"/>
    <w:rsid w:val="0078190B"/>
    <w:rsid w:val="00782F85"/>
    <w:rsid w:val="00791A83"/>
    <w:rsid w:val="007A4FDA"/>
    <w:rsid w:val="007B0B3C"/>
    <w:rsid w:val="007B508E"/>
    <w:rsid w:val="007D5FA1"/>
    <w:rsid w:val="007D61B7"/>
    <w:rsid w:val="007D64CC"/>
    <w:rsid w:val="007E3542"/>
    <w:rsid w:val="007E5769"/>
    <w:rsid w:val="007E73E7"/>
    <w:rsid w:val="007F348F"/>
    <w:rsid w:val="007F4D34"/>
    <w:rsid w:val="007F6B48"/>
    <w:rsid w:val="0080054E"/>
    <w:rsid w:val="0080107B"/>
    <w:rsid w:val="00801CF6"/>
    <w:rsid w:val="008039A5"/>
    <w:rsid w:val="00811E00"/>
    <w:rsid w:val="00812473"/>
    <w:rsid w:val="0081303F"/>
    <w:rsid w:val="008151F5"/>
    <w:rsid w:val="0081607A"/>
    <w:rsid w:val="0081663E"/>
    <w:rsid w:val="00817008"/>
    <w:rsid w:val="00817F20"/>
    <w:rsid w:val="008218B0"/>
    <w:rsid w:val="00821BB6"/>
    <w:rsid w:val="00826737"/>
    <w:rsid w:val="008316BB"/>
    <w:rsid w:val="008343B5"/>
    <w:rsid w:val="00844292"/>
    <w:rsid w:val="00844740"/>
    <w:rsid w:val="00846193"/>
    <w:rsid w:val="00850DA4"/>
    <w:rsid w:val="008544BB"/>
    <w:rsid w:val="00855E56"/>
    <w:rsid w:val="008579B6"/>
    <w:rsid w:val="00861B66"/>
    <w:rsid w:val="00864C99"/>
    <w:rsid w:val="008667F8"/>
    <w:rsid w:val="00872566"/>
    <w:rsid w:val="0087404A"/>
    <w:rsid w:val="00874DCB"/>
    <w:rsid w:val="00876F12"/>
    <w:rsid w:val="0088147C"/>
    <w:rsid w:val="00891999"/>
    <w:rsid w:val="008921F2"/>
    <w:rsid w:val="008A4B9D"/>
    <w:rsid w:val="008A78D4"/>
    <w:rsid w:val="008B0D60"/>
    <w:rsid w:val="008B1D74"/>
    <w:rsid w:val="008B3040"/>
    <w:rsid w:val="008B371C"/>
    <w:rsid w:val="008B4AA1"/>
    <w:rsid w:val="008B5A52"/>
    <w:rsid w:val="008C00E6"/>
    <w:rsid w:val="008C082D"/>
    <w:rsid w:val="008C3011"/>
    <w:rsid w:val="008D1B8D"/>
    <w:rsid w:val="008D5985"/>
    <w:rsid w:val="008D5D2F"/>
    <w:rsid w:val="008E1D30"/>
    <w:rsid w:val="008E7483"/>
    <w:rsid w:val="008E7505"/>
    <w:rsid w:val="008E75FA"/>
    <w:rsid w:val="008F2722"/>
    <w:rsid w:val="008F2C6E"/>
    <w:rsid w:val="008F598D"/>
    <w:rsid w:val="00913E5B"/>
    <w:rsid w:val="00913E69"/>
    <w:rsid w:val="009168B8"/>
    <w:rsid w:val="00920978"/>
    <w:rsid w:val="00921E1A"/>
    <w:rsid w:val="00922E3F"/>
    <w:rsid w:val="00925C1C"/>
    <w:rsid w:val="00933ECC"/>
    <w:rsid w:val="0094221F"/>
    <w:rsid w:val="00943BEB"/>
    <w:rsid w:val="009459BC"/>
    <w:rsid w:val="00946302"/>
    <w:rsid w:val="009469CE"/>
    <w:rsid w:val="00946A1F"/>
    <w:rsid w:val="00950801"/>
    <w:rsid w:val="00953CED"/>
    <w:rsid w:val="0095598F"/>
    <w:rsid w:val="00957032"/>
    <w:rsid w:val="00964484"/>
    <w:rsid w:val="00966C9E"/>
    <w:rsid w:val="009809D2"/>
    <w:rsid w:val="00983A44"/>
    <w:rsid w:val="009841ED"/>
    <w:rsid w:val="009842CE"/>
    <w:rsid w:val="00990E5E"/>
    <w:rsid w:val="0099190A"/>
    <w:rsid w:val="009930D7"/>
    <w:rsid w:val="009979BD"/>
    <w:rsid w:val="009A0056"/>
    <w:rsid w:val="009B2870"/>
    <w:rsid w:val="009C09FF"/>
    <w:rsid w:val="009C226B"/>
    <w:rsid w:val="009C394D"/>
    <w:rsid w:val="009C58B2"/>
    <w:rsid w:val="009C7E1B"/>
    <w:rsid w:val="009D305C"/>
    <w:rsid w:val="009D3372"/>
    <w:rsid w:val="009D52AB"/>
    <w:rsid w:val="009E2498"/>
    <w:rsid w:val="009E31F0"/>
    <w:rsid w:val="009E6165"/>
    <w:rsid w:val="009F0250"/>
    <w:rsid w:val="009F2ADF"/>
    <w:rsid w:val="009F71E3"/>
    <w:rsid w:val="00A0337D"/>
    <w:rsid w:val="00A05E9B"/>
    <w:rsid w:val="00A07D60"/>
    <w:rsid w:val="00A11C0F"/>
    <w:rsid w:val="00A15A0A"/>
    <w:rsid w:val="00A23BA6"/>
    <w:rsid w:val="00A242D6"/>
    <w:rsid w:val="00A3180A"/>
    <w:rsid w:val="00A354F0"/>
    <w:rsid w:val="00A3672D"/>
    <w:rsid w:val="00A431E0"/>
    <w:rsid w:val="00A44F1C"/>
    <w:rsid w:val="00A4711A"/>
    <w:rsid w:val="00A476F7"/>
    <w:rsid w:val="00A5013E"/>
    <w:rsid w:val="00A5632A"/>
    <w:rsid w:val="00A573D7"/>
    <w:rsid w:val="00A62FA1"/>
    <w:rsid w:val="00A631A9"/>
    <w:rsid w:val="00A64B54"/>
    <w:rsid w:val="00A70998"/>
    <w:rsid w:val="00A7651D"/>
    <w:rsid w:val="00A820DB"/>
    <w:rsid w:val="00A93BB7"/>
    <w:rsid w:val="00A95346"/>
    <w:rsid w:val="00A964E5"/>
    <w:rsid w:val="00AA2576"/>
    <w:rsid w:val="00AB1AD1"/>
    <w:rsid w:val="00AD0E96"/>
    <w:rsid w:val="00AD2199"/>
    <w:rsid w:val="00AD2797"/>
    <w:rsid w:val="00AD7675"/>
    <w:rsid w:val="00AD7DD7"/>
    <w:rsid w:val="00AE404E"/>
    <w:rsid w:val="00AF1840"/>
    <w:rsid w:val="00AF3CE6"/>
    <w:rsid w:val="00AF53D5"/>
    <w:rsid w:val="00AF7B7A"/>
    <w:rsid w:val="00B020A0"/>
    <w:rsid w:val="00B049FA"/>
    <w:rsid w:val="00B06533"/>
    <w:rsid w:val="00B07C63"/>
    <w:rsid w:val="00B07F7D"/>
    <w:rsid w:val="00B17E6F"/>
    <w:rsid w:val="00B20BE4"/>
    <w:rsid w:val="00B21DC7"/>
    <w:rsid w:val="00B30557"/>
    <w:rsid w:val="00B36C4A"/>
    <w:rsid w:val="00B423E5"/>
    <w:rsid w:val="00B4528F"/>
    <w:rsid w:val="00B6149D"/>
    <w:rsid w:val="00B631C1"/>
    <w:rsid w:val="00B635FF"/>
    <w:rsid w:val="00B678F2"/>
    <w:rsid w:val="00B71294"/>
    <w:rsid w:val="00B74760"/>
    <w:rsid w:val="00B77C3C"/>
    <w:rsid w:val="00B825A4"/>
    <w:rsid w:val="00B87F73"/>
    <w:rsid w:val="00B94595"/>
    <w:rsid w:val="00B94C8E"/>
    <w:rsid w:val="00B96E6F"/>
    <w:rsid w:val="00B973CF"/>
    <w:rsid w:val="00BA2323"/>
    <w:rsid w:val="00BA3CA3"/>
    <w:rsid w:val="00BA3E9E"/>
    <w:rsid w:val="00BA7DE4"/>
    <w:rsid w:val="00BB4E6E"/>
    <w:rsid w:val="00BB641E"/>
    <w:rsid w:val="00BC0479"/>
    <w:rsid w:val="00BC450D"/>
    <w:rsid w:val="00BC520F"/>
    <w:rsid w:val="00BD122B"/>
    <w:rsid w:val="00BD6B19"/>
    <w:rsid w:val="00BE4BF3"/>
    <w:rsid w:val="00BE5C49"/>
    <w:rsid w:val="00BE7CCA"/>
    <w:rsid w:val="00BE7DF8"/>
    <w:rsid w:val="00BF5BBF"/>
    <w:rsid w:val="00C0007C"/>
    <w:rsid w:val="00C12F72"/>
    <w:rsid w:val="00C214FD"/>
    <w:rsid w:val="00C26189"/>
    <w:rsid w:val="00C3361D"/>
    <w:rsid w:val="00C363CC"/>
    <w:rsid w:val="00C4745F"/>
    <w:rsid w:val="00C539A1"/>
    <w:rsid w:val="00C5509F"/>
    <w:rsid w:val="00C5760A"/>
    <w:rsid w:val="00C628D3"/>
    <w:rsid w:val="00C63CF6"/>
    <w:rsid w:val="00C67EE7"/>
    <w:rsid w:val="00C737A8"/>
    <w:rsid w:val="00C8509F"/>
    <w:rsid w:val="00C86D21"/>
    <w:rsid w:val="00C93FC2"/>
    <w:rsid w:val="00C964B8"/>
    <w:rsid w:val="00C97C41"/>
    <w:rsid w:val="00CA2272"/>
    <w:rsid w:val="00CA7D1E"/>
    <w:rsid w:val="00CB002D"/>
    <w:rsid w:val="00CB33BD"/>
    <w:rsid w:val="00CB4063"/>
    <w:rsid w:val="00CB4DDB"/>
    <w:rsid w:val="00CB60B0"/>
    <w:rsid w:val="00CC0E88"/>
    <w:rsid w:val="00CC3458"/>
    <w:rsid w:val="00CC5357"/>
    <w:rsid w:val="00CD0DE7"/>
    <w:rsid w:val="00CD4267"/>
    <w:rsid w:val="00CD696C"/>
    <w:rsid w:val="00CD710C"/>
    <w:rsid w:val="00CD7C4D"/>
    <w:rsid w:val="00CE60BA"/>
    <w:rsid w:val="00CE6BAF"/>
    <w:rsid w:val="00CF0D4C"/>
    <w:rsid w:val="00D00DA7"/>
    <w:rsid w:val="00D01BA0"/>
    <w:rsid w:val="00D05173"/>
    <w:rsid w:val="00D06098"/>
    <w:rsid w:val="00D06381"/>
    <w:rsid w:val="00D07873"/>
    <w:rsid w:val="00D12162"/>
    <w:rsid w:val="00D146F5"/>
    <w:rsid w:val="00D150AB"/>
    <w:rsid w:val="00D21C7B"/>
    <w:rsid w:val="00D237AD"/>
    <w:rsid w:val="00D27AB2"/>
    <w:rsid w:val="00D309ED"/>
    <w:rsid w:val="00D31140"/>
    <w:rsid w:val="00D3261D"/>
    <w:rsid w:val="00D36C48"/>
    <w:rsid w:val="00D5033E"/>
    <w:rsid w:val="00D5282B"/>
    <w:rsid w:val="00D56618"/>
    <w:rsid w:val="00D62F2E"/>
    <w:rsid w:val="00D65D9B"/>
    <w:rsid w:val="00D6666F"/>
    <w:rsid w:val="00D700EE"/>
    <w:rsid w:val="00D81A21"/>
    <w:rsid w:val="00D83E99"/>
    <w:rsid w:val="00D93164"/>
    <w:rsid w:val="00D945A9"/>
    <w:rsid w:val="00D9759F"/>
    <w:rsid w:val="00DB0F39"/>
    <w:rsid w:val="00DB587F"/>
    <w:rsid w:val="00DC01F6"/>
    <w:rsid w:val="00DC2C72"/>
    <w:rsid w:val="00DC3A4B"/>
    <w:rsid w:val="00DD0F18"/>
    <w:rsid w:val="00DD2211"/>
    <w:rsid w:val="00DD2648"/>
    <w:rsid w:val="00DE0704"/>
    <w:rsid w:val="00DE539C"/>
    <w:rsid w:val="00E02D91"/>
    <w:rsid w:val="00E034DC"/>
    <w:rsid w:val="00E133A2"/>
    <w:rsid w:val="00E17D3E"/>
    <w:rsid w:val="00E22E36"/>
    <w:rsid w:val="00E258F6"/>
    <w:rsid w:val="00E30BAC"/>
    <w:rsid w:val="00E33125"/>
    <w:rsid w:val="00E3372A"/>
    <w:rsid w:val="00E35C22"/>
    <w:rsid w:val="00E4010D"/>
    <w:rsid w:val="00E45224"/>
    <w:rsid w:val="00E525A6"/>
    <w:rsid w:val="00E5637D"/>
    <w:rsid w:val="00E5665E"/>
    <w:rsid w:val="00E72271"/>
    <w:rsid w:val="00E73B3F"/>
    <w:rsid w:val="00E75AC8"/>
    <w:rsid w:val="00E771E2"/>
    <w:rsid w:val="00E77684"/>
    <w:rsid w:val="00E80F72"/>
    <w:rsid w:val="00E852AA"/>
    <w:rsid w:val="00E9170D"/>
    <w:rsid w:val="00E923B4"/>
    <w:rsid w:val="00E971AA"/>
    <w:rsid w:val="00EA1F88"/>
    <w:rsid w:val="00EA4615"/>
    <w:rsid w:val="00EA74DD"/>
    <w:rsid w:val="00EB21AB"/>
    <w:rsid w:val="00EB62B4"/>
    <w:rsid w:val="00EC1088"/>
    <w:rsid w:val="00EC133E"/>
    <w:rsid w:val="00EC1B68"/>
    <w:rsid w:val="00EC3844"/>
    <w:rsid w:val="00ED135D"/>
    <w:rsid w:val="00ED29D0"/>
    <w:rsid w:val="00ED56FF"/>
    <w:rsid w:val="00ED6C1A"/>
    <w:rsid w:val="00EE2959"/>
    <w:rsid w:val="00EF4543"/>
    <w:rsid w:val="00EF75E5"/>
    <w:rsid w:val="00F01695"/>
    <w:rsid w:val="00F1010C"/>
    <w:rsid w:val="00F10BCC"/>
    <w:rsid w:val="00F2040F"/>
    <w:rsid w:val="00F22B8B"/>
    <w:rsid w:val="00F22DE8"/>
    <w:rsid w:val="00F24C59"/>
    <w:rsid w:val="00F258CA"/>
    <w:rsid w:val="00F301A8"/>
    <w:rsid w:val="00F307C2"/>
    <w:rsid w:val="00F31CE9"/>
    <w:rsid w:val="00F353C8"/>
    <w:rsid w:val="00F505BB"/>
    <w:rsid w:val="00F51FA6"/>
    <w:rsid w:val="00F53D13"/>
    <w:rsid w:val="00F57BE2"/>
    <w:rsid w:val="00F614CA"/>
    <w:rsid w:val="00F6233B"/>
    <w:rsid w:val="00F632F7"/>
    <w:rsid w:val="00F646C4"/>
    <w:rsid w:val="00F65EFE"/>
    <w:rsid w:val="00F66EEF"/>
    <w:rsid w:val="00F77D76"/>
    <w:rsid w:val="00F80C12"/>
    <w:rsid w:val="00F8141D"/>
    <w:rsid w:val="00F82AB4"/>
    <w:rsid w:val="00F82E26"/>
    <w:rsid w:val="00F86A45"/>
    <w:rsid w:val="00F93BB1"/>
    <w:rsid w:val="00FA7C0B"/>
    <w:rsid w:val="00FB022C"/>
    <w:rsid w:val="00FB02DE"/>
    <w:rsid w:val="00FB0571"/>
    <w:rsid w:val="00FC2209"/>
    <w:rsid w:val="00FE5B69"/>
    <w:rsid w:val="00FF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84B1ED"/>
  <w15:docId w15:val="{94E3C7AA-20BA-4CED-AF2E-72FA7036F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68"/>
    <w:rPr>
      <w:rFonts w:ascii="Sylfaen" w:hAnsi="Sylfaen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0212FA"/>
    <w:pPr>
      <w:spacing w:before="240" w:after="0" w:line="360" w:lineRule="auto"/>
      <w:ind w:left="0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340672"/>
    <w:pPr>
      <w:spacing w:line="240" w:lineRule="auto"/>
      <w:ind w:left="0"/>
      <w:contextualSpacing w:val="0"/>
      <w:outlineLvl w:val="1"/>
    </w:pPr>
    <w:rPr>
      <w:i/>
      <w:sz w:val="24"/>
      <w:szCs w:val="24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F24C59"/>
    <w:pPr>
      <w:numPr>
        <w:ilvl w:val="2"/>
        <w:numId w:val="4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C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212FA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40672"/>
    <w:rPr>
      <w:rFonts w:ascii="Sylfaen" w:hAnsi="Sylfae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24C59"/>
    <w:rPr>
      <w:rFonts w:ascii="Sylfaen" w:hAnsi="Sylfaen"/>
    </w:rPr>
  </w:style>
  <w:style w:type="table" w:styleId="TableGrid">
    <w:name w:val="Table Grid"/>
    <w:basedOn w:val="TableNormal"/>
    <w:uiPriority w:val="39"/>
    <w:rsid w:val="00B74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79"/>
    <w:rPr>
      <w:rFonts w:ascii="Sylfaen" w:hAnsi="Sylfaen"/>
    </w:rPr>
  </w:style>
  <w:style w:type="paragraph" w:styleId="Footer">
    <w:name w:val="footer"/>
    <w:basedOn w:val="Normal"/>
    <w:link w:val="FooterChar"/>
    <w:uiPriority w:val="99"/>
    <w:unhideWhenUsed/>
    <w:rsid w:val="00552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79"/>
    <w:rPr>
      <w:rFonts w:ascii="Sylfaen" w:hAnsi="Sylfaen"/>
    </w:rPr>
  </w:style>
  <w:style w:type="table" w:customStyle="1" w:styleId="TableGrid1">
    <w:name w:val="Table Grid1"/>
    <w:basedOn w:val="TableNormal"/>
    <w:next w:val="TableGrid"/>
    <w:uiPriority w:val="39"/>
    <w:rsid w:val="00697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69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69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982"/>
    <w:rPr>
      <w:rFonts w:ascii="Sylfaen" w:hAnsi="Sylfae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9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982"/>
    <w:rPr>
      <w:rFonts w:ascii="Sylfaen" w:hAnsi="Sylfae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9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982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601601"/>
    <w:pPr>
      <w:spacing w:after="0" w:line="240" w:lineRule="auto"/>
    </w:pPr>
    <w:rPr>
      <w:rFonts w:ascii="Sylfaen" w:hAnsi="Sylfaen"/>
    </w:rPr>
  </w:style>
  <w:style w:type="numbering" w:customStyle="1" w:styleId="GeerliListe1">
    <w:name w:val="Geçerli Liste1"/>
    <w:uiPriority w:val="99"/>
    <w:rsid w:val="008151F5"/>
    <w:pPr>
      <w:numPr>
        <w:numId w:val="8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C3A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A4B"/>
    <w:rPr>
      <w:rFonts w:ascii="Sylfaen" w:hAnsi="Sylfae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3A4B"/>
    <w:rPr>
      <w:vertAlign w:val="superscript"/>
    </w:rPr>
  </w:style>
  <w:style w:type="paragraph" w:styleId="Revision">
    <w:name w:val="Revision"/>
    <w:hidden/>
    <w:uiPriority w:val="99"/>
    <w:semiHidden/>
    <w:rsid w:val="001D76A9"/>
    <w:pPr>
      <w:spacing w:after="0" w:line="240" w:lineRule="auto"/>
    </w:pPr>
    <w:rPr>
      <w:rFonts w:ascii="Sylfaen" w:hAnsi="Sylfa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7AA535D3729748BEDB6D811B0C8EC8" ma:contentTypeVersion="6" ma:contentTypeDescription="Create a new document." ma:contentTypeScope="" ma:versionID="4f93a8f37c456c1a8f9fba35035a89c2">
  <xsd:schema xmlns:xsd="http://www.w3.org/2001/XMLSchema" xmlns:xs="http://www.w3.org/2001/XMLSchema" xmlns:p="http://schemas.microsoft.com/office/2006/metadata/properties" xmlns:ns2="8b19bfd8-62c7-4506-b7a1-d3ed6a265640" targetNamespace="http://schemas.microsoft.com/office/2006/metadata/properties" ma:root="true" ma:fieldsID="fcd0a9f09778c02ee4deaf5b7406e2d1" ns2:_="">
    <xsd:import namespace="8b19bfd8-62c7-4506-b7a1-d3ed6a2656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9bfd8-62c7-4506-b7a1-d3ed6a2656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A82C12-CD9B-4FFC-9573-38D608D43B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9bfd8-62c7-4506-b7a1-d3ed6a2656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FE5749-E7ED-474E-9965-C3794D5217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959FDC-368A-6E42-A084-B84371332B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99E4F2-5799-49B8-BDA6-068EFA65CE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6</Pages>
  <Words>1754</Words>
  <Characters>7948</Characters>
  <Application>Microsoft Office Word</Application>
  <DocSecurity>0</DocSecurity>
  <Lines>345</Lines>
  <Paragraphs>25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yoosh kashyap</dc:creator>
  <cp:keywords/>
  <dc:description/>
  <cp:lastModifiedBy>Mafalda Pedro Mil-Homens</cp:lastModifiedBy>
  <cp:revision>47</cp:revision>
  <dcterms:created xsi:type="dcterms:W3CDTF">2019-04-25T16:36:00Z</dcterms:created>
  <dcterms:modified xsi:type="dcterms:W3CDTF">2025-06-1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7AA535D3729748BEDB6D811B0C8EC8</vt:lpwstr>
  </property>
  <property fmtid="{D5CDD505-2E9C-101B-9397-08002B2CF9AE}" pid="3" name="GrammarlyDocumentId">
    <vt:lpwstr>e0dad791-9cd4-4df5-813e-f32f52b138f0</vt:lpwstr>
  </property>
</Properties>
</file>